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CEAF8" w14:textId="37ECD0AC" w:rsidR="00A022BD" w:rsidRPr="001E7B6C" w:rsidRDefault="00A022BD" w:rsidP="00352D03">
      <w:pPr>
        <w:pStyle w:val="SupplementaryMaterial"/>
        <w:spacing w:before="0" w:after="0" w:line="480" w:lineRule="auto"/>
        <w:jc w:val="left"/>
        <w:rPr>
          <w:color w:val="000000" w:themeColor="text1"/>
          <w:sz w:val="28"/>
          <w:szCs w:val="28"/>
        </w:rPr>
      </w:pPr>
      <w:r w:rsidRPr="001E7B6C">
        <w:rPr>
          <w:color w:val="000000" w:themeColor="text1"/>
          <w:sz w:val="28"/>
          <w:szCs w:val="28"/>
        </w:rPr>
        <w:t>Supplementary Material</w:t>
      </w:r>
      <w:r w:rsidR="00453DBA" w:rsidRPr="001E7B6C">
        <w:rPr>
          <w:rFonts w:hint="eastAsia"/>
          <w:color w:val="000000" w:themeColor="text1"/>
          <w:sz w:val="28"/>
          <w:szCs w:val="28"/>
          <w:lang w:eastAsia="zh-CN"/>
        </w:rPr>
        <w:t>s</w:t>
      </w:r>
    </w:p>
    <w:p w14:paraId="0C8E65B7" w14:textId="46156B37" w:rsidR="00F65DE7" w:rsidRPr="001E7B6C" w:rsidRDefault="00ED3E54" w:rsidP="00352D03">
      <w:pPr>
        <w:spacing w:before="0" w:after="0" w:line="480" w:lineRule="auto"/>
        <w:rPr>
          <w:b/>
          <w:color w:val="000000" w:themeColor="text1"/>
          <w:szCs w:val="24"/>
        </w:rPr>
      </w:pPr>
      <w:bookmarkStart w:id="0" w:name="OLE_LINK2"/>
      <w:r w:rsidRPr="001E7B6C">
        <w:rPr>
          <w:b/>
          <w:color w:val="000000" w:themeColor="text1"/>
          <w:szCs w:val="24"/>
        </w:rPr>
        <w:t>S</w:t>
      </w:r>
      <w:r w:rsidR="00A022BD" w:rsidRPr="001E7B6C">
        <w:rPr>
          <w:b/>
          <w:color w:val="000000" w:themeColor="text1"/>
          <w:szCs w:val="24"/>
        </w:rPr>
        <w:t xml:space="preserve">upplementary </w:t>
      </w:r>
      <w:r w:rsidR="00F65DE7" w:rsidRPr="001E7B6C">
        <w:rPr>
          <w:b/>
          <w:color w:val="000000" w:themeColor="text1"/>
          <w:szCs w:val="24"/>
        </w:rPr>
        <w:t>Table</w:t>
      </w:r>
      <w:r w:rsidRPr="001E7B6C">
        <w:rPr>
          <w:b/>
          <w:color w:val="000000" w:themeColor="text1"/>
          <w:szCs w:val="24"/>
        </w:rPr>
        <w:t xml:space="preserve"> captions</w:t>
      </w:r>
    </w:p>
    <w:bookmarkEnd w:id="0"/>
    <w:p w14:paraId="3280C065" w14:textId="6EC17F6C" w:rsidR="00ED3E54" w:rsidRPr="001E7B6C" w:rsidRDefault="00ED3E54" w:rsidP="00FC70C8">
      <w:pPr>
        <w:spacing w:before="0" w:after="0" w:line="480" w:lineRule="auto"/>
        <w:rPr>
          <w:bCs/>
          <w:color w:val="000000" w:themeColor="text1"/>
          <w:sz w:val="21"/>
          <w:szCs w:val="21"/>
        </w:rPr>
      </w:pPr>
      <w:r w:rsidRPr="001E7B6C">
        <w:rPr>
          <w:b/>
          <w:color w:val="000000" w:themeColor="text1"/>
          <w:sz w:val="21"/>
          <w:szCs w:val="21"/>
        </w:rPr>
        <w:t>S1</w:t>
      </w:r>
      <w:r w:rsidR="00313A4D" w:rsidRPr="00313A4D">
        <w:rPr>
          <w:b/>
          <w:color w:val="000000" w:themeColor="text1"/>
          <w:sz w:val="21"/>
          <w:szCs w:val="21"/>
        </w:rPr>
        <w:t xml:space="preserve"> </w:t>
      </w:r>
      <w:proofErr w:type="gramStart"/>
      <w:r w:rsidR="00313A4D" w:rsidRPr="001E7B6C">
        <w:rPr>
          <w:b/>
          <w:color w:val="000000" w:themeColor="text1"/>
          <w:sz w:val="21"/>
          <w:szCs w:val="21"/>
        </w:rPr>
        <w:t>Table</w:t>
      </w:r>
      <w:r w:rsidRPr="001E7B6C">
        <w:rPr>
          <w:bCs/>
          <w:color w:val="000000" w:themeColor="text1"/>
          <w:sz w:val="21"/>
          <w:szCs w:val="21"/>
        </w:rPr>
        <w:t xml:space="preserve"> </w:t>
      </w:r>
      <w:r w:rsidRPr="001E7B6C">
        <w:rPr>
          <w:rFonts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Real</w:t>
      </w:r>
      <w:proofErr w:type="gramEnd"/>
      <w:r w:rsidRPr="001E7B6C">
        <w:rPr>
          <w:rFonts w:cs="Times New Roman"/>
          <w:bCs/>
          <w:color w:val="000000" w:themeColor="text1"/>
          <w:kern w:val="2"/>
          <w:sz w:val="21"/>
          <w:szCs w:val="21"/>
          <w:lang w:eastAsia="zh-CN"/>
        </w:rPr>
        <w:t>-time PCR Primers</w:t>
      </w:r>
      <w:r w:rsidR="009D156A" w:rsidRPr="001E7B6C">
        <w:rPr>
          <w:rFonts w:cs="Times New Roman"/>
          <w:bCs/>
          <w:color w:val="000000" w:themeColor="text1"/>
          <w:kern w:val="2"/>
          <w:sz w:val="21"/>
          <w:szCs w:val="21"/>
          <w:lang w:eastAsia="zh-CN"/>
        </w:rPr>
        <w:t>.</w:t>
      </w:r>
    </w:p>
    <w:p w14:paraId="51B1B3AD" w14:textId="36E1D8BB" w:rsidR="00ED3E54" w:rsidRDefault="00ED3E54" w:rsidP="00FC70C8">
      <w:pPr>
        <w:spacing w:before="0" w:after="0" w:line="480" w:lineRule="auto"/>
        <w:rPr>
          <w:bCs/>
          <w:color w:val="000000" w:themeColor="text1"/>
          <w:sz w:val="21"/>
          <w:szCs w:val="21"/>
          <w:lang w:eastAsia="zh-CN"/>
        </w:rPr>
      </w:pPr>
      <w:bookmarkStart w:id="1" w:name="_Hlk186126539"/>
      <w:r w:rsidRPr="001E7B6C">
        <w:rPr>
          <w:b/>
          <w:color w:val="000000" w:themeColor="text1"/>
          <w:sz w:val="21"/>
          <w:szCs w:val="21"/>
          <w:lang w:eastAsia="zh-CN"/>
        </w:rPr>
        <w:t>S2</w:t>
      </w:r>
      <w:r w:rsidR="00313A4D" w:rsidRPr="00313A4D">
        <w:rPr>
          <w:rFonts w:hint="eastAsia"/>
          <w:b/>
          <w:color w:val="000000" w:themeColor="text1"/>
          <w:sz w:val="21"/>
          <w:szCs w:val="21"/>
          <w:lang w:eastAsia="zh-CN"/>
        </w:rPr>
        <w:t xml:space="preserve"> </w:t>
      </w:r>
      <w:proofErr w:type="gramStart"/>
      <w:r w:rsidR="00313A4D" w:rsidRPr="001E7B6C">
        <w:rPr>
          <w:rFonts w:hint="eastAsia"/>
          <w:b/>
          <w:color w:val="000000" w:themeColor="text1"/>
          <w:sz w:val="21"/>
          <w:szCs w:val="21"/>
          <w:lang w:eastAsia="zh-CN"/>
        </w:rPr>
        <w:t>Table</w:t>
      </w:r>
      <w:r w:rsidRPr="001E7B6C">
        <w:rPr>
          <w:bCs/>
          <w:color w:val="000000" w:themeColor="text1"/>
          <w:sz w:val="21"/>
          <w:szCs w:val="21"/>
          <w:lang w:eastAsia="zh-CN"/>
        </w:rPr>
        <w:t xml:space="preserve">  Retention</w:t>
      </w:r>
      <w:proofErr w:type="gramEnd"/>
      <w:r w:rsidRPr="001E7B6C">
        <w:rPr>
          <w:bCs/>
          <w:color w:val="000000" w:themeColor="text1"/>
          <w:sz w:val="21"/>
          <w:szCs w:val="21"/>
          <w:lang w:eastAsia="zh-CN"/>
        </w:rPr>
        <w:t xml:space="preserve"> time and related MS data of the 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>amino acid components</w:t>
      </w:r>
      <w:r w:rsidRPr="001E7B6C">
        <w:rPr>
          <w:bCs/>
          <w:color w:val="000000" w:themeColor="text1"/>
          <w:sz w:val="21"/>
          <w:szCs w:val="21"/>
          <w:lang w:eastAsia="zh-CN"/>
        </w:rPr>
        <w:t xml:space="preserve"> detected on the UHPLC-MS/MS.</w:t>
      </w:r>
    </w:p>
    <w:p w14:paraId="60663908" w14:textId="51EFC06F" w:rsidR="00EF5165" w:rsidRPr="00EF5165" w:rsidRDefault="00EF5165" w:rsidP="00EF5165">
      <w:pPr>
        <w:widowControl w:val="0"/>
        <w:spacing w:before="0" w:after="0" w:line="480" w:lineRule="auto"/>
        <w:jc w:val="both"/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</w:pPr>
      <w:r w:rsidRPr="003E620E">
        <w:rPr>
          <w:rFonts w:eastAsia="黑体" w:cs="Times New Roman"/>
          <w:b/>
          <w:color w:val="FF0000"/>
          <w:kern w:val="2"/>
          <w:sz w:val="21"/>
          <w:szCs w:val="21"/>
          <w:lang w:eastAsia="zh-CN"/>
        </w:rPr>
        <w:t>S</w:t>
      </w:r>
      <w:r>
        <w:rPr>
          <w:rFonts w:eastAsia="黑体" w:cs="Times New Roman" w:hint="eastAsia"/>
          <w:b/>
          <w:color w:val="FF0000"/>
          <w:kern w:val="2"/>
          <w:sz w:val="21"/>
          <w:szCs w:val="21"/>
          <w:lang w:eastAsia="zh-CN"/>
        </w:rPr>
        <w:t>3</w:t>
      </w:r>
      <w:r w:rsidRPr="003E620E">
        <w:rPr>
          <w:rFonts w:eastAsia="黑体" w:cs="Times New Roman"/>
          <w:b/>
          <w:color w:val="FF0000"/>
          <w:kern w:val="2"/>
          <w:sz w:val="21"/>
          <w:szCs w:val="21"/>
          <w:lang w:eastAsia="zh-CN"/>
        </w:rPr>
        <w:t xml:space="preserve"> </w:t>
      </w:r>
      <w:proofErr w:type="gramStart"/>
      <w:r w:rsidRPr="003E620E">
        <w:rPr>
          <w:rFonts w:eastAsia="黑体" w:cs="Times New Roman"/>
          <w:b/>
          <w:color w:val="FF0000"/>
          <w:kern w:val="2"/>
          <w:sz w:val="21"/>
          <w:szCs w:val="21"/>
          <w:lang w:eastAsia="zh-CN"/>
        </w:rPr>
        <w:t>Table</w:t>
      </w:r>
      <w:r w:rsidRPr="003E620E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 xml:space="preserve"> 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</w:t>
      </w:r>
      <w:r w:rsidRPr="003E620E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>The</w:t>
      </w:r>
      <w:proofErr w:type="gramEnd"/>
      <w:r w:rsidRPr="003E620E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 xml:space="preserve"> analyte content from </w:t>
      </w:r>
      <w:proofErr w:type="spellStart"/>
      <w:r w:rsidRPr="003E620E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>Trichosanthis</w:t>
      </w:r>
      <w:proofErr w:type="spellEnd"/>
      <w:r w:rsidRPr="003E620E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 xml:space="preserve"> </w:t>
      </w:r>
      <w:proofErr w:type="spellStart"/>
      <w:r w:rsidRPr="003E620E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>Pericarpium</w:t>
      </w:r>
      <w:proofErr w:type="spellEnd"/>
      <w:r w:rsidRPr="003E620E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 xml:space="preserve"> - </w:t>
      </w:r>
      <w:proofErr w:type="spellStart"/>
      <w:r w:rsidRPr="003E620E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>Trichosanthis</w:t>
      </w:r>
      <w:proofErr w:type="spellEnd"/>
      <w:r w:rsidRPr="003E620E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 xml:space="preserve"> Radix (TP - TR) and linear regression data and validation for reference compounds, precision, repeatability, stability, and recovery of the investigated compounds.</w:t>
      </w:r>
    </w:p>
    <w:p w14:paraId="4F550502" w14:textId="6A6891DA" w:rsidR="009161FC" w:rsidRPr="009161FC" w:rsidRDefault="009161FC" w:rsidP="009161FC">
      <w:pPr>
        <w:widowControl w:val="0"/>
        <w:spacing w:before="0" w:after="0" w:line="480" w:lineRule="auto"/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</w:pPr>
      <w:r w:rsidRPr="001E7B6C">
        <w:rPr>
          <w:rFonts w:eastAsia="黑体" w:cs="Times New Roman"/>
          <w:b/>
          <w:color w:val="000000" w:themeColor="text1"/>
          <w:kern w:val="2"/>
          <w:sz w:val="21"/>
          <w:szCs w:val="21"/>
          <w:lang w:eastAsia="zh-CN"/>
        </w:rPr>
        <w:t>S</w:t>
      </w:r>
      <w:r w:rsidR="00EF5165">
        <w:rPr>
          <w:rFonts w:eastAsia="黑体" w:cs="Times New Roman" w:hint="eastAsia"/>
          <w:b/>
          <w:color w:val="000000" w:themeColor="text1"/>
          <w:kern w:val="2"/>
          <w:sz w:val="21"/>
          <w:szCs w:val="21"/>
          <w:lang w:eastAsia="zh-CN"/>
        </w:rPr>
        <w:t>4</w:t>
      </w:r>
      <w:r w:rsidRPr="00313A4D">
        <w:rPr>
          <w:rFonts w:eastAsia="黑体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 </w:t>
      </w:r>
      <w:proofErr w:type="gramStart"/>
      <w:r w:rsidRPr="001E7B6C">
        <w:rPr>
          <w:rFonts w:eastAsia="黑体" w:cs="Times New Roman"/>
          <w:b/>
          <w:color w:val="000000" w:themeColor="text1"/>
          <w:kern w:val="2"/>
          <w:sz w:val="21"/>
          <w:szCs w:val="21"/>
          <w:lang w:eastAsia="zh-CN"/>
        </w:rPr>
        <w:t>Table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 </w:t>
      </w:r>
      <w:bookmarkStart w:id="2" w:name="_Hlk190941441"/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>Effect</w:t>
      </w:r>
      <w:proofErr w:type="gramEnd"/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</w:t>
      </w:r>
      <w:r w:rsidRPr="001E7B6C">
        <w:rPr>
          <w:rFonts w:eastAsia="黑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s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ize and </w:t>
      </w:r>
      <w:r w:rsidRPr="001E7B6C">
        <w:rPr>
          <w:rFonts w:eastAsia="黑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c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onfidence </w:t>
      </w:r>
      <w:r w:rsidRPr="001E7B6C">
        <w:rPr>
          <w:rFonts w:eastAsia="黑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i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nterval of </w:t>
      </w:r>
      <w:r w:rsidRPr="001E7B6C">
        <w:rPr>
          <w:rFonts w:eastAsia="黑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k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ey </w:t>
      </w:r>
      <w:r w:rsidRPr="001E7B6C">
        <w:rPr>
          <w:rFonts w:eastAsia="黑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i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>ndicators.</w:t>
      </w:r>
      <w:bookmarkEnd w:id="2"/>
    </w:p>
    <w:p w14:paraId="00C2F946" w14:textId="2CCC7A4D" w:rsidR="00A74222" w:rsidRPr="001E7B6C" w:rsidRDefault="00A74222" w:rsidP="00FC70C8">
      <w:pPr>
        <w:spacing w:before="0" w:after="0" w:line="480" w:lineRule="auto"/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</w:pPr>
      <w:bookmarkStart w:id="3" w:name="_Hlk180354314"/>
      <w:bookmarkEnd w:id="1"/>
      <w:r w:rsidRPr="001E7B6C">
        <w:rPr>
          <w:b/>
          <w:color w:val="000000" w:themeColor="text1"/>
          <w:sz w:val="21"/>
          <w:szCs w:val="21"/>
          <w:lang w:eastAsia="zh-CN"/>
        </w:rPr>
        <w:t>S</w:t>
      </w:r>
      <w:r w:rsidR="00EF5165">
        <w:rPr>
          <w:rFonts w:hint="eastAsia"/>
          <w:b/>
          <w:color w:val="000000" w:themeColor="text1"/>
          <w:sz w:val="21"/>
          <w:szCs w:val="21"/>
          <w:lang w:eastAsia="zh-CN"/>
        </w:rPr>
        <w:t>5</w:t>
      </w:r>
      <w:r w:rsidR="00313A4D" w:rsidRPr="00313A4D">
        <w:rPr>
          <w:rFonts w:hint="eastAsia"/>
          <w:b/>
          <w:color w:val="000000" w:themeColor="text1"/>
          <w:sz w:val="21"/>
          <w:szCs w:val="21"/>
          <w:lang w:eastAsia="zh-CN"/>
        </w:rPr>
        <w:t xml:space="preserve"> </w:t>
      </w:r>
      <w:proofErr w:type="gramStart"/>
      <w:r w:rsidR="00313A4D" w:rsidRPr="001E7B6C">
        <w:rPr>
          <w:rFonts w:hint="eastAsia"/>
          <w:b/>
          <w:color w:val="000000" w:themeColor="text1"/>
          <w:sz w:val="21"/>
          <w:szCs w:val="21"/>
          <w:lang w:eastAsia="zh-CN"/>
        </w:rPr>
        <w:t>Table</w:t>
      </w:r>
      <w:r w:rsidRPr="001E7B6C">
        <w:rPr>
          <w:rFonts w:hint="eastAsia"/>
          <w:bCs/>
          <w:color w:val="000000" w:themeColor="text1"/>
          <w:sz w:val="21"/>
          <w:szCs w:val="21"/>
          <w:lang w:eastAsia="zh-CN"/>
        </w:rPr>
        <w:t xml:space="preserve"> </w:t>
      </w:r>
      <w:r w:rsidRPr="001E7B6C">
        <w:rPr>
          <w:rFonts w:eastAsia="黑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 xml:space="preserve"> 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>Key</w:t>
      </w:r>
      <w:proofErr w:type="gramEnd"/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Prediction of KEGG metabolic function of community samples</w:t>
      </w:r>
      <w:r w:rsidRPr="001E7B6C">
        <w:rPr>
          <w:rFonts w:eastAsia="黑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.</w:t>
      </w:r>
      <w:bookmarkEnd w:id="3"/>
    </w:p>
    <w:p w14:paraId="265F47A0" w14:textId="3988C78C" w:rsidR="00DB6CE9" w:rsidRPr="001E7B6C" w:rsidRDefault="00DB6CE9" w:rsidP="00FC70C8">
      <w:pPr>
        <w:spacing w:before="0" w:after="0" w:line="480" w:lineRule="auto"/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</w:pPr>
      <w:bookmarkStart w:id="4" w:name="OLE_LINK1"/>
      <w:bookmarkStart w:id="5" w:name="OLE_LINK3"/>
      <w:r w:rsidRPr="001E7B6C">
        <w:rPr>
          <w:b/>
          <w:color w:val="000000" w:themeColor="text1"/>
          <w:sz w:val="21"/>
          <w:szCs w:val="21"/>
          <w:lang w:eastAsia="zh-CN"/>
        </w:rPr>
        <w:t>S</w:t>
      </w:r>
      <w:r w:rsidR="00EF5165">
        <w:rPr>
          <w:rFonts w:hint="eastAsia"/>
          <w:b/>
          <w:color w:val="000000" w:themeColor="text1"/>
          <w:sz w:val="21"/>
          <w:szCs w:val="21"/>
          <w:lang w:eastAsia="zh-CN"/>
        </w:rPr>
        <w:t>6</w:t>
      </w:r>
      <w:r w:rsidR="00313A4D" w:rsidRPr="00313A4D">
        <w:rPr>
          <w:rFonts w:hint="eastAsia"/>
          <w:b/>
          <w:color w:val="000000" w:themeColor="text1"/>
          <w:sz w:val="21"/>
          <w:szCs w:val="21"/>
          <w:lang w:eastAsia="zh-CN"/>
        </w:rPr>
        <w:t xml:space="preserve"> </w:t>
      </w:r>
      <w:proofErr w:type="gramStart"/>
      <w:r w:rsidR="00313A4D" w:rsidRPr="001E7B6C">
        <w:rPr>
          <w:rFonts w:hint="eastAsia"/>
          <w:b/>
          <w:color w:val="000000" w:themeColor="text1"/>
          <w:sz w:val="21"/>
          <w:szCs w:val="21"/>
          <w:lang w:eastAsia="zh-CN"/>
        </w:rPr>
        <w:t>Table</w:t>
      </w:r>
      <w:r w:rsidRPr="001E7B6C">
        <w:rPr>
          <w:bCs/>
          <w:color w:val="000000" w:themeColor="text1"/>
          <w:sz w:val="21"/>
          <w:szCs w:val="21"/>
          <w:lang w:eastAsia="zh-CN"/>
        </w:rPr>
        <w:t xml:space="preserve">  </w:t>
      </w:r>
      <w:r w:rsidR="00643549"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>The</w:t>
      </w:r>
      <w:proofErr w:type="gramEnd"/>
      <w:r w:rsidR="00643549"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33 potential biomarkers identified in serum and </w:t>
      </w:r>
      <w:r w:rsidR="00643549" w:rsidRPr="001E7B6C">
        <w:rPr>
          <w:rFonts w:eastAsia="黑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lung</w:t>
      </w:r>
      <w:r w:rsidR="00643549"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tissue</w:t>
      </w:r>
      <w:r w:rsidR="00643549" w:rsidRPr="001E7B6C">
        <w:rPr>
          <w:rFonts w:eastAsia="黑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.</w:t>
      </w:r>
      <w:bookmarkEnd w:id="4"/>
    </w:p>
    <w:bookmarkEnd w:id="5"/>
    <w:p w14:paraId="3C13A439" w14:textId="1AA0BA11" w:rsidR="00F25FD3" w:rsidRPr="001E7B6C" w:rsidRDefault="00D166A8" w:rsidP="00F25FD3">
      <w:pPr>
        <w:widowControl w:val="0"/>
        <w:spacing w:before="0" w:after="0" w:line="480" w:lineRule="auto"/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</w:pPr>
      <w:r w:rsidRPr="001E7B6C">
        <w:rPr>
          <w:rFonts w:eastAsia="黑体" w:cs="Times New Roman" w:hint="eastAsia"/>
          <w:b/>
          <w:color w:val="000000" w:themeColor="text1"/>
          <w:kern w:val="2"/>
          <w:sz w:val="21"/>
          <w:szCs w:val="21"/>
          <w:lang w:eastAsia="zh-CN" w:bidi="ar"/>
        </w:rPr>
        <w:t>S</w:t>
      </w:r>
      <w:r w:rsidR="00EF5165">
        <w:rPr>
          <w:rFonts w:eastAsia="黑体" w:cs="Times New Roman" w:hint="eastAsia"/>
          <w:b/>
          <w:color w:val="000000" w:themeColor="text1"/>
          <w:kern w:val="2"/>
          <w:sz w:val="21"/>
          <w:szCs w:val="21"/>
          <w:lang w:eastAsia="zh-CN" w:bidi="ar"/>
        </w:rPr>
        <w:t>7</w:t>
      </w:r>
      <w:r w:rsidR="00313A4D" w:rsidRPr="00313A4D">
        <w:rPr>
          <w:b/>
          <w:color w:val="000000" w:themeColor="text1"/>
          <w:sz w:val="21"/>
          <w:szCs w:val="21"/>
        </w:rPr>
        <w:t xml:space="preserve"> </w:t>
      </w:r>
      <w:proofErr w:type="gramStart"/>
      <w:r w:rsidR="00313A4D" w:rsidRPr="001E7B6C">
        <w:rPr>
          <w:b/>
          <w:color w:val="000000" w:themeColor="text1"/>
          <w:sz w:val="21"/>
          <w:szCs w:val="21"/>
        </w:rPr>
        <w:t>Table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 w:bidi="ar"/>
        </w:rPr>
        <w:t xml:space="preserve">  </w:t>
      </w:r>
      <w:r w:rsidR="003C5416"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>Construction</w:t>
      </w:r>
      <w:proofErr w:type="gramEnd"/>
      <w:r w:rsidR="003C5416"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of metabolic pathways for potential differential metabolites in COPD rats</w:t>
      </w:r>
      <w:r w:rsidR="00777B92" w:rsidRPr="001E7B6C">
        <w:rPr>
          <w:rFonts w:eastAsia="黑体" w:cs="Times New Roman" w:hint="eastAsia"/>
          <w:bCs/>
          <w:color w:val="000000" w:themeColor="text1"/>
          <w:kern w:val="2"/>
          <w:sz w:val="21"/>
          <w:szCs w:val="21"/>
          <w:lang w:eastAsia="zh-CN"/>
        </w:rPr>
        <w:t>.</w:t>
      </w:r>
    </w:p>
    <w:p w14:paraId="2BB92EC8" w14:textId="0BF2354F" w:rsidR="004C0198" w:rsidRPr="001E7B6C" w:rsidRDefault="004C0198" w:rsidP="004C0198">
      <w:pPr>
        <w:spacing w:before="0" w:after="0" w:line="480" w:lineRule="auto"/>
        <w:rPr>
          <w:bCs/>
          <w:color w:val="000000" w:themeColor="text1"/>
          <w:sz w:val="21"/>
          <w:szCs w:val="21"/>
          <w:lang w:eastAsia="zh-CN"/>
        </w:rPr>
      </w:pPr>
      <w:r w:rsidRPr="001E7B6C">
        <w:rPr>
          <w:b/>
          <w:color w:val="000000" w:themeColor="text1"/>
          <w:sz w:val="21"/>
          <w:szCs w:val="21"/>
          <w:lang w:eastAsia="zh-CN"/>
        </w:rPr>
        <w:t>S</w:t>
      </w:r>
      <w:r w:rsidR="00EF5165">
        <w:rPr>
          <w:rFonts w:hint="eastAsia"/>
          <w:b/>
          <w:color w:val="000000" w:themeColor="text1"/>
          <w:sz w:val="21"/>
          <w:szCs w:val="21"/>
          <w:lang w:eastAsia="zh-CN"/>
        </w:rPr>
        <w:t>8</w:t>
      </w:r>
      <w:r w:rsidR="00313A4D" w:rsidRPr="00313A4D">
        <w:rPr>
          <w:rFonts w:hint="eastAsia"/>
          <w:b/>
          <w:color w:val="000000" w:themeColor="text1"/>
          <w:sz w:val="21"/>
          <w:szCs w:val="21"/>
          <w:lang w:eastAsia="zh-CN"/>
        </w:rPr>
        <w:t xml:space="preserve"> </w:t>
      </w:r>
      <w:proofErr w:type="gramStart"/>
      <w:r w:rsidR="00313A4D" w:rsidRPr="001E7B6C">
        <w:rPr>
          <w:rFonts w:hint="eastAsia"/>
          <w:b/>
          <w:color w:val="000000" w:themeColor="text1"/>
          <w:sz w:val="21"/>
          <w:szCs w:val="21"/>
          <w:lang w:eastAsia="zh-CN"/>
        </w:rPr>
        <w:t>Table</w:t>
      </w:r>
      <w:r w:rsidRPr="001E7B6C">
        <w:rPr>
          <w:bCs/>
          <w:color w:val="000000" w:themeColor="text1"/>
          <w:sz w:val="21"/>
          <w:szCs w:val="21"/>
          <w:lang w:eastAsia="zh-CN"/>
        </w:rPr>
        <w:t xml:space="preserve">  </w:t>
      </w:r>
      <w:r w:rsidR="00D20F63"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>Retention</w:t>
      </w:r>
      <w:proofErr w:type="gramEnd"/>
      <w:r w:rsidR="00D20F63"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time and related MS data of the flavonoid components in TP-TR detected on the UHPLC-MS/MS.</w:t>
      </w:r>
    </w:p>
    <w:p w14:paraId="55D20ECB" w14:textId="52DDA501" w:rsidR="004C0198" w:rsidRDefault="00D20F63" w:rsidP="00F25FD3">
      <w:pPr>
        <w:widowControl w:val="0"/>
        <w:spacing w:before="0" w:after="0" w:line="480" w:lineRule="auto"/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</w:pPr>
      <w:r w:rsidRPr="001E7B6C">
        <w:rPr>
          <w:rFonts w:eastAsia="黑体" w:cs="Times New Roman"/>
          <w:b/>
          <w:color w:val="000000" w:themeColor="text1"/>
          <w:kern w:val="2"/>
          <w:sz w:val="21"/>
          <w:szCs w:val="21"/>
          <w:lang w:eastAsia="zh-CN"/>
        </w:rPr>
        <w:t>S</w:t>
      </w:r>
      <w:r w:rsidR="00EF5165">
        <w:rPr>
          <w:rFonts w:eastAsia="黑体" w:cs="Times New Roman" w:hint="eastAsia"/>
          <w:b/>
          <w:color w:val="000000" w:themeColor="text1"/>
          <w:kern w:val="2"/>
          <w:sz w:val="21"/>
          <w:szCs w:val="21"/>
          <w:lang w:eastAsia="zh-CN"/>
        </w:rPr>
        <w:t>9</w:t>
      </w:r>
      <w:r w:rsidR="00313A4D" w:rsidRPr="00313A4D">
        <w:rPr>
          <w:rFonts w:eastAsia="黑体"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 </w:t>
      </w:r>
      <w:proofErr w:type="gramStart"/>
      <w:r w:rsidR="00313A4D" w:rsidRPr="001E7B6C">
        <w:rPr>
          <w:rFonts w:eastAsia="黑体" w:cs="Times New Roman"/>
          <w:b/>
          <w:color w:val="000000" w:themeColor="text1"/>
          <w:kern w:val="2"/>
          <w:sz w:val="21"/>
          <w:szCs w:val="21"/>
          <w:lang w:eastAsia="zh-CN"/>
        </w:rPr>
        <w:t>Table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 Retention</w:t>
      </w:r>
      <w:proofErr w:type="gramEnd"/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time and related MS data of the amino acid components in TP-TR detected on the UHPLC-MS/MS.</w:t>
      </w:r>
    </w:p>
    <w:p w14:paraId="30B85AE1" w14:textId="1CD0A8BB" w:rsidR="00B61F10" w:rsidRPr="003E620E" w:rsidRDefault="007E22A3" w:rsidP="003E620E">
      <w:pPr>
        <w:widowControl w:val="0"/>
        <w:spacing w:before="0" w:after="0" w:line="480" w:lineRule="auto"/>
        <w:jc w:val="both"/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</w:pPr>
      <w:bookmarkStart w:id="6" w:name="_Hlk202433700"/>
      <w:r w:rsidRPr="003E620E">
        <w:rPr>
          <w:rFonts w:eastAsia="黑体" w:cs="Times New Roman"/>
          <w:b/>
          <w:color w:val="FF0000"/>
          <w:kern w:val="2"/>
          <w:sz w:val="21"/>
          <w:szCs w:val="21"/>
          <w:lang w:eastAsia="zh-CN"/>
        </w:rPr>
        <w:t>S</w:t>
      </w:r>
      <w:r w:rsidRPr="003E620E">
        <w:rPr>
          <w:rFonts w:eastAsia="黑体" w:cs="Times New Roman" w:hint="eastAsia"/>
          <w:b/>
          <w:color w:val="FF0000"/>
          <w:kern w:val="2"/>
          <w:sz w:val="21"/>
          <w:szCs w:val="21"/>
          <w:lang w:eastAsia="zh-CN"/>
        </w:rPr>
        <w:t>1</w:t>
      </w:r>
      <w:r w:rsidR="00B33F0F">
        <w:rPr>
          <w:rFonts w:eastAsia="黑体" w:cs="Times New Roman" w:hint="eastAsia"/>
          <w:b/>
          <w:color w:val="FF0000"/>
          <w:kern w:val="2"/>
          <w:sz w:val="21"/>
          <w:szCs w:val="21"/>
          <w:lang w:eastAsia="zh-CN"/>
        </w:rPr>
        <w:t>0</w:t>
      </w:r>
      <w:r w:rsidRPr="003E620E">
        <w:rPr>
          <w:rFonts w:eastAsia="黑体" w:cs="Times New Roman"/>
          <w:b/>
          <w:color w:val="FF0000"/>
          <w:kern w:val="2"/>
          <w:sz w:val="21"/>
          <w:szCs w:val="21"/>
          <w:lang w:eastAsia="zh-CN"/>
        </w:rPr>
        <w:t xml:space="preserve"> </w:t>
      </w:r>
      <w:proofErr w:type="gramStart"/>
      <w:r w:rsidRPr="003E620E">
        <w:rPr>
          <w:rFonts w:eastAsia="黑体" w:cs="Times New Roman"/>
          <w:b/>
          <w:color w:val="FF0000"/>
          <w:kern w:val="2"/>
          <w:sz w:val="21"/>
          <w:szCs w:val="21"/>
          <w:lang w:eastAsia="zh-CN"/>
        </w:rPr>
        <w:t>Table</w:t>
      </w:r>
      <w:r w:rsidRPr="003E620E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 xml:space="preserve"> </w:t>
      </w:r>
      <w:r w:rsidRPr="001E7B6C"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t xml:space="preserve"> </w:t>
      </w:r>
      <w:r w:rsidRPr="007E22A3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>Instrument</w:t>
      </w:r>
      <w:proofErr w:type="gramEnd"/>
      <w:r w:rsidRPr="007E22A3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 xml:space="preserve"> </w:t>
      </w:r>
      <w:r>
        <w:rPr>
          <w:rFonts w:eastAsia="黑体" w:cs="Times New Roman" w:hint="eastAsia"/>
          <w:bCs/>
          <w:color w:val="FF0000"/>
          <w:kern w:val="2"/>
          <w:sz w:val="21"/>
          <w:szCs w:val="21"/>
          <w:lang w:eastAsia="zh-CN"/>
        </w:rPr>
        <w:t>m</w:t>
      </w:r>
      <w:r w:rsidRPr="007E22A3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>odel/</w:t>
      </w:r>
      <w:r>
        <w:rPr>
          <w:rFonts w:eastAsia="黑体" w:cs="Times New Roman" w:hint="eastAsia"/>
          <w:bCs/>
          <w:color w:val="FF0000"/>
          <w:kern w:val="2"/>
          <w:sz w:val="21"/>
          <w:szCs w:val="21"/>
          <w:lang w:eastAsia="zh-CN"/>
        </w:rPr>
        <w:t>m</w:t>
      </w:r>
      <w:r w:rsidRPr="007E22A3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 xml:space="preserve">anufacturer </w:t>
      </w:r>
      <w:r>
        <w:rPr>
          <w:rFonts w:eastAsia="黑体" w:cs="Times New Roman" w:hint="eastAsia"/>
          <w:bCs/>
          <w:color w:val="FF0000"/>
          <w:kern w:val="2"/>
          <w:sz w:val="21"/>
          <w:szCs w:val="21"/>
          <w:lang w:eastAsia="zh-CN"/>
        </w:rPr>
        <w:t>i</w:t>
      </w:r>
      <w:r w:rsidRPr="007E22A3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 xml:space="preserve">nformation </w:t>
      </w:r>
      <w:r>
        <w:rPr>
          <w:rFonts w:eastAsia="黑体" w:cs="Times New Roman" w:hint="eastAsia"/>
          <w:bCs/>
          <w:color w:val="FF0000"/>
          <w:kern w:val="2"/>
          <w:sz w:val="21"/>
          <w:szCs w:val="21"/>
          <w:lang w:eastAsia="zh-CN"/>
        </w:rPr>
        <w:t>t</w:t>
      </w:r>
      <w:r w:rsidRPr="007E22A3">
        <w:rPr>
          <w:rFonts w:eastAsia="黑体" w:cs="Times New Roman"/>
          <w:bCs/>
          <w:color w:val="FF0000"/>
          <w:kern w:val="2"/>
          <w:sz w:val="21"/>
          <w:szCs w:val="21"/>
          <w:lang w:eastAsia="zh-CN"/>
        </w:rPr>
        <w:t>able</w:t>
      </w:r>
      <w:r w:rsidR="00C05DD6">
        <w:rPr>
          <w:rFonts w:eastAsia="黑体" w:cs="Times New Roman" w:hint="eastAsia"/>
          <w:bCs/>
          <w:color w:val="FF0000"/>
          <w:kern w:val="2"/>
          <w:sz w:val="21"/>
          <w:szCs w:val="21"/>
          <w:lang w:eastAsia="zh-CN"/>
        </w:rPr>
        <w:t>.</w:t>
      </w:r>
    </w:p>
    <w:bookmarkEnd w:id="6"/>
    <w:p w14:paraId="7F22BEE6" w14:textId="2E57CC83" w:rsidR="00C11C38" w:rsidRPr="001E7B6C" w:rsidRDefault="00C11C38" w:rsidP="00F25FD3">
      <w:pPr>
        <w:widowControl w:val="0"/>
        <w:spacing w:before="0" w:after="0" w:line="480" w:lineRule="auto"/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</w:pPr>
    </w:p>
    <w:p w14:paraId="7A1722E8" w14:textId="1BD035AF" w:rsidR="004C0198" w:rsidRPr="001E7B6C" w:rsidRDefault="004C0198" w:rsidP="00F25FD3">
      <w:pPr>
        <w:widowControl w:val="0"/>
        <w:spacing w:before="0" w:after="0" w:line="480" w:lineRule="auto"/>
        <w:rPr>
          <w:rFonts w:eastAsia="黑体" w:cs="Times New Roman"/>
          <w:bCs/>
          <w:color w:val="000000" w:themeColor="text1"/>
          <w:kern w:val="2"/>
          <w:sz w:val="21"/>
          <w:szCs w:val="21"/>
          <w:lang w:eastAsia="zh-CN"/>
        </w:rPr>
        <w:sectPr w:rsidR="004C0198" w:rsidRPr="001E7B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5C5718" w14:textId="6E2AA6DA" w:rsidR="00456403" w:rsidRPr="001E7B6C" w:rsidRDefault="00456403" w:rsidP="009161FC">
      <w:pPr>
        <w:spacing w:beforeLines="100" w:before="312" w:afterLines="100" w:after="312"/>
        <w:jc w:val="center"/>
        <w:rPr>
          <w:bCs/>
          <w:color w:val="000000" w:themeColor="text1"/>
          <w:szCs w:val="24"/>
          <w:lang w:eastAsia="zh-CN"/>
        </w:rPr>
      </w:pPr>
      <w:r w:rsidRPr="001E7B6C">
        <w:rPr>
          <w:b/>
          <w:color w:val="000000" w:themeColor="text1"/>
          <w:szCs w:val="24"/>
        </w:rPr>
        <w:lastRenderedPageBreak/>
        <w:t>S1</w:t>
      </w:r>
      <w:r w:rsidR="003E7875" w:rsidRPr="003E7875">
        <w:rPr>
          <w:b/>
          <w:color w:val="000000" w:themeColor="text1"/>
          <w:szCs w:val="24"/>
        </w:rPr>
        <w:t xml:space="preserve"> </w:t>
      </w:r>
      <w:r w:rsidR="003E7875" w:rsidRPr="001E7B6C">
        <w:rPr>
          <w:b/>
          <w:color w:val="000000" w:themeColor="text1"/>
          <w:szCs w:val="24"/>
        </w:rPr>
        <w:t>Table</w:t>
      </w:r>
      <w:r w:rsidRPr="001E7B6C">
        <w:rPr>
          <w:rFonts w:hint="eastAsia"/>
          <w:bCs/>
          <w:color w:val="000000" w:themeColor="text1"/>
          <w:szCs w:val="24"/>
          <w:lang w:eastAsia="zh-CN"/>
        </w:rPr>
        <w:t>.</w:t>
      </w:r>
      <w:r w:rsidRPr="001E7B6C">
        <w:rPr>
          <w:rFonts w:cs="Times New Roman"/>
          <w:bCs/>
          <w:color w:val="000000" w:themeColor="text1"/>
          <w:kern w:val="2"/>
          <w:szCs w:val="24"/>
          <w:lang w:eastAsia="zh-CN"/>
        </w:rPr>
        <w:t xml:space="preserve"> Real-time PCR Primers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985"/>
        <w:gridCol w:w="4536"/>
        <w:gridCol w:w="1843"/>
      </w:tblGrid>
      <w:tr w:rsidR="001E7B6C" w:rsidRPr="001E7B6C" w14:paraId="302BA997" w14:textId="77777777" w:rsidTr="00D30392">
        <w:trPr>
          <w:trHeight w:val="277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E4D0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E1A6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Prim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347F1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number of bases</w:t>
            </w:r>
          </w:p>
        </w:tc>
      </w:tr>
      <w:tr w:rsidR="001E7B6C" w:rsidRPr="001E7B6C" w14:paraId="109D3236" w14:textId="77777777" w:rsidTr="00D30392">
        <w:trPr>
          <w:trHeight w:val="27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D2D0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GAPDH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25F7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F: AGCAATGCCTCCTGCACCACCA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5B9C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6</w:t>
            </w:r>
          </w:p>
        </w:tc>
      </w:tr>
      <w:tr w:rsidR="001E7B6C" w:rsidRPr="001E7B6C" w14:paraId="25D123B5" w14:textId="77777777" w:rsidTr="00D30392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007B" w14:textId="77777777" w:rsidR="00643549" w:rsidRPr="001E7B6C" w:rsidRDefault="00643549" w:rsidP="00E73485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57BB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R: GCGGCCATCACGCCACAG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9440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4</w:t>
            </w:r>
          </w:p>
        </w:tc>
      </w:tr>
      <w:tr w:rsidR="001E7B6C" w:rsidRPr="001E7B6C" w14:paraId="0119B9DF" w14:textId="77777777" w:rsidTr="00D30392">
        <w:trPr>
          <w:trHeight w:val="27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A307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MUC5A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404D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F: TCAACGGAGACTGCGAGTAC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E02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2</w:t>
            </w:r>
          </w:p>
        </w:tc>
      </w:tr>
      <w:tr w:rsidR="001E7B6C" w:rsidRPr="001E7B6C" w14:paraId="66EF1B01" w14:textId="77777777" w:rsidTr="00D30392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C5D01" w14:textId="77777777" w:rsidR="00643549" w:rsidRPr="001E7B6C" w:rsidRDefault="00643549" w:rsidP="00E73485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C3A9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R: TCTTGATGGCCTTGGAG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699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19</w:t>
            </w:r>
          </w:p>
        </w:tc>
      </w:tr>
      <w:tr w:rsidR="001E7B6C" w:rsidRPr="001E7B6C" w14:paraId="4BD11F52" w14:textId="77777777" w:rsidTr="00D30392">
        <w:trPr>
          <w:trHeight w:val="27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E3E1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MUC5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2BDE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F: CTGCGAGACCGAGGTCAAC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CAAD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2</w:t>
            </w:r>
          </w:p>
        </w:tc>
      </w:tr>
      <w:tr w:rsidR="001E7B6C" w:rsidRPr="001E7B6C" w14:paraId="5EEC2D42" w14:textId="77777777" w:rsidTr="00D30392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B69C7" w14:textId="77777777" w:rsidR="00643549" w:rsidRPr="001E7B6C" w:rsidRDefault="00643549" w:rsidP="00E73485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BABB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R: TGGGCAGCAGGAGCACGG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5DB1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0</w:t>
            </w:r>
          </w:p>
        </w:tc>
      </w:tr>
      <w:tr w:rsidR="001E7B6C" w:rsidRPr="001E7B6C" w14:paraId="26BDA663" w14:textId="77777777" w:rsidTr="00D30392">
        <w:trPr>
          <w:trHeight w:val="27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34A4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TLR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2E20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F: CTCTGCCCTGCCACCATT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6474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0</w:t>
            </w:r>
          </w:p>
        </w:tc>
      </w:tr>
      <w:tr w:rsidR="001E7B6C" w:rsidRPr="001E7B6C" w14:paraId="4F59035A" w14:textId="77777777" w:rsidTr="00D30392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DB56" w14:textId="77777777" w:rsidR="00643549" w:rsidRPr="001E7B6C" w:rsidRDefault="00643549" w:rsidP="00E73485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4FF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R: CTGGTCTCAGGCAGGAAA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A3E9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0</w:t>
            </w:r>
          </w:p>
        </w:tc>
      </w:tr>
      <w:tr w:rsidR="001E7B6C" w:rsidRPr="001E7B6C" w14:paraId="3AA0D8AD" w14:textId="77777777" w:rsidTr="00D30392">
        <w:trPr>
          <w:trHeight w:val="27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6824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TGF-β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FBC1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F: TACAGGGCTTTCGCTTCA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A50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0</w:t>
            </w:r>
          </w:p>
        </w:tc>
      </w:tr>
      <w:tr w:rsidR="001E7B6C" w:rsidRPr="001E7B6C" w14:paraId="5967CE2E" w14:textId="77777777" w:rsidTr="00D30392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547FA" w14:textId="77777777" w:rsidR="00643549" w:rsidRPr="001E7B6C" w:rsidRDefault="00643549" w:rsidP="00E73485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2793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R: TGGTTGTAGAGGGCAAGG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F81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0</w:t>
            </w:r>
          </w:p>
        </w:tc>
      </w:tr>
      <w:tr w:rsidR="001E7B6C" w:rsidRPr="001E7B6C" w14:paraId="1C74240D" w14:textId="77777777" w:rsidTr="00D30392">
        <w:trPr>
          <w:trHeight w:val="27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9E23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MMP-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A657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F: TTGACAGCGACAAGAAGT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3ABC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0</w:t>
            </w:r>
          </w:p>
        </w:tc>
      </w:tr>
      <w:tr w:rsidR="001E7B6C" w:rsidRPr="001E7B6C" w14:paraId="0C97DBF2" w14:textId="77777777" w:rsidTr="00D30392">
        <w:trPr>
          <w:trHeight w:val="270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97D3D3" w14:textId="77777777" w:rsidR="00643549" w:rsidRPr="001E7B6C" w:rsidRDefault="00643549" w:rsidP="00E73485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1BF9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R: CCCTCAGTGAAGCGGTA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DC86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0</w:t>
            </w:r>
          </w:p>
        </w:tc>
      </w:tr>
      <w:tr w:rsidR="001E7B6C" w:rsidRPr="001E7B6C" w14:paraId="0A49344B" w14:textId="77777777" w:rsidTr="00D30392">
        <w:trPr>
          <w:trHeight w:val="270"/>
          <w:jc w:val="center"/>
        </w:trPr>
        <w:tc>
          <w:tcPr>
            <w:tcW w:w="1985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8F88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MMP-1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2C39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F: ATGAAGCGTGCGGATGTAG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C0D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2</w:t>
            </w:r>
          </w:p>
        </w:tc>
      </w:tr>
      <w:tr w:rsidR="00643549" w:rsidRPr="001E7B6C" w14:paraId="5C0D784D" w14:textId="77777777" w:rsidTr="00D30392">
        <w:trPr>
          <w:trHeight w:val="277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7E55B" w14:textId="77777777" w:rsidR="00643549" w:rsidRPr="001E7B6C" w:rsidRDefault="00643549" w:rsidP="00E73485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B22B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R: GAAATGTGTTGGGGTGAAGGTA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DFADA" w14:textId="77777777" w:rsidR="00643549" w:rsidRPr="001E7B6C" w:rsidRDefault="00643549" w:rsidP="00E73485">
            <w:pPr>
              <w:contextualSpacing/>
              <w:jc w:val="center"/>
              <w:rPr>
                <w:color w:val="000000" w:themeColor="text1"/>
              </w:rPr>
            </w:pPr>
            <w:r w:rsidRPr="001E7B6C">
              <w:rPr>
                <w:color w:val="000000" w:themeColor="text1"/>
              </w:rPr>
              <w:t>24</w:t>
            </w:r>
          </w:p>
        </w:tc>
      </w:tr>
    </w:tbl>
    <w:p w14:paraId="1F20A7D3" w14:textId="77777777" w:rsidR="000D022A" w:rsidRPr="001E7B6C" w:rsidRDefault="000D022A" w:rsidP="000D022A">
      <w:pPr>
        <w:spacing w:before="0" w:after="0"/>
        <w:jc w:val="center"/>
        <w:rPr>
          <w:b/>
          <w:color w:val="000000" w:themeColor="text1"/>
          <w:sz w:val="21"/>
          <w:szCs w:val="21"/>
          <w:lang w:eastAsia="zh-CN"/>
        </w:rPr>
      </w:pPr>
    </w:p>
    <w:p w14:paraId="006A46EE" w14:textId="77777777" w:rsidR="000D022A" w:rsidRPr="001E7B6C" w:rsidRDefault="000D022A" w:rsidP="000D022A">
      <w:pPr>
        <w:spacing w:before="0" w:after="0"/>
        <w:jc w:val="center"/>
        <w:rPr>
          <w:b/>
          <w:color w:val="000000" w:themeColor="text1"/>
          <w:sz w:val="21"/>
          <w:szCs w:val="21"/>
          <w:lang w:eastAsia="zh-CN"/>
        </w:rPr>
      </w:pPr>
    </w:p>
    <w:p w14:paraId="62EA572C" w14:textId="77777777" w:rsidR="00F25FD3" w:rsidRPr="001E7B6C" w:rsidRDefault="00F25FD3" w:rsidP="00643549">
      <w:pPr>
        <w:widowControl w:val="0"/>
        <w:spacing w:before="0" w:after="0"/>
        <w:jc w:val="center"/>
        <w:rPr>
          <w:rFonts w:eastAsia="宋体" w:cs="Times New Roman"/>
          <w:b/>
          <w:color w:val="000000" w:themeColor="text1"/>
          <w:kern w:val="2"/>
          <w:sz w:val="21"/>
          <w:szCs w:val="21"/>
          <w:lang w:eastAsia="zh-CN" w:bidi="ar"/>
        </w:rPr>
        <w:sectPr w:rsidR="00F25FD3" w:rsidRPr="001E7B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4038A7" w14:textId="2B2A7863" w:rsidR="00456403" w:rsidRPr="001E7B6C" w:rsidRDefault="00456403" w:rsidP="009161FC">
      <w:pPr>
        <w:tabs>
          <w:tab w:val="left" w:pos="3684"/>
        </w:tabs>
        <w:spacing w:beforeLines="100" w:before="326" w:afterLines="100" w:after="326"/>
        <w:jc w:val="center"/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</w:pPr>
      <w:r w:rsidRPr="001E7B6C">
        <w:rPr>
          <w:rFonts w:eastAsia="宋体" w:cs="Times New Roman"/>
          <w:b/>
          <w:bCs/>
          <w:color w:val="000000" w:themeColor="text1"/>
          <w:kern w:val="2"/>
          <w:szCs w:val="24"/>
          <w:lang w:eastAsia="zh-CN" w:bidi="ar"/>
        </w:rPr>
        <w:lastRenderedPageBreak/>
        <w:t>S2</w:t>
      </w:r>
      <w:r w:rsidR="003E7875" w:rsidRPr="003E7875">
        <w:rPr>
          <w:rFonts w:eastAsia="宋体" w:cs="Times New Roman"/>
          <w:b/>
          <w:bCs/>
          <w:color w:val="000000" w:themeColor="text1"/>
          <w:kern w:val="2"/>
          <w:szCs w:val="24"/>
          <w:lang w:eastAsia="zh-CN" w:bidi="ar"/>
        </w:rPr>
        <w:t xml:space="preserve"> </w:t>
      </w:r>
      <w:r w:rsidR="003E7875" w:rsidRPr="001E7B6C">
        <w:rPr>
          <w:rFonts w:eastAsia="宋体" w:cs="Times New Roman"/>
          <w:b/>
          <w:bCs/>
          <w:color w:val="000000" w:themeColor="text1"/>
          <w:kern w:val="2"/>
          <w:szCs w:val="24"/>
          <w:lang w:eastAsia="zh-CN" w:bidi="ar"/>
        </w:rPr>
        <w:t>Table</w:t>
      </w:r>
      <w:r w:rsidRPr="001E7B6C">
        <w:rPr>
          <w:rFonts w:eastAsia="宋体" w:cs="Times New Roman" w:hint="eastAsia"/>
          <w:bCs/>
          <w:color w:val="000000" w:themeColor="text1"/>
          <w:kern w:val="2"/>
          <w:szCs w:val="24"/>
          <w:lang w:eastAsia="zh-CN" w:bidi="ar"/>
        </w:rPr>
        <w:t xml:space="preserve">. </w:t>
      </w: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t>Retention time and related MS data of the nucleoside and amino acid components detected on the UHPLC-MS/MS.</w:t>
      </w:r>
    </w:p>
    <w:tbl>
      <w:tblPr>
        <w:tblW w:w="13057" w:type="dxa"/>
        <w:jc w:val="center"/>
        <w:tblLook w:val="04A0" w:firstRow="1" w:lastRow="0" w:firstColumn="1" w:lastColumn="0" w:noHBand="0" w:noVBand="1"/>
      </w:tblPr>
      <w:tblGrid>
        <w:gridCol w:w="1049"/>
        <w:gridCol w:w="2315"/>
        <w:gridCol w:w="987"/>
        <w:gridCol w:w="1584"/>
        <w:gridCol w:w="1955"/>
        <w:gridCol w:w="987"/>
        <w:gridCol w:w="987"/>
        <w:gridCol w:w="987"/>
        <w:gridCol w:w="866"/>
        <w:gridCol w:w="1340"/>
      </w:tblGrid>
      <w:tr w:rsidR="001E7B6C" w:rsidRPr="001E7B6C" w14:paraId="4F59755F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3F8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CB8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B769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tR</w:t>
            </w:r>
            <w:proofErr w:type="spellEnd"/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/min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07E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Q1 </w:t>
            </w:r>
            <w:proofErr w:type="gramStart"/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ass(</w:t>
            </w:r>
            <w:proofErr w:type="gramEnd"/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a)</w:t>
            </w:r>
          </w:p>
        </w:tc>
        <w:tc>
          <w:tcPr>
            <w:tcW w:w="1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94D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Q3 </w:t>
            </w:r>
            <w:proofErr w:type="gramStart"/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Mass(</w:t>
            </w:r>
            <w:proofErr w:type="gramEnd"/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a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87FE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P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C4C9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EP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1EA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E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9E2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CXP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9A62" w14:textId="77777777" w:rsidR="00F25FD3" w:rsidRPr="001E7B6C" w:rsidRDefault="00F25FD3" w:rsidP="00F25FD3">
            <w:pPr>
              <w:spacing w:before="0" w:after="0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Ion mode</w:t>
            </w:r>
          </w:p>
        </w:tc>
      </w:tr>
      <w:tr w:rsidR="001E7B6C" w:rsidRPr="001E7B6C" w14:paraId="17A6536B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9A3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647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-L-Phenylalan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8C6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3.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6811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99.94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0D3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53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75E8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8DE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058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05B1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2F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23271578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8332" w14:textId="1D7AC7AE" w:rsidR="00F25FD3" w:rsidRPr="001E7B6C" w:rsidRDefault="00312E02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FCDE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Phenylalan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9E9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3.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43A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66.09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D6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20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061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089A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E5E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6159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76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4BAC9AD6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6606" w14:textId="7E98EB98" w:rsidR="00F25FD3" w:rsidRPr="001E7B6C" w:rsidRDefault="00312E02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CE5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Isoleu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E6F8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3.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75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32.0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6A9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6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D126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878E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29E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67A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72C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1D64BB86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D424" w14:textId="685821D8" w:rsidR="00F25FD3" w:rsidRPr="001E7B6C" w:rsidRDefault="00312E02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3F18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Tryptopha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69A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3.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7DF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05.08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80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46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DBF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3C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B49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8B7E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30E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5333AA54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B55C" w14:textId="4E310030" w:rsidR="00F25FD3" w:rsidRPr="001E7B6C" w:rsidRDefault="00312E02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4E4E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Leuc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F5E8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4.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8A8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32.06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BD7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6798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154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FD3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F83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B8D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76A7E2AC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95BD" w14:textId="7E8E3C89" w:rsidR="00F25FD3" w:rsidRPr="001E7B6C" w:rsidRDefault="00312E02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679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Methion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4C2A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4.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854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50.11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5AA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A7F1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CF8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1A38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C37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8B8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3F66B535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E8A2" w14:textId="150CE1A7" w:rsidR="00F25FD3" w:rsidRPr="001E7B6C" w:rsidRDefault="00312E02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43F9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Va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9F5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5.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E6C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18.12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0BB4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CB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45D8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669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1AF4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9E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5E6FE2DF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5A3" w14:textId="79B0B734" w:rsidR="00F25FD3" w:rsidRPr="001E7B6C" w:rsidRDefault="00312E02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DBA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Pro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C8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5.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09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16.16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6D9C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D7A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890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A4D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8B8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7A56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35C380BB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769B" w14:textId="14F6A8BF" w:rsidR="00F25FD3" w:rsidRPr="001E7B6C" w:rsidRDefault="00312E02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D9D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Tyros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176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5.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B62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82.09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24A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36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5C8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5BE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E97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47D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6E3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61FE0884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567C" w14:textId="0300429C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312E02"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0A4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Cyste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A2E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6.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F15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22.00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D79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0F4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A3A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D0F6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488E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4B9A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3C4CB001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AB48" w14:textId="195918E8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312E02"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89C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Threon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816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.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8F34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20.1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8871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5C0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60F6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AC09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B9F9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6418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0C252D46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48C" w14:textId="20B7895F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312E02"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51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Glutamic Aci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875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9.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B86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48.05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20B4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4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F9E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258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C45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2ED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19B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10B20331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8018" w14:textId="5A7BA22B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312E02"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BE4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Lys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EC5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9.6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22B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47.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C78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0BD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1B0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CE1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D7AC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B0A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4411262C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2B92" w14:textId="7EB8287C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312E02"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3F6E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Glutam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2C0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9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821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47.07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2D6A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4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247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686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5DF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A472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5E3C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6275D49F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41EB" w14:textId="6EBF152C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312E02"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FB4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Ser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057C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9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1866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5.99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DD4B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B82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708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127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241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5D6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349D8395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02D" w14:textId="07C9E08A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312E02"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951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Asparag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D4D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.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0FC1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33.1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476A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3D59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6F80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581E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4FD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5E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1E7B6C" w:rsidRPr="001E7B6C" w14:paraId="6D2E782F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B4DC" w14:textId="4B2723F6" w:rsidR="00F25FD3" w:rsidRPr="001E7B6C" w:rsidRDefault="00312E02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2B93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Citrulli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D1A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1.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8D9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76.10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04D5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6341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A349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E5E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E76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2621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  <w:tr w:rsidR="00F25FD3" w:rsidRPr="001E7B6C" w14:paraId="50252A07" w14:textId="77777777" w:rsidTr="00D8556B">
        <w:trPr>
          <w:trHeight w:val="21"/>
          <w:jc w:val="center"/>
        </w:trPr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85C2" w14:textId="7F12D79C" w:rsidR="00F25FD3" w:rsidRPr="001E7B6C" w:rsidRDefault="00312E02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2B08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Arginin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BDA7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6.4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914D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75.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0474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70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103A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5E34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E89F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E2601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D326" w14:textId="77777777" w:rsidR="00F25FD3" w:rsidRPr="001E7B6C" w:rsidRDefault="00F25FD3" w:rsidP="00F25FD3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ESI+</w:t>
            </w:r>
          </w:p>
        </w:tc>
      </w:tr>
    </w:tbl>
    <w:p w14:paraId="247BCB5C" w14:textId="77777777" w:rsidR="0012278A" w:rsidRDefault="0012278A">
      <w:pPr>
        <w:spacing w:before="0" w:after="0"/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 w:bidi="ar"/>
        </w:rPr>
        <w:sectPr w:rsidR="0012278A" w:rsidSect="00F25FD3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A2A27F8" w14:textId="7532D9DA" w:rsidR="0012278A" w:rsidRPr="000A73C9" w:rsidRDefault="0012278A" w:rsidP="0012278A">
      <w:pPr>
        <w:widowControl w:val="0"/>
        <w:jc w:val="center"/>
        <w:rPr>
          <w:rFonts w:eastAsia="宋体" w:cs="Times New Roman"/>
          <w:bCs/>
          <w:color w:val="FF0000"/>
          <w:kern w:val="2"/>
          <w:szCs w:val="24"/>
          <w:lang w:eastAsia="zh-CN" w:bidi="ar"/>
        </w:rPr>
      </w:pPr>
      <w:r w:rsidRPr="00391CDF">
        <w:rPr>
          <w:rFonts w:eastAsia="宋体" w:cs="Times New Roman" w:hint="eastAsia"/>
          <w:b/>
          <w:color w:val="FF0000"/>
          <w:kern w:val="2"/>
          <w:szCs w:val="24"/>
          <w:lang w:eastAsia="zh-CN" w:bidi="ar"/>
        </w:rPr>
        <w:lastRenderedPageBreak/>
        <w:t>S</w:t>
      </w:r>
      <w:r>
        <w:rPr>
          <w:rFonts w:eastAsia="宋体" w:cs="Times New Roman" w:hint="eastAsia"/>
          <w:b/>
          <w:color w:val="FF0000"/>
          <w:kern w:val="2"/>
          <w:szCs w:val="24"/>
          <w:lang w:eastAsia="zh-CN" w:bidi="ar"/>
        </w:rPr>
        <w:t>3</w:t>
      </w:r>
      <w:r w:rsidRPr="003E620E">
        <w:rPr>
          <w:rFonts w:eastAsia="宋体" w:cs="Times New Roman" w:hint="eastAsia"/>
          <w:b/>
          <w:color w:val="FF0000"/>
          <w:kern w:val="2"/>
          <w:szCs w:val="24"/>
          <w:lang w:eastAsia="zh-CN" w:bidi="ar"/>
        </w:rPr>
        <w:t xml:space="preserve"> Table</w:t>
      </w:r>
      <w:r w:rsidRPr="003E620E">
        <w:rPr>
          <w:rFonts w:eastAsia="宋体" w:cs="Times New Roman" w:hint="eastAsia"/>
          <w:bCs/>
          <w:color w:val="000000" w:themeColor="text1"/>
          <w:kern w:val="2"/>
          <w:szCs w:val="24"/>
          <w:lang w:eastAsia="zh-CN" w:bidi="ar"/>
        </w:rPr>
        <w:t xml:space="preserve"> </w:t>
      </w:r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 xml:space="preserve">The analyte content from </w:t>
      </w:r>
      <w:proofErr w:type="spellStart"/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>Trichosanthis</w:t>
      </w:r>
      <w:proofErr w:type="spellEnd"/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 xml:space="preserve"> </w:t>
      </w:r>
      <w:proofErr w:type="spellStart"/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>Pericarpium</w:t>
      </w:r>
      <w:proofErr w:type="spellEnd"/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 xml:space="preserve"> - </w:t>
      </w:r>
      <w:proofErr w:type="spellStart"/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>Trichosanthis</w:t>
      </w:r>
      <w:proofErr w:type="spellEnd"/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 xml:space="preserve"> Radix (TP - TR) and linear regression data and validation for reference compounds, precision, repeatability, stability, and recovery of the investigated compounds.</w:t>
      </w:r>
    </w:p>
    <w:tbl>
      <w:tblPr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138"/>
        <w:gridCol w:w="850"/>
        <w:gridCol w:w="1134"/>
        <w:gridCol w:w="635"/>
        <w:gridCol w:w="636"/>
        <w:gridCol w:w="614"/>
        <w:gridCol w:w="614"/>
        <w:gridCol w:w="615"/>
        <w:gridCol w:w="614"/>
        <w:gridCol w:w="614"/>
        <w:gridCol w:w="615"/>
        <w:gridCol w:w="709"/>
        <w:gridCol w:w="709"/>
        <w:gridCol w:w="850"/>
        <w:gridCol w:w="567"/>
      </w:tblGrid>
      <w:tr w:rsidR="0012278A" w:rsidRPr="003E620E" w14:paraId="0CA588DB" w14:textId="77777777" w:rsidTr="00D760E3">
        <w:trPr>
          <w:trHeight w:val="315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4E5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Analyt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65C24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Content (</w:t>
            </w:r>
            <w:proofErr w:type="spellStart"/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μg</w:t>
            </w:r>
            <w:proofErr w:type="spellEnd"/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/g, n=3)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DC29B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Regression equa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39233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R</w:t>
            </w:r>
            <w:r w:rsidRPr="003E620E">
              <w:rPr>
                <w:rFonts w:eastAsia="宋体" w:cs="Times New Roman"/>
                <w:bCs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09486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Linear range (</w:t>
            </w:r>
            <w:proofErr w:type="spellStart"/>
            <w:r w:rsidRPr="003E620E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μg</w:t>
            </w:r>
            <w:proofErr w:type="spellEnd"/>
            <w:r w:rsidRPr="003E620E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/mL)</w:t>
            </w:r>
          </w:p>
        </w:tc>
        <w:tc>
          <w:tcPr>
            <w:tcW w:w="6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2C6E1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LOD (ng)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874E4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LOQ (ng)</w:t>
            </w:r>
          </w:p>
        </w:tc>
        <w:tc>
          <w:tcPr>
            <w:tcW w:w="36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CEC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Precision (RSD, 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10E0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Repeatability (RSD, %, n = 6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3D2B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Stability (RSD, %, n = 6)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7D52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Recovery </w:t>
            </w:r>
          </w:p>
          <w:p w14:paraId="7C6A149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(%, n =3)</w:t>
            </w:r>
          </w:p>
        </w:tc>
      </w:tr>
      <w:tr w:rsidR="0012278A" w:rsidRPr="003E620E" w14:paraId="06253536" w14:textId="77777777" w:rsidTr="00D760E3">
        <w:trPr>
          <w:trHeight w:val="495"/>
          <w:jc w:val="center"/>
        </w:trPr>
        <w:tc>
          <w:tcPr>
            <w:tcW w:w="1271" w:type="dxa"/>
            <w:vMerge/>
            <w:vAlign w:val="center"/>
            <w:hideMark/>
          </w:tcPr>
          <w:p w14:paraId="457FE77D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6E08D83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7FA1B207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937B5C5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94530E3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35" w:type="dxa"/>
            <w:vMerge/>
            <w:vAlign w:val="center"/>
            <w:hideMark/>
          </w:tcPr>
          <w:p w14:paraId="1E716B14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36" w:type="dxa"/>
            <w:vMerge/>
            <w:vAlign w:val="center"/>
            <w:hideMark/>
          </w:tcPr>
          <w:p w14:paraId="0025A65A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B742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ntra-day (</w:t>
            </w:r>
            <w:r w:rsidRPr="003E620E">
              <w:rPr>
                <w:rFonts w:eastAsia="宋体" w:cs="Times New Roman"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= 6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300F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Inter-day (</w:t>
            </w:r>
            <w:r w:rsidRPr="003E620E">
              <w:rPr>
                <w:rFonts w:eastAsia="宋体" w:cs="Times New Roman"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 xml:space="preserve"> = 6)</w:t>
            </w: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359BA75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6452FE75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</w:tcBorders>
            <w:vAlign w:val="center"/>
            <w:hideMark/>
          </w:tcPr>
          <w:p w14:paraId="5EF8B42E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12278A" w:rsidRPr="003E620E" w14:paraId="6D95566D" w14:textId="77777777" w:rsidTr="00D760E3">
        <w:trPr>
          <w:trHeight w:val="525"/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770CB1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2EC55B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5612D8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1DB9B1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69913F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F5DE79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64B7D4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CFAD5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FADC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Medium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A4A1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920E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13CE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Medium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9453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C19278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1CDB9D" w14:textId="77777777" w:rsidR="0012278A" w:rsidRPr="003E620E" w:rsidRDefault="0012278A" w:rsidP="00D760E3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1DD9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ED59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  <w:t>RSD (%)</w:t>
            </w:r>
          </w:p>
        </w:tc>
      </w:tr>
      <w:tr w:rsidR="0012278A" w:rsidRPr="003E620E" w14:paraId="0CE9D7B3" w14:textId="77777777" w:rsidTr="00D760E3">
        <w:trPr>
          <w:trHeight w:val="315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798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FE8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05±0.0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C23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23137x+267.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4F6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298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474-7.5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99A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910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783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9D5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DCE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77C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589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8B1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446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D77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DFD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6.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A6C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12278A" w:rsidRPr="003E620E" w14:paraId="238E12A3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049D9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rut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1F2A4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6.26±5.3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4A515D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10002x+406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43F79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D6D2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33-16.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4D2997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E571C1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2EDD635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E39CBC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A4BD88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1ABE8C4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1B188CD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7DEB53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DA0A6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CD864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A442F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AA691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12278A" w:rsidRPr="003E620E" w14:paraId="47C75D57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6DC00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uteol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6D551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9±0.4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26721B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50848x+1562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8422D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9A45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552-5.5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763733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D476F8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88F500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3CFD4A1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C11689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22E6673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C11595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409DC56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AA2BD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6014B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07B36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7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79769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12278A" w:rsidRPr="003E620E" w14:paraId="295E8DC0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54AE5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E620E">
              <w:rPr>
                <w:rFonts w:cs="Times New Roman"/>
                <w:color w:val="000000"/>
                <w:sz w:val="18"/>
                <w:szCs w:val="18"/>
              </w:rPr>
              <w:t>isoquercitr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03FD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01±0.9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98E73A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9087x+707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F77EE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BFDF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83-1.8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1DBDB3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A75433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FA163D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3D7FD91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CB7303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AC1ECB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CA446E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541253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3DC79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F859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54A42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29819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12278A" w:rsidRPr="003E620E" w14:paraId="19B9FF4B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70C23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E620E">
              <w:rPr>
                <w:rFonts w:cs="Times New Roman"/>
                <w:color w:val="000000"/>
                <w:sz w:val="18"/>
                <w:szCs w:val="18"/>
              </w:rPr>
              <w:t>cynarosi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D6713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5.12±0.3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0C1692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12352x+14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EAC1E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E57A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896-1.1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215434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4C2ACF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2B73811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92C09A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97B0B4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06CAB2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3EF343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AB2E02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4ED42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2D795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93E53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CDC2E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12278A" w:rsidRPr="003E620E" w14:paraId="5B44034F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8393A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apigen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C4120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44±0.0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DF3B43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48001x+1923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56560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E805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343-3.4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2FF505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7BB052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CC1B5A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E62DDF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1EA81A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C7DE37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348B9A8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AB5031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446A7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B51A4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BE788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6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229F3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12278A" w:rsidRPr="003E620E" w14:paraId="52478A1E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3FDC3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cucurbitacin 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F0271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28±0.2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719440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52.124x-1.27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54694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6EE3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591-5.9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5FD2A0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C41AF3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3EEBFA6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DF1C29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EC3FDA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FE6591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2F593E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2374A1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228AB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31061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C4932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8.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4EFCD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11</w:t>
            </w:r>
          </w:p>
        </w:tc>
      </w:tr>
      <w:tr w:rsidR="0012278A" w:rsidRPr="003E620E" w14:paraId="74D24DF2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8A86F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cucurbitacin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8014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50.97±100.6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F04E07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27.478x+68.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235A5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DAF2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18.3-18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B44FBB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079EDE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0A7AC5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B8CBE5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16EAC9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DE0752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6FC020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CE6E01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2EF35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3A6AE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2339D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6FC48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12278A" w:rsidRPr="003E620E" w14:paraId="7B77F683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05374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lastRenderedPageBreak/>
              <w:t>cucurbitacin 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643B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55±0.9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9014BD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80.558x-3.69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C6D74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CF79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1.09-10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1F4069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9ADD6D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1.73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D1836A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34F6374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4B393F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840E15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C10D82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D4180C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F60AA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02FFD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1D687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9.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3C9DA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5.85</w:t>
            </w:r>
          </w:p>
        </w:tc>
      </w:tr>
      <w:tr w:rsidR="0012278A" w:rsidRPr="003E620E" w14:paraId="2F84F13E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38F54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threon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27729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23.77±9.94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C64396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14520x-7125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FC601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E590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672-67.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7AAF84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5038A3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3DB4D2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F2CC3B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235C18F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1F35C5D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CF4BA3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3982D9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9C57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B8FDE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F1966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00.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23F54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12278A" w:rsidRPr="003E620E" w14:paraId="63DD89EC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A27B29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glutam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FA0C6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11.33±9.99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6BA162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55575x-399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05DB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8DC6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842-84.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93C0C7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FB83D1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A0BF30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777D1A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AB1BEC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2FF1392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42A6AF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A56E28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3DD3A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ED698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68BB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7.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5A578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26</w:t>
            </w:r>
          </w:p>
        </w:tc>
      </w:tr>
      <w:tr w:rsidR="0012278A" w:rsidRPr="003E620E" w14:paraId="02735A46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010A6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ser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A2D2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1.19±3.6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FA2E91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7233.4x+5416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3F7F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D4AF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725-7.2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99216C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480FF2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3CA393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002B57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2F8B46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A2DBE4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7E9114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34934F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812BC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79B23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B7771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5FCE1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29</w:t>
            </w:r>
          </w:p>
        </w:tc>
      </w:tr>
      <w:tr w:rsidR="0012278A" w:rsidRPr="003E620E" w14:paraId="12F833BE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5AEF3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tyros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971AC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05.67±12.2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CE9EA1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19645x+935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C6C3A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DDB0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761-76.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DD970D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9CAD04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4A439E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B4D7EF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70DEC0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C25B2D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1D4A050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BB0604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6A18C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45386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9089A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FC954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54</w:t>
            </w:r>
          </w:p>
        </w:tc>
      </w:tr>
      <w:tr w:rsidR="0012278A" w:rsidRPr="003E620E" w14:paraId="68E80FAB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E5BD2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lys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96D67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59.46±4.18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3AF584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74406x-354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DA274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0E0C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726-72.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C5CD96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10E63A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0128A2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124A339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43A9D76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5BAA44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43D014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367A1B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B3D2E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AED7A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935B6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02.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25B04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12278A" w:rsidRPr="003E620E" w14:paraId="5849FA48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AE13B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leu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36882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2.88±0.6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513117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18380x+1209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93053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3CAF4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721-72.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691E1B6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30D1C2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8FCC0D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37E709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4B30A9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3A9BDE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1E76DE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6713EF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888A9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39203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96A12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5.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B0F23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4</w:t>
            </w:r>
          </w:p>
        </w:tc>
      </w:tr>
      <w:tr w:rsidR="0012278A" w:rsidRPr="003E620E" w14:paraId="3817E59F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137A1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γ-aminobutyric aci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40A23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69.44±5.3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99B351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14996x+3856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4FFCB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F822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803-80.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F51D5E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18906A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30D0B31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17380C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71F283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15646A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5E166D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333D8D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3996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F1263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52DF7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02.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54DFB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55</w:t>
            </w:r>
          </w:p>
        </w:tc>
      </w:tr>
      <w:tr w:rsidR="0012278A" w:rsidRPr="003E620E" w14:paraId="02BDD085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D0D2B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citrull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2F802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7901.47±321.7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655412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17903x+293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B2148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9FC7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85.1-851.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8E8673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6CD2D3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84C1DD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B22E91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55646C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9E6AF6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1E35A6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A1021C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EC622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7F407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9D86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50F46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4</w:t>
            </w:r>
          </w:p>
        </w:tc>
      </w:tr>
      <w:tr w:rsidR="0012278A" w:rsidRPr="003E620E" w14:paraId="6B5514E1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F5266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val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CF1E1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10.5±10.0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5C1BBE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114678x+650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1A60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5BBEC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672-67.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79B2966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34103E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03E780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78F5B3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1AC23E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3EB318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0D91B7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23FF2F8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CFD1C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AE611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CFA99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AA4CE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33</w:t>
            </w:r>
          </w:p>
        </w:tc>
      </w:tr>
      <w:tr w:rsidR="0012278A" w:rsidRPr="003E620E" w14:paraId="519C458F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0EE93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tryptopha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157EA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 xml:space="preserve">25.6±2.72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8A7C14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17612x+343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AF868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7F37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723-72.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FD48FB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89B78F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F7C68C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2CBA9D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A3EEB4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1AD4E4A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45496A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C25A45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1FA07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5BA18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5005E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5.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FFCE5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12278A" w:rsidRPr="003E620E" w14:paraId="42608177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256A3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isoleuc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69D0E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0.3±3.3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F80C61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3547.9x+1408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3BA6B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78605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72372.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5E151F4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B5EDF8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31B2495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1FB4357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F75070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279B72B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118D4BF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4A75ED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EEA62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69728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5A58C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03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0D116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85</w:t>
            </w:r>
          </w:p>
        </w:tc>
      </w:tr>
      <w:tr w:rsidR="0012278A" w:rsidRPr="003E620E" w14:paraId="267F5657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539A2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lastRenderedPageBreak/>
              <w:t>L-phenylalan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4DC7E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 xml:space="preserve">15.71±0.71 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FFA947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209500x+289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1DEE1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310C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842-84.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25E6FC1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961730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1A87366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03FCDB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AC492D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2242316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06CFF9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096749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04715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C18C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04B4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01.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E50F0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7.47</w:t>
            </w:r>
          </w:p>
        </w:tc>
      </w:tr>
      <w:tr w:rsidR="0012278A" w:rsidRPr="003E620E" w14:paraId="5C34A4D7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2021A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prol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B883B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21.86±9.4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EA1372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27430x+1679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CCC34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D6AC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672-67.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43A5BC7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83C043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17A636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F456EA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5B36BB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7F37296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023C7F5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5ED9FC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18064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B52F2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DFAE55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03.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2FDCC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12278A" w:rsidRPr="003E620E" w14:paraId="70405941" w14:textId="77777777" w:rsidTr="00D760E3">
        <w:trPr>
          <w:trHeight w:val="315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AA4A5F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trans-4-hydroxy-L-prol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7F069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7.32±0.47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92C81E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14644x-103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7F895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42744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672-67.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14:paraId="3E234E0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B75DCE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23A7784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ABD519E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BF10BD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960111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257CA56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9E2388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9FAAA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61813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A6BA3B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431317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12278A" w:rsidRPr="003E620E" w14:paraId="6C3DABC0" w14:textId="77777777" w:rsidTr="00D760E3">
        <w:trPr>
          <w:trHeight w:val="315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1523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L-methioni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C9BD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1.97±0.87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3266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y=54958x+127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4B9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99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E11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724-72.4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F58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50A1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EB6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DF9A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D7FC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AB8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15E2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446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4AA9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F90F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68C0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100.5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5F58" w14:textId="77777777" w:rsidR="0012278A" w:rsidRPr="003E620E" w:rsidRDefault="0012278A" w:rsidP="00D760E3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3E620E">
              <w:rPr>
                <w:rFonts w:cs="Times New Roman"/>
                <w:color w:val="000000"/>
                <w:sz w:val="18"/>
                <w:szCs w:val="18"/>
              </w:rPr>
              <w:t>0.32</w:t>
            </w:r>
          </w:p>
        </w:tc>
      </w:tr>
    </w:tbl>
    <w:p w14:paraId="4426C352" w14:textId="77777777" w:rsidR="0012278A" w:rsidRPr="003E620E" w:rsidRDefault="0012278A" w:rsidP="0012278A">
      <w:pPr>
        <w:rPr>
          <w:szCs w:val="24"/>
          <w:lang w:eastAsia="zh-CN"/>
        </w:rPr>
      </w:pPr>
    </w:p>
    <w:p w14:paraId="3E9BEB4A" w14:textId="77777777" w:rsidR="0012278A" w:rsidRDefault="0012278A" w:rsidP="0012278A">
      <w:pPr>
        <w:tabs>
          <w:tab w:val="left" w:pos="4200"/>
        </w:tabs>
        <w:spacing w:beforeLines="10" w:before="32" w:after="100" w:afterAutospacing="1"/>
        <w:rPr>
          <w:rFonts w:eastAsia="宋体" w:cs="Times New Roman"/>
          <w:b/>
          <w:color w:val="000000" w:themeColor="text1"/>
          <w:kern w:val="2"/>
          <w:szCs w:val="24"/>
          <w:lang w:eastAsia="zh-CN" w:bidi="ar"/>
        </w:rPr>
        <w:sectPr w:rsidR="0012278A" w:rsidSect="0012278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57CFA74" w14:textId="71E807EA" w:rsidR="009161FC" w:rsidRPr="001E7B6C" w:rsidRDefault="009161FC" w:rsidP="0012278A">
      <w:pPr>
        <w:tabs>
          <w:tab w:val="left" w:pos="4200"/>
        </w:tabs>
        <w:spacing w:beforeLines="10" w:before="32" w:after="100" w:afterAutospacing="1"/>
        <w:jc w:val="center"/>
        <w:rPr>
          <w:rFonts w:eastAsia="宋体" w:cs="Times New Roman"/>
          <w:b/>
          <w:color w:val="000000" w:themeColor="text1"/>
          <w:kern w:val="2"/>
          <w:szCs w:val="24"/>
          <w:lang w:eastAsia="zh-CN" w:bidi="ar"/>
        </w:rPr>
      </w:pPr>
      <w:r w:rsidRPr="001E7B6C">
        <w:rPr>
          <w:rFonts w:eastAsia="宋体" w:cs="Times New Roman"/>
          <w:b/>
          <w:color w:val="000000" w:themeColor="text1"/>
          <w:kern w:val="2"/>
          <w:szCs w:val="24"/>
          <w:lang w:eastAsia="zh-CN" w:bidi="ar"/>
        </w:rPr>
        <w:lastRenderedPageBreak/>
        <w:t>S</w:t>
      </w:r>
      <w:r w:rsidR="0012278A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>4</w:t>
      </w:r>
      <w:r w:rsidRPr="003E7875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 xml:space="preserve"> </w:t>
      </w:r>
      <w:r w:rsidRPr="001E7B6C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>Table.</w:t>
      </w:r>
      <w:r w:rsidRPr="001E7B6C">
        <w:rPr>
          <w:rFonts w:eastAsia="宋体" w:cs="Times New Roman"/>
          <w:b/>
          <w:color w:val="000000" w:themeColor="text1"/>
          <w:kern w:val="2"/>
          <w:szCs w:val="24"/>
          <w:lang w:eastAsia="zh-CN" w:bidi="ar"/>
        </w:rPr>
        <w:t xml:space="preserve"> </w:t>
      </w: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t xml:space="preserve">Effect size and </w:t>
      </w:r>
      <w:r w:rsidRPr="001E7B6C">
        <w:rPr>
          <w:rFonts w:eastAsia="宋体" w:cs="Times New Roman" w:hint="eastAsia"/>
          <w:bCs/>
          <w:color w:val="000000" w:themeColor="text1"/>
          <w:kern w:val="2"/>
          <w:szCs w:val="24"/>
          <w:lang w:eastAsia="zh-CN" w:bidi="ar"/>
        </w:rPr>
        <w:t>c</w:t>
      </w: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t>onfidence interval of key indicators.</w:t>
      </w:r>
    </w:p>
    <w:tbl>
      <w:tblPr>
        <w:tblW w:w="11319" w:type="dxa"/>
        <w:jc w:val="center"/>
        <w:tblLook w:val="04A0" w:firstRow="1" w:lastRow="0" w:firstColumn="1" w:lastColumn="0" w:noHBand="0" w:noVBand="1"/>
      </w:tblPr>
      <w:tblGrid>
        <w:gridCol w:w="1487"/>
        <w:gridCol w:w="1292"/>
        <w:gridCol w:w="4360"/>
        <w:gridCol w:w="4180"/>
      </w:tblGrid>
      <w:tr w:rsidR="009161FC" w:rsidRPr="001E7B6C" w14:paraId="052090D4" w14:textId="77777777" w:rsidTr="009161FC">
        <w:trPr>
          <w:trHeight w:val="456"/>
          <w:jc w:val="center"/>
        </w:trPr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0D662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Index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47D2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mparison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EB13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ntrol vs Model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230E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 xml:space="preserve">TP-TR-H vs Model  </w:t>
            </w:r>
          </w:p>
        </w:tc>
      </w:tr>
      <w:tr w:rsidR="009161FC" w:rsidRPr="001E7B6C" w14:paraId="07A7C3C3" w14:textId="77777777" w:rsidTr="009161FC">
        <w:trPr>
          <w:trHeight w:val="276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60C618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Pulmonary Func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5F96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Penh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C14D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4.963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bookmarkStart w:id="7" w:name="_Hlk190892597"/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.678,7.248</w:t>
            </w:r>
            <w:bookmarkEnd w:id="7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8F93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5.469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.006,7.932])</w:t>
            </w:r>
          </w:p>
        </w:tc>
      </w:tr>
      <w:tr w:rsidR="009161FC" w:rsidRPr="001E7B6C" w14:paraId="7BDB7AFC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DBCA6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F79C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PE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E434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-3.902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-5.831,-1.974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7223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-5.589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-8.096,-3.083])</w:t>
            </w:r>
          </w:p>
        </w:tc>
      </w:tr>
      <w:tr w:rsidR="009161FC" w:rsidRPr="001E7B6C" w14:paraId="78EC051D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A0052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1D7C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T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F3C4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-2.849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-4.455,-1.243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7840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-2.286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-3.741,-0.831])</w:t>
            </w:r>
          </w:p>
        </w:tc>
      </w:tr>
      <w:tr w:rsidR="009161FC" w:rsidRPr="001E7B6C" w14:paraId="314FB989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D2FE2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BECD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MV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A62C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-6.066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-8.743,-3.388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CECF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-6.13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-8.832,-3.429])</w:t>
            </w:r>
          </w:p>
        </w:tc>
      </w:tr>
      <w:tr w:rsidR="009161FC" w:rsidRPr="001E7B6C" w14:paraId="1BDDACA5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D8A8B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52B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F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60F7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14.207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8.411,20.002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9C02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8.846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5.13,12.561])</w:t>
            </w:r>
          </w:p>
        </w:tc>
      </w:tr>
      <w:tr w:rsidR="009161FC" w:rsidRPr="001E7B6C" w14:paraId="1D90E514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4FBD0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2FCB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proofErr w:type="spell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Te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5D0B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-8.063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-11.481,-4.644])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4C82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-2.416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-3.904,-0.927])</w:t>
            </w:r>
          </w:p>
        </w:tc>
      </w:tr>
      <w:tr w:rsidR="009161FC" w:rsidRPr="001E7B6C" w14:paraId="1837CCB7" w14:textId="77777777" w:rsidTr="009161FC">
        <w:trPr>
          <w:trHeight w:val="276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B0FF8A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Inflammation-related factor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31B7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MMP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187E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9.391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5.467,13.314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98A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4.76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.545,6.976])</w:t>
            </w:r>
          </w:p>
        </w:tc>
      </w:tr>
      <w:tr w:rsidR="009161FC" w:rsidRPr="001E7B6C" w14:paraId="5AE9ACFA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54A32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1F1A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MMP1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876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7.489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4.286,10.692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55E9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7.073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4.025,10.12])</w:t>
            </w:r>
          </w:p>
        </w:tc>
      </w:tr>
      <w:tr w:rsidR="009161FC" w:rsidRPr="001E7B6C" w14:paraId="5B6B5B72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DCAC9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44D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MUC5AC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AB4D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2.021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63,3.412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6DD4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2.761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18,4.342])</w:t>
            </w:r>
          </w:p>
        </w:tc>
      </w:tr>
      <w:tr w:rsidR="009161FC" w:rsidRPr="001E7B6C" w14:paraId="317D520D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000F3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50A1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MUC5AB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0EF9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9.162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5.326,12.998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422C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7.191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4.1,10.283])</w:t>
            </w:r>
          </w:p>
        </w:tc>
      </w:tr>
      <w:tr w:rsidR="009161FC" w:rsidRPr="001E7B6C" w14:paraId="5CA7D387" w14:textId="77777777" w:rsidTr="009161FC">
        <w:trPr>
          <w:trHeight w:val="312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17BD0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B228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TGF-β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68F9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8.417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4.864,11.969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D406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9.471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5.516,13.426])</w:t>
            </w:r>
          </w:p>
        </w:tc>
      </w:tr>
      <w:tr w:rsidR="009161FC" w:rsidRPr="001E7B6C" w14:paraId="63B91323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ACAB8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C52A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TLR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D1AC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6.329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.556,9.103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7F3D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6.904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.919,9.889])</w:t>
            </w:r>
          </w:p>
        </w:tc>
      </w:tr>
      <w:tr w:rsidR="009161FC" w:rsidRPr="001E7B6C" w14:paraId="40152850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00699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F01A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IL-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EB17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4.8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.571,7.029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9C6F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3.889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965,5.813])</w:t>
            </w:r>
          </w:p>
        </w:tc>
      </w:tr>
      <w:tr w:rsidR="009161FC" w:rsidRPr="001E7B6C" w14:paraId="41CF4171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864AD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BA1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IL-1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74D4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1.912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546,3.278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ADE1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2.292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836,3.749])</w:t>
            </w:r>
          </w:p>
        </w:tc>
      </w:tr>
      <w:tr w:rsidR="009161FC" w:rsidRPr="001E7B6C" w14:paraId="5DF0D462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E6870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691B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IL-1β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F12C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1.235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,2.47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FFF3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2.154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731,3.576])</w:t>
            </w:r>
          </w:p>
        </w:tc>
      </w:tr>
      <w:tr w:rsidR="009161FC" w:rsidRPr="001E7B6C" w14:paraId="2DE9070F" w14:textId="77777777" w:rsidTr="009161FC">
        <w:trPr>
          <w:trHeight w:val="276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09BE6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9C0C3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TNF-α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DC93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4.076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.091,6.061])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E9DD1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3.172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472,4.873])</w:t>
            </w:r>
          </w:p>
        </w:tc>
      </w:tr>
      <w:tr w:rsidR="009161FC" w:rsidRPr="001E7B6C" w14:paraId="3E941145" w14:textId="77777777" w:rsidTr="009161FC">
        <w:trPr>
          <w:trHeight w:val="413"/>
          <w:jc w:val="center"/>
        </w:trPr>
        <w:tc>
          <w:tcPr>
            <w:tcW w:w="1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C0A3C3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Oxidative stress indicator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5D75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SOD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47BE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-4.517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-6.65,-2.385]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FC6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-4.443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-6.55,-2.336])</w:t>
            </w:r>
          </w:p>
        </w:tc>
      </w:tr>
      <w:tr w:rsidR="009161FC" w:rsidRPr="001E7B6C" w14:paraId="19D11488" w14:textId="77777777" w:rsidTr="009161FC">
        <w:trPr>
          <w:trHeight w:val="261"/>
          <w:jc w:val="center"/>
        </w:trPr>
        <w:tc>
          <w:tcPr>
            <w:tcW w:w="1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76519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528B" w14:textId="77777777" w:rsidR="009161FC" w:rsidRPr="001E7B6C" w:rsidRDefault="009161FC" w:rsidP="0034369E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MDA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458A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4.96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.676,7.245])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6499" w14:textId="77777777" w:rsidR="009161FC" w:rsidRPr="001E7B6C" w:rsidRDefault="009161FC" w:rsidP="0034369E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ohen's d=1.949(95%</w:t>
            </w:r>
            <w:proofErr w:type="gramStart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CI:[</w:t>
            </w:r>
            <w:proofErr w:type="gramEnd"/>
            <w:r w:rsidRPr="001E7B6C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575,3.324])</w:t>
            </w:r>
          </w:p>
        </w:tc>
      </w:tr>
    </w:tbl>
    <w:p w14:paraId="48A6A6BD" w14:textId="77777777" w:rsidR="00F25FD3" w:rsidRPr="001E7B6C" w:rsidRDefault="00F25FD3">
      <w:pPr>
        <w:spacing w:before="0" w:after="0"/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 w:bidi="ar"/>
        </w:rPr>
      </w:pPr>
    </w:p>
    <w:p w14:paraId="2A41557C" w14:textId="77777777" w:rsidR="009161FC" w:rsidRDefault="009161FC" w:rsidP="000D022A">
      <w:pPr>
        <w:tabs>
          <w:tab w:val="left" w:pos="3684"/>
        </w:tabs>
        <w:rPr>
          <w:rFonts w:eastAsia="宋体" w:cs="Times New Roman"/>
          <w:color w:val="000000" w:themeColor="text1"/>
          <w:sz w:val="21"/>
          <w:szCs w:val="21"/>
          <w:lang w:eastAsia="zh-CN" w:bidi="ar"/>
        </w:rPr>
      </w:pPr>
    </w:p>
    <w:p w14:paraId="531F1537" w14:textId="0806DC03" w:rsidR="009161FC" w:rsidRPr="001E7B6C" w:rsidRDefault="009161FC" w:rsidP="000D022A">
      <w:pPr>
        <w:tabs>
          <w:tab w:val="left" w:pos="3684"/>
        </w:tabs>
        <w:rPr>
          <w:rFonts w:eastAsia="宋体" w:cs="Times New Roman"/>
          <w:color w:val="000000" w:themeColor="text1"/>
          <w:sz w:val="21"/>
          <w:szCs w:val="21"/>
          <w:lang w:eastAsia="zh-CN" w:bidi="ar"/>
        </w:rPr>
        <w:sectPr w:rsidR="009161FC" w:rsidRPr="001E7B6C" w:rsidSect="009161F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F77B1F7" w14:textId="1010FBE8" w:rsidR="00456403" w:rsidRPr="001E7B6C" w:rsidRDefault="00456403" w:rsidP="009161FC">
      <w:pPr>
        <w:widowControl w:val="0"/>
        <w:spacing w:beforeLines="100" w:before="312" w:afterLines="100" w:after="312"/>
        <w:jc w:val="center"/>
        <w:rPr>
          <w:rFonts w:eastAsia="黑体" w:cs="Times New Roman"/>
          <w:bCs/>
          <w:color w:val="000000" w:themeColor="text1"/>
          <w:kern w:val="2"/>
          <w:szCs w:val="24"/>
          <w:lang w:eastAsia="zh-CN"/>
        </w:rPr>
      </w:pPr>
      <w:r w:rsidRPr="001E7B6C">
        <w:rPr>
          <w:b/>
          <w:color w:val="000000" w:themeColor="text1"/>
          <w:szCs w:val="24"/>
          <w:lang w:eastAsia="zh-CN"/>
        </w:rPr>
        <w:lastRenderedPageBreak/>
        <w:t>S</w:t>
      </w:r>
      <w:r w:rsidR="0012278A">
        <w:rPr>
          <w:rFonts w:hint="eastAsia"/>
          <w:b/>
          <w:color w:val="000000" w:themeColor="text1"/>
          <w:szCs w:val="24"/>
          <w:lang w:eastAsia="zh-CN"/>
        </w:rPr>
        <w:t>5</w:t>
      </w:r>
      <w:r w:rsidR="003E7875" w:rsidRPr="003E7875">
        <w:rPr>
          <w:rFonts w:hint="eastAsia"/>
          <w:b/>
          <w:color w:val="000000" w:themeColor="text1"/>
          <w:szCs w:val="24"/>
          <w:lang w:eastAsia="zh-CN"/>
        </w:rPr>
        <w:t xml:space="preserve"> </w:t>
      </w:r>
      <w:r w:rsidR="003E7875" w:rsidRPr="001E7B6C">
        <w:rPr>
          <w:rFonts w:hint="eastAsia"/>
          <w:b/>
          <w:color w:val="000000" w:themeColor="text1"/>
          <w:szCs w:val="24"/>
          <w:lang w:eastAsia="zh-CN"/>
        </w:rPr>
        <w:t>Table</w:t>
      </w:r>
      <w:r w:rsidRPr="001E7B6C">
        <w:rPr>
          <w:rFonts w:hint="eastAsia"/>
          <w:bCs/>
          <w:color w:val="000000" w:themeColor="text1"/>
          <w:szCs w:val="24"/>
          <w:lang w:eastAsia="zh-CN"/>
        </w:rPr>
        <w:t xml:space="preserve">. </w:t>
      </w:r>
      <w:r w:rsidRPr="001E7B6C">
        <w:rPr>
          <w:rFonts w:eastAsia="黑体" w:cs="Times New Roman"/>
          <w:bCs/>
          <w:color w:val="000000" w:themeColor="text1"/>
          <w:kern w:val="2"/>
          <w:szCs w:val="24"/>
          <w:lang w:eastAsia="zh-CN"/>
        </w:rPr>
        <w:t>Key Prediction of KEGG metabolic function of community samples</w:t>
      </w:r>
      <w:r w:rsidRPr="001E7B6C">
        <w:rPr>
          <w:rFonts w:eastAsia="黑体" w:cs="Times New Roman" w:hint="eastAsia"/>
          <w:bCs/>
          <w:color w:val="000000" w:themeColor="text1"/>
          <w:kern w:val="2"/>
          <w:szCs w:val="24"/>
          <w:lang w:eastAsia="zh-CN"/>
        </w:rPr>
        <w:t>.</w:t>
      </w:r>
    </w:p>
    <w:tbl>
      <w:tblPr>
        <w:tblW w:w="8589" w:type="dxa"/>
        <w:tblLook w:val="04A0" w:firstRow="1" w:lastRow="0" w:firstColumn="1" w:lastColumn="0" w:noHBand="0" w:noVBand="1"/>
      </w:tblPr>
      <w:tblGrid>
        <w:gridCol w:w="3696"/>
        <w:gridCol w:w="4893"/>
      </w:tblGrid>
      <w:tr w:rsidR="001E7B6C" w:rsidRPr="001E7B6C" w14:paraId="63447305" w14:textId="77777777" w:rsidTr="00F25FD3">
        <w:trPr>
          <w:trHeight w:val="505"/>
        </w:trPr>
        <w:tc>
          <w:tcPr>
            <w:tcW w:w="3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A7700" w14:textId="52C3C93E" w:rsidR="008A2296" w:rsidRPr="001E7B6C" w:rsidRDefault="008C031B" w:rsidP="008A229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rFonts w:hint="eastAsia"/>
                <w:b/>
                <w:bCs/>
                <w:color w:val="000000" w:themeColor="text1"/>
                <w:sz w:val="21"/>
                <w:lang w:eastAsia="zh-CN"/>
              </w:rPr>
              <w:t>F</w:t>
            </w:r>
            <w:r w:rsidR="00691005" w:rsidRPr="001E7B6C">
              <w:rPr>
                <w:b/>
                <w:bCs/>
                <w:color w:val="000000" w:themeColor="text1"/>
                <w:sz w:val="21"/>
                <w:lang w:eastAsia="zh-CN"/>
              </w:rPr>
              <w:t>irst-level functional layer</w:t>
            </w:r>
          </w:p>
        </w:tc>
        <w:tc>
          <w:tcPr>
            <w:tcW w:w="4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3FF43" w14:textId="3B47F330" w:rsidR="008A2296" w:rsidRPr="001E7B6C" w:rsidRDefault="008C031B" w:rsidP="008A2296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rFonts w:hint="eastAsia"/>
                <w:b/>
                <w:bCs/>
                <w:color w:val="000000" w:themeColor="text1"/>
                <w:sz w:val="21"/>
                <w:lang w:eastAsia="zh-CN"/>
              </w:rPr>
              <w:t>S</w:t>
            </w:r>
            <w:r w:rsidR="00691005" w:rsidRPr="001E7B6C">
              <w:rPr>
                <w:b/>
                <w:bCs/>
                <w:color w:val="000000" w:themeColor="text1"/>
                <w:sz w:val="21"/>
                <w:lang w:eastAsia="zh-CN"/>
              </w:rPr>
              <w:t>econdary functional layer</w:t>
            </w:r>
          </w:p>
        </w:tc>
      </w:tr>
      <w:tr w:rsidR="001E7B6C" w:rsidRPr="001E7B6C" w14:paraId="6BD988F4" w14:textId="77777777" w:rsidTr="00F25FD3">
        <w:trPr>
          <w:trHeight w:val="247"/>
        </w:trPr>
        <w:tc>
          <w:tcPr>
            <w:tcW w:w="3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842C" w14:textId="0AED88F6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Metabolism</w:t>
            </w: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6167" w14:textId="4C5F12F8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Amino Acid Metabolism</w:t>
            </w:r>
          </w:p>
        </w:tc>
      </w:tr>
      <w:tr w:rsidR="001E7B6C" w:rsidRPr="001E7B6C" w14:paraId="197771EF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7DEFF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94E9" w14:textId="173745C5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Biosynthesis of Other Secondary Metabolites</w:t>
            </w:r>
          </w:p>
        </w:tc>
      </w:tr>
      <w:tr w:rsidR="001E7B6C" w:rsidRPr="001E7B6C" w14:paraId="259D78FE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A95A6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C125" w14:textId="3E7C588B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Cancers</w:t>
            </w:r>
          </w:p>
        </w:tc>
      </w:tr>
      <w:tr w:rsidR="001E7B6C" w:rsidRPr="001E7B6C" w14:paraId="486A2DDD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65DE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4F6" w14:textId="7782D850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Carbohydrate Metabolism</w:t>
            </w:r>
          </w:p>
        </w:tc>
      </w:tr>
      <w:tr w:rsidR="001E7B6C" w:rsidRPr="001E7B6C" w14:paraId="436A2E20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E51BA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0944" w14:textId="12EEDF6F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Cardiovascular Diseases</w:t>
            </w:r>
          </w:p>
        </w:tc>
      </w:tr>
      <w:tr w:rsidR="001E7B6C" w:rsidRPr="001E7B6C" w14:paraId="0A02A6E3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852D9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24C7" w14:textId="70FE4F48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Energy Metabolism</w:t>
            </w:r>
          </w:p>
        </w:tc>
      </w:tr>
      <w:tr w:rsidR="001E7B6C" w:rsidRPr="001E7B6C" w14:paraId="4AE5F7EE" w14:textId="77777777" w:rsidTr="00F25FD3">
        <w:trPr>
          <w:trHeight w:val="247"/>
        </w:trPr>
        <w:tc>
          <w:tcPr>
            <w:tcW w:w="3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F59C" w14:textId="55ABFCF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Cellular Processes</w:t>
            </w: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C6B" w14:textId="67347291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Cell Growth and Death</w:t>
            </w:r>
          </w:p>
        </w:tc>
      </w:tr>
      <w:tr w:rsidR="001E7B6C" w:rsidRPr="001E7B6C" w14:paraId="458C7797" w14:textId="77777777" w:rsidTr="00F25FD3">
        <w:trPr>
          <w:trHeight w:val="260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5551A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904" w14:textId="6AA335B9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Cell Motility</w:t>
            </w:r>
          </w:p>
        </w:tc>
      </w:tr>
      <w:tr w:rsidR="001E7B6C" w:rsidRPr="001E7B6C" w14:paraId="6F747944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4AAFB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1D4" w14:textId="1250DB18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Cellular Processes and Signaling</w:t>
            </w:r>
          </w:p>
        </w:tc>
      </w:tr>
      <w:tr w:rsidR="001E7B6C" w:rsidRPr="001E7B6C" w14:paraId="6F96630A" w14:textId="77777777" w:rsidTr="00F25FD3">
        <w:trPr>
          <w:trHeight w:val="247"/>
        </w:trPr>
        <w:tc>
          <w:tcPr>
            <w:tcW w:w="3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0B14" w14:textId="4214610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Organismal Systems</w:t>
            </w: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F554" w14:textId="52A6C804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Circulatory System</w:t>
            </w:r>
          </w:p>
        </w:tc>
      </w:tr>
      <w:tr w:rsidR="001E7B6C" w:rsidRPr="001E7B6C" w14:paraId="48C09398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7A6E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BB49" w14:textId="635432E5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Digestive System</w:t>
            </w:r>
          </w:p>
        </w:tc>
      </w:tr>
      <w:tr w:rsidR="001E7B6C" w:rsidRPr="001E7B6C" w14:paraId="6B56D433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B1147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937" w14:textId="6F9DA551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Endocrine System</w:t>
            </w:r>
          </w:p>
        </w:tc>
      </w:tr>
      <w:tr w:rsidR="001E7B6C" w:rsidRPr="001E7B6C" w14:paraId="29347455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A4D4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669" w14:textId="4DC2C53D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Environmental Adaptation</w:t>
            </w:r>
          </w:p>
        </w:tc>
      </w:tr>
      <w:tr w:rsidR="001E7B6C" w:rsidRPr="001E7B6C" w14:paraId="0B6E0E91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F9E78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745" w14:textId="07FC7D1E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Enzyme Families</w:t>
            </w:r>
          </w:p>
        </w:tc>
      </w:tr>
      <w:tr w:rsidR="001E7B6C" w:rsidRPr="001E7B6C" w14:paraId="3192699F" w14:textId="77777777" w:rsidTr="00F25FD3">
        <w:trPr>
          <w:trHeight w:val="247"/>
        </w:trPr>
        <w:tc>
          <w:tcPr>
            <w:tcW w:w="3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84C1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9CCE" w14:textId="6FF9D046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Excretory System</w:t>
            </w:r>
          </w:p>
        </w:tc>
      </w:tr>
      <w:tr w:rsidR="001E7B6C" w:rsidRPr="001E7B6C" w14:paraId="1CF4085D" w14:textId="77777777" w:rsidTr="003C51F2">
        <w:trPr>
          <w:trHeight w:val="409"/>
        </w:trPr>
        <w:tc>
          <w:tcPr>
            <w:tcW w:w="3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AC9FC" w14:textId="22DB2675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Genetic Information Processing</w:t>
            </w:r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9E7D" w14:textId="5DB80D08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Folding, Sorting and Degradation</w:t>
            </w:r>
          </w:p>
        </w:tc>
      </w:tr>
      <w:tr w:rsidR="008A2296" w:rsidRPr="001E7B6C" w14:paraId="5A25F755" w14:textId="77777777" w:rsidTr="00594674">
        <w:trPr>
          <w:trHeight w:val="419"/>
        </w:trPr>
        <w:tc>
          <w:tcPr>
            <w:tcW w:w="3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1A14A" w14:textId="77777777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4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C574FD" w14:textId="1DD5F82F" w:rsidR="008A2296" w:rsidRPr="001E7B6C" w:rsidRDefault="008A2296" w:rsidP="008A2296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 w:bidi="ar"/>
              </w:rPr>
              <w:t>Genetic Information Processing</w:t>
            </w:r>
          </w:p>
        </w:tc>
      </w:tr>
    </w:tbl>
    <w:p w14:paraId="7CFFD9A3" w14:textId="77777777" w:rsidR="000D022A" w:rsidRPr="001E7B6C" w:rsidRDefault="000D022A" w:rsidP="009D3301">
      <w:pPr>
        <w:widowControl w:val="0"/>
        <w:spacing w:before="0" w:after="0"/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 w:bidi="ar"/>
        </w:rPr>
      </w:pPr>
    </w:p>
    <w:p w14:paraId="5C7B1971" w14:textId="77777777" w:rsidR="008A2296" w:rsidRPr="001E7B6C" w:rsidRDefault="008A2296" w:rsidP="00643549">
      <w:pPr>
        <w:widowControl w:val="0"/>
        <w:spacing w:before="0" w:after="0"/>
        <w:jc w:val="center"/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 w:bidi="ar"/>
        </w:rPr>
        <w:sectPr w:rsidR="008A2296" w:rsidRPr="001E7B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E74342" w14:textId="73C465FD" w:rsidR="00456403" w:rsidRPr="001E7B6C" w:rsidRDefault="00456403" w:rsidP="009161FC">
      <w:pPr>
        <w:widowControl w:val="0"/>
        <w:spacing w:beforeLines="100" w:before="240" w:afterLines="100"/>
        <w:jc w:val="center"/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 w:bidi="ar"/>
        </w:rPr>
      </w:pPr>
      <w:r w:rsidRPr="001E7B6C">
        <w:rPr>
          <w:rFonts w:eastAsia="宋体" w:cs="Times New Roman"/>
          <w:b/>
          <w:bCs/>
          <w:color w:val="000000" w:themeColor="text1"/>
          <w:kern w:val="2"/>
          <w:szCs w:val="24"/>
          <w:lang w:eastAsia="zh-CN" w:bidi="ar"/>
        </w:rPr>
        <w:lastRenderedPageBreak/>
        <w:t>S</w:t>
      </w:r>
      <w:r w:rsidR="0012278A">
        <w:rPr>
          <w:rFonts w:eastAsia="宋体" w:cs="Times New Roman" w:hint="eastAsia"/>
          <w:b/>
          <w:bCs/>
          <w:color w:val="000000" w:themeColor="text1"/>
          <w:kern w:val="2"/>
          <w:szCs w:val="24"/>
          <w:lang w:eastAsia="zh-CN" w:bidi="ar"/>
        </w:rPr>
        <w:t>6</w:t>
      </w:r>
      <w:r w:rsidR="003E7875" w:rsidRPr="003E7875">
        <w:rPr>
          <w:rFonts w:eastAsia="宋体" w:cs="Times New Roman"/>
          <w:b/>
          <w:bCs/>
          <w:color w:val="000000" w:themeColor="text1"/>
          <w:kern w:val="2"/>
          <w:szCs w:val="24"/>
          <w:lang w:eastAsia="zh-CN" w:bidi="ar"/>
        </w:rPr>
        <w:t xml:space="preserve"> </w:t>
      </w:r>
      <w:r w:rsidR="003E7875" w:rsidRPr="001E7B6C">
        <w:rPr>
          <w:rFonts w:eastAsia="宋体" w:cs="Times New Roman"/>
          <w:b/>
          <w:bCs/>
          <w:color w:val="000000" w:themeColor="text1"/>
          <w:kern w:val="2"/>
          <w:szCs w:val="24"/>
          <w:lang w:eastAsia="zh-CN" w:bidi="ar"/>
        </w:rPr>
        <w:t>Table</w:t>
      </w:r>
      <w:r w:rsidRPr="001E7B6C">
        <w:rPr>
          <w:rFonts w:eastAsia="宋体" w:cs="Times New Roman" w:hint="eastAsia"/>
          <w:bCs/>
          <w:color w:val="000000" w:themeColor="text1"/>
          <w:kern w:val="2"/>
          <w:szCs w:val="24"/>
          <w:lang w:eastAsia="zh-CN" w:bidi="ar"/>
        </w:rPr>
        <w:t xml:space="preserve">. </w:t>
      </w: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t>The 33 potential biomarkers identified in serum and lung tissue.</w:t>
      </w:r>
    </w:p>
    <w:tbl>
      <w:tblPr>
        <w:tblW w:w="14601" w:type="dxa"/>
        <w:jc w:val="center"/>
        <w:tblLook w:val="04A0" w:firstRow="1" w:lastRow="0" w:firstColumn="1" w:lastColumn="0" w:noHBand="0" w:noVBand="1"/>
      </w:tblPr>
      <w:tblGrid>
        <w:gridCol w:w="1050"/>
        <w:gridCol w:w="3611"/>
        <w:gridCol w:w="998"/>
        <w:gridCol w:w="1150"/>
        <w:gridCol w:w="1348"/>
        <w:gridCol w:w="787"/>
        <w:gridCol w:w="951"/>
        <w:gridCol w:w="706"/>
        <w:gridCol w:w="1050"/>
        <w:gridCol w:w="1445"/>
        <w:gridCol w:w="630"/>
        <w:gridCol w:w="875"/>
      </w:tblGrid>
      <w:tr w:rsidR="001E7B6C" w:rsidRPr="001E7B6C" w14:paraId="224D706C" w14:textId="77777777" w:rsidTr="00E73485">
        <w:trPr>
          <w:trHeight w:val="281"/>
          <w:jc w:val="center"/>
        </w:trPr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FE4F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No.</w:t>
            </w:r>
          </w:p>
        </w:tc>
        <w:tc>
          <w:tcPr>
            <w:tcW w:w="3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3ECA6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Metabolites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82EA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proofErr w:type="gramStart"/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TR(</w:t>
            </w:r>
            <w:proofErr w:type="gramEnd"/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min)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3B1C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Mass(m/z)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941E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Formula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2A79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Trend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52AA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HMDB ID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2CCE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Ion mode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B40D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KEGG ID</w:t>
            </w:r>
          </w:p>
        </w:tc>
        <w:tc>
          <w:tcPr>
            <w:tcW w:w="1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23A4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Adduct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3E53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ppm</w:t>
            </w: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DDE1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b/>
                <w:bCs/>
                <w:color w:val="000000" w:themeColor="text1"/>
                <w:sz w:val="21"/>
                <w:lang w:eastAsia="zh-CN"/>
              </w:rPr>
            </w:pPr>
            <w:r w:rsidRPr="001E7B6C">
              <w:rPr>
                <w:b/>
                <w:bCs/>
                <w:color w:val="000000" w:themeColor="text1"/>
                <w:sz w:val="21"/>
                <w:lang w:eastAsia="zh-CN"/>
              </w:rPr>
              <w:t>Source</w:t>
            </w:r>
          </w:p>
        </w:tc>
      </w:tr>
      <w:tr w:rsidR="001E7B6C" w:rsidRPr="001E7B6C" w14:paraId="5ACF375A" w14:textId="77777777" w:rsidTr="00E73485">
        <w:trPr>
          <w:trHeight w:val="273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99D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58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(6Z,9Z)-tetradeca-6,9-dienoic ac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676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0C6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3.05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3B5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14H24O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E439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↓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AB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3407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8C0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DFC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C89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2H+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AAF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6F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113D7646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550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E05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LysoPC</w:t>
            </w:r>
            <w:proofErr w:type="spellEnd"/>
            <w:r w:rsidRPr="001E7B6C">
              <w:rPr>
                <w:rFonts w:ascii="黑体" w:eastAsia="黑体" w:hAnsi="黑体"/>
                <w:color w:val="000000" w:themeColor="text1"/>
                <w:sz w:val="21"/>
                <w:lang w:eastAsia="zh-CN"/>
              </w:rPr>
              <w:t>（</w:t>
            </w:r>
            <w:r w:rsidRPr="001E7B6C">
              <w:rPr>
                <w:color w:val="000000" w:themeColor="text1"/>
                <w:sz w:val="21"/>
                <w:lang w:eastAsia="zh-CN"/>
              </w:rPr>
              <w:t>16</w:t>
            </w:r>
            <w:r w:rsidRPr="001E7B6C">
              <w:rPr>
                <w:rFonts w:ascii="黑体" w:eastAsia="黑体" w:hAnsi="黑体"/>
                <w:color w:val="000000" w:themeColor="text1"/>
                <w:sz w:val="21"/>
                <w:lang w:eastAsia="zh-CN"/>
              </w:rPr>
              <w:t>：</w:t>
            </w:r>
            <w:r w:rsidRPr="001E7B6C">
              <w:rPr>
                <w:color w:val="000000" w:themeColor="text1"/>
                <w:sz w:val="21"/>
                <w:lang w:eastAsia="zh-CN"/>
              </w:rPr>
              <w:t>0</w:t>
            </w:r>
            <w:r w:rsidRPr="001E7B6C">
              <w:rPr>
                <w:rFonts w:ascii="黑体" w:eastAsia="黑体" w:hAnsi="黑体"/>
                <w:color w:val="000000" w:themeColor="text1"/>
                <w:sz w:val="21"/>
                <w:lang w:eastAsia="zh-CN"/>
              </w:rPr>
              <w:t>）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274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94C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96.329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88E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4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0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557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95E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103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E40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D41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06E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1E5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E51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0EDEF1A3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1EA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3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50C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Glyceryl 5-hydroxydecano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661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0.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90B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25.36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7D9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13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6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043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7D3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322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422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B61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EF2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M+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E63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7A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67EEBB1A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BBC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98A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LysoPC</w:t>
            </w:r>
            <w:proofErr w:type="spellEnd"/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（</w:t>
            </w:r>
            <w:r w:rsidRPr="001E7B6C">
              <w:rPr>
                <w:color w:val="000000" w:themeColor="text1"/>
                <w:sz w:val="21"/>
                <w:lang w:eastAsia="zh-CN"/>
              </w:rPr>
              <w:t>18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：</w:t>
            </w:r>
            <w:r w:rsidRPr="001E7B6C">
              <w:rPr>
                <w:color w:val="000000" w:themeColor="text1"/>
                <w:sz w:val="21"/>
                <w:lang w:eastAsia="zh-CN"/>
              </w:rPr>
              <w:t>2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（</w:t>
            </w:r>
            <w:r w:rsidRPr="001E7B6C">
              <w:rPr>
                <w:color w:val="000000" w:themeColor="text1"/>
                <w:sz w:val="21"/>
                <w:lang w:eastAsia="zh-CN"/>
              </w:rPr>
              <w:t>9Z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，</w:t>
            </w:r>
            <w:r w:rsidRPr="001E7B6C">
              <w:rPr>
                <w:color w:val="000000" w:themeColor="text1"/>
                <w:sz w:val="21"/>
                <w:lang w:eastAsia="zh-CN"/>
              </w:rPr>
              <w:t>12Z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）</w:t>
            </w:r>
            <w:r w:rsidRPr="001E7B6C">
              <w:rPr>
                <w:color w:val="000000" w:themeColor="text1"/>
                <w:sz w:val="21"/>
                <w:lang w:eastAsia="zh-CN"/>
              </w:rPr>
              <w:t>/ 0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：</w:t>
            </w:r>
            <w:r w:rsidRPr="001E7B6C">
              <w:rPr>
                <w:color w:val="000000" w:themeColor="text1"/>
                <w:sz w:val="21"/>
                <w:lang w:eastAsia="zh-CN"/>
              </w:rPr>
              <w:t>0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）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5D4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CE2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20.329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7C9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6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0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E04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F9F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103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F0A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5B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0423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C6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 + 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6F9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A66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68A70F4A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B8E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25D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C(PGE2/</w:t>
            </w:r>
            <w:proofErr w:type="spellStart"/>
            <w:proofErr w:type="gramStart"/>
            <w:r w:rsidRPr="001E7B6C">
              <w:rPr>
                <w:color w:val="000000" w:themeColor="text1"/>
                <w:sz w:val="21"/>
                <w:lang w:eastAsia="zh-CN"/>
              </w:rPr>
              <w:t>DiMe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>(</w:t>
            </w:r>
            <w:proofErr w:type="gramEnd"/>
            <w:r w:rsidRPr="001E7B6C">
              <w:rPr>
                <w:color w:val="000000" w:themeColor="text1"/>
                <w:sz w:val="21"/>
                <w:lang w:eastAsia="zh-CN"/>
              </w:rPr>
              <w:t>13,5)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5A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27D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97.33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6DD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2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90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12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C70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71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2891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8BE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1E5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B7A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ACN+2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0F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D3E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4D2F8A79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7EB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35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proofErr w:type="gramStart"/>
            <w:r w:rsidRPr="001E7B6C">
              <w:rPr>
                <w:color w:val="000000" w:themeColor="text1"/>
                <w:sz w:val="21"/>
                <w:lang w:eastAsia="zh-CN"/>
              </w:rPr>
              <w:t>LysoPC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>(</w:t>
            </w:r>
            <w:proofErr w:type="gramEnd"/>
            <w:r w:rsidRPr="001E7B6C">
              <w:rPr>
                <w:color w:val="000000" w:themeColor="text1"/>
                <w:sz w:val="21"/>
                <w:lang w:eastAsia="zh-CN"/>
              </w:rPr>
              <w:t>0:0/20:4(5Z,8Z,11Z,14Z)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56E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3EF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44.33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D88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8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0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99B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F6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616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51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EA0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48D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 + 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42D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B51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6B92B970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309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C5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(10Z,12E)-tetradeca-10,12-dienoic ac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609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6.9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D37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3.05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DFD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14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4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F46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↓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17F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3407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1ED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7F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98F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2H+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672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A6E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3B98BA6B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E44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1C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proofErr w:type="gramStart"/>
            <w:r w:rsidRPr="001E7B6C">
              <w:rPr>
                <w:color w:val="000000" w:themeColor="text1"/>
                <w:sz w:val="21"/>
                <w:lang w:eastAsia="zh-CN"/>
              </w:rPr>
              <w:t>LysoPE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>(</w:t>
            </w:r>
            <w:proofErr w:type="gramEnd"/>
            <w:r w:rsidRPr="001E7B6C">
              <w:rPr>
                <w:color w:val="000000" w:themeColor="text1"/>
                <w:sz w:val="21"/>
                <w:lang w:eastAsia="zh-CN"/>
              </w:rPr>
              <w:t>20:1(11Z)/0: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A23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0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57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25.36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53B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5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0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36A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78F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115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5C8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1EE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7F0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N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3B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BA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111060F8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FE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9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441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proofErr w:type="gramStart"/>
            <w:r w:rsidRPr="001E7B6C">
              <w:rPr>
                <w:color w:val="000000" w:themeColor="text1"/>
                <w:sz w:val="21"/>
                <w:lang w:eastAsia="zh-CN"/>
              </w:rPr>
              <w:t>LysoPE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>(</w:t>
            </w:r>
            <w:proofErr w:type="gramEnd"/>
            <w:r w:rsidRPr="001E7B6C">
              <w:rPr>
                <w:color w:val="000000" w:themeColor="text1"/>
                <w:sz w:val="21"/>
                <w:lang w:eastAsia="zh-CN"/>
              </w:rPr>
              <w:t>18:1(11Z)/0: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14E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65E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97.33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CD7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3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6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8FE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2D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115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352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A80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06D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N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C6E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EFA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3A6C0FB0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C88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08D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Deterrol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 xml:space="preserve"> stear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928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9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BD0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23.34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B03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33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0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A1B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0B5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345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562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F32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2F1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2Na-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3C4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290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16485C84" w14:textId="77777777" w:rsidTr="00E73485">
        <w:trPr>
          <w:trHeight w:val="273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A43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6EB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henyl-Alan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F89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2.1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5C6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88.068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864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9H11NO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01A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D9D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2564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61E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AF5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517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M+N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EB1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4C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561C7443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F35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41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9Z-Eicosenoic ac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3CE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60D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355.25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AF1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0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38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DC3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1C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624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F0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EAD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294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2Na-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11A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5E5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0CBA836B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191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3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D14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LysoPC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>(18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：</w:t>
            </w:r>
            <w:r w:rsidRPr="001E7B6C">
              <w:rPr>
                <w:color w:val="000000" w:themeColor="text1"/>
                <w:sz w:val="21"/>
                <w:lang w:eastAsia="zh-CN"/>
              </w:rPr>
              <w:t>2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（</w:t>
            </w:r>
            <w:r w:rsidRPr="001E7B6C">
              <w:rPr>
                <w:color w:val="000000" w:themeColor="text1"/>
                <w:sz w:val="21"/>
                <w:lang w:eastAsia="zh-CN"/>
              </w:rPr>
              <w:t>9Z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，</w:t>
            </w:r>
            <w:r w:rsidRPr="001E7B6C">
              <w:rPr>
                <w:color w:val="000000" w:themeColor="text1"/>
                <w:sz w:val="21"/>
                <w:lang w:eastAsia="zh-CN"/>
              </w:rPr>
              <w:t>12Z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）</w:t>
            </w:r>
            <w:r w:rsidRPr="001E7B6C">
              <w:rPr>
                <w:color w:val="000000" w:themeColor="text1"/>
                <w:sz w:val="21"/>
                <w:lang w:eastAsia="zh-CN"/>
              </w:rPr>
              <w:t>/ 0</w:t>
            </w:r>
            <w:r w:rsidRPr="001E7B6C">
              <w:rPr>
                <w:rFonts w:ascii="宋体" w:hAnsi="宋体"/>
                <w:color w:val="000000" w:themeColor="text1"/>
                <w:sz w:val="21"/>
                <w:lang w:eastAsia="zh-CN"/>
              </w:rPr>
              <w:t>：</w:t>
            </w:r>
            <w:r w:rsidRPr="001E7B6C">
              <w:rPr>
                <w:color w:val="000000" w:themeColor="text1"/>
                <w:sz w:val="21"/>
                <w:lang w:eastAsia="zh-CN"/>
              </w:rPr>
              <w:t>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A54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3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2F2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564.3510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5C0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6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0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AAA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992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103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FD2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CF0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53A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 + FA-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CB9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3F5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196ED434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4EE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4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B6A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Dehydrocarpaine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 xml:space="preserve"> 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B3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E86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21.33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869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8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8</w:t>
            </w:r>
            <w:r w:rsidRPr="001E7B6C">
              <w:rPr>
                <w:color w:val="000000" w:themeColor="text1"/>
                <w:sz w:val="21"/>
                <w:lang w:eastAsia="zh-CN"/>
              </w:rPr>
              <w:t>N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0EE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32D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302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A03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515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BF1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2Na-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1F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6CA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56881F46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95B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5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C07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(4-</w:t>
            </w:r>
            <w:proofErr w:type="gramStart"/>
            <w:r w:rsidRPr="001E7B6C">
              <w:rPr>
                <w:color w:val="000000" w:themeColor="text1"/>
                <w:sz w:val="21"/>
                <w:lang w:eastAsia="zh-CN"/>
              </w:rPr>
              <w:t>Aminophenyl)phosphonic</w:t>
            </w:r>
            <w:proofErr w:type="gramEnd"/>
            <w:r w:rsidRPr="001E7B6C">
              <w:rPr>
                <w:color w:val="000000" w:themeColor="text1"/>
                <w:sz w:val="21"/>
                <w:lang w:eastAsia="zh-CN"/>
              </w:rPr>
              <w:t xml:space="preserve"> ac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067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2.5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BD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98.51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7C8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6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8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3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85C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1B8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2436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E8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562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F9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M+H+N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354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17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35769955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AE0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89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8-Hydroxyarachidonic ac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D13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9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DC8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303.22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FD5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0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32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DC1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1F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062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4B2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3F5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3E0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 + H-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86C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8FC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4AE36016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30E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5A9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proofErr w:type="gramStart"/>
            <w:r w:rsidRPr="001E7B6C">
              <w:rPr>
                <w:color w:val="000000" w:themeColor="text1"/>
                <w:sz w:val="21"/>
                <w:lang w:eastAsia="zh-CN"/>
              </w:rPr>
              <w:t>LysopPC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>[</w:t>
            </w:r>
            <w:proofErr w:type="gramEnd"/>
            <w:r w:rsidRPr="001E7B6C">
              <w:rPr>
                <w:color w:val="000000" w:themeColor="text1"/>
                <w:sz w:val="21"/>
                <w:lang w:eastAsia="zh-CN"/>
              </w:rPr>
              <w:t>18:1(9Z)]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42C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9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745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22.34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D41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6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2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6AA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384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028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D5E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F90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0423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8AC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F85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173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5731FDB8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144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551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holesterol sulf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370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37E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45.33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22C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7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6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</w:t>
            </w:r>
            <w:r w:rsidRPr="001E7B6C">
              <w:rPr>
                <w:color w:val="000000" w:themeColor="text1"/>
                <w:sz w:val="21"/>
                <w:lang w:eastAsia="zh-CN"/>
              </w:rPr>
              <w:t>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382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87D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006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C10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667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180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D6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DMSO+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422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727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023CD9D4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689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19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4BA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Neohesperidosid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42B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931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05.09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AC8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12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2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A87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BD4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3025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E6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48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082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5AE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2ACN+2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2A5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0E5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2F5F5AD9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52A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38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Hexa-D-argin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0C4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455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98.33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4D7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36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5</w:t>
            </w:r>
            <w:r w:rsidRPr="001E7B6C">
              <w:rPr>
                <w:color w:val="000000" w:themeColor="text1"/>
                <w:sz w:val="21"/>
                <w:lang w:eastAsia="zh-CN"/>
              </w:rPr>
              <w:t>N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5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717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0A7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2531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42C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100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E14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ACN+2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8F1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B8C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68744974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054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7BD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M(d17:1/24:1(15Z)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C0B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7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0FF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00.33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F2A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6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91</w:t>
            </w:r>
            <w:r w:rsidRPr="001E7B6C">
              <w:rPr>
                <w:color w:val="000000" w:themeColor="text1"/>
                <w:sz w:val="21"/>
                <w:lang w:eastAsia="zh-CN"/>
              </w:rPr>
              <w:t>N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6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04C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508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116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506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B28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4A6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2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050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569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223FC09F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C7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1F6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LysoPC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>（</w:t>
            </w:r>
            <w:r w:rsidRPr="001E7B6C">
              <w:rPr>
                <w:color w:val="000000" w:themeColor="text1"/>
                <w:sz w:val="21"/>
                <w:lang w:eastAsia="zh-CN"/>
              </w:rPr>
              <w:t>17</w:t>
            </w:r>
            <w:r w:rsidRPr="001E7B6C">
              <w:rPr>
                <w:color w:val="000000" w:themeColor="text1"/>
                <w:sz w:val="21"/>
                <w:lang w:eastAsia="zh-CN"/>
              </w:rPr>
              <w:t>：</w:t>
            </w:r>
            <w:r w:rsidRPr="001E7B6C">
              <w:rPr>
                <w:color w:val="000000" w:themeColor="text1"/>
                <w:sz w:val="21"/>
                <w:lang w:eastAsia="zh-CN"/>
              </w:rPr>
              <w:t>0/0</w:t>
            </w:r>
            <w:r w:rsidRPr="001E7B6C">
              <w:rPr>
                <w:color w:val="000000" w:themeColor="text1"/>
                <w:sz w:val="21"/>
                <w:lang w:eastAsia="zh-CN"/>
              </w:rPr>
              <w:t>：</w:t>
            </w:r>
            <w:r w:rsidRPr="001E7B6C">
              <w:rPr>
                <w:color w:val="000000" w:themeColor="text1"/>
                <w:sz w:val="21"/>
                <w:lang w:eastAsia="zh-CN"/>
              </w:rPr>
              <w:t>0</w:t>
            </w:r>
            <w:r w:rsidRPr="001E7B6C">
              <w:rPr>
                <w:color w:val="000000" w:themeColor="text1"/>
                <w:sz w:val="21"/>
                <w:lang w:eastAsia="zh-CN"/>
              </w:rPr>
              <w:t>）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2ED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9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12E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08.36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990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5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2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DC0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97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121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DC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5A2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0423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999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-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B5E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4C4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636279A0" w14:textId="77777777" w:rsidTr="00350FFF">
        <w:trPr>
          <w:trHeight w:val="273"/>
          <w:jc w:val="center"/>
        </w:trPr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472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3</w:t>
            </w:r>
          </w:p>
        </w:tc>
        <w:tc>
          <w:tcPr>
            <w:tcW w:w="3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E0F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almitic acid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AE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.46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0E9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74.2708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A39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16H32O2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3E2DC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CF1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0022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122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0F0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00249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7E4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NH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D06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9C8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29AAD9ED" w14:textId="77777777" w:rsidTr="00350FFF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CAC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4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7A4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proofErr w:type="gramStart"/>
            <w:r w:rsidRPr="001E7B6C">
              <w:rPr>
                <w:color w:val="000000" w:themeColor="text1"/>
                <w:sz w:val="21"/>
                <w:lang w:eastAsia="zh-CN"/>
              </w:rPr>
              <w:t>LysoPC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>(</w:t>
            </w:r>
            <w:proofErr w:type="gramEnd"/>
            <w:r w:rsidRPr="001E7B6C">
              <w:rPr>
                <w:color w:val="000000" w:themeColor="text1"/>
                <w:sz w:val="21"/>
                <w:lang w:eastAsia="zh-CN"/>
              </w:rPr>
              <w:t>16:1(9Z)/0: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9F2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9.6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EA55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11.35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AD21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4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8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A155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AC5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1038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D01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AC7B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0423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590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NH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099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8C5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</w:tbl>
    <w:p w14:paraId="4F7DE0D9" w14:textId="77777777" w:rsidR="00350FFF" w:rsidRDefault="00350FFF"/>
    <w:p w14:paraId="55069DEE" w14:textId="496F8086" w:rsidR="00350FFF" w:rsidRPr="001E7B6C" w:rsidRDefault="00350FFF" w:rsidP="00350FFF">
      <w:pPr>
        <w:widowControl w:val="0"/>
        <w:spacing w:beforeLines="100" w:before="240" w:afterLines="100"/>
        <w:jc w:val="center"/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 w:bidi="ar"/>
        </w:rPr>
      </w:pPr>
      <w:r w:rsidRPr="001E7B6C">
        <w:rPr>
          <w:rFonts w:eastAsia="宋体" w:cs="Times New Roman"/>
          <w:b/>
          <w:bCs/>
          <w:color w:val="000000" w:themeColor="text1"/>
          <w:kern w:val="2"/>
          <w:szCs w:val="24"/>
          <w:lang w:eastAsia="zh-CN" w:bidi="ar"/>
        </w:rPr>
        <w:lastRenderedPageBreak/>
        <w:t>S</w:t>
      </w:r>
      <w:r w:rsidR="0012278A">
        <w:rPr>
          <w:rFonts w:eastAsia="宋体" w:cs="Times New Roman" w:hint="eastAsia"/>
          <w:b/>
          <w:bCs/>
          <w:color w:val="000000" w:themeColor="text1"/>
          <w:kern w:val="2"/>
          <w:szCs w:val="24"/>
          <w:lang w:eastAsia="zh-CN" w:bidi="ar"/>
        </w:rPr>
        <w:t>6</w:t>
      </w:r>
      <w:r w:rsidRPr="003E7875">
        <w:rPr>
          <w:rFonts w:eastAsia="宋体" w:cs="Times New Roman"/>
          <w:b/>
          <w:bCs/>
          <w:color w:val="000000" w:themeColor="text1"/>
          <w:kern w:val="2"/>
          <w:szCs w:val="24"/>
          <w:lang w:eastAsia="zh-CN" w:bidi="ar"/>
        </w:rPr>
        <w:t xml:space="preserve"> </w:t>
      </w:r>
      <w:r w:rsidRPr="00350FFF">
        <w:rPr>
          <w:rFonts w:eastAsia="宋体" w:cs="Times New Roman"/>
          <w:b/>
          <w:bCs/>
          <w:color w:val="000000" w:themeColor="text1"/>
          <w:kern w:val="2"/>
          <w:szCs w:val="24"/>
          <w:lang w:eastAsia="zh-CN" w:bidi="ar"/>
        </w:rPr>
        <w:t>Table continued</w:t>
      </w:r>
      <w:r w:rsidRPr="001E7B6C">
        <w:rPr>
          <w:rFonts w:eastAsia="宋体" w:cs="Times New Roman" w:hint="eastAsia"/>
          <w:bCs/>
          <w:color w:val="000000" w:themeColor="text1"/>
          <w:kern w:val="2"/>
          <w:szCs w:val="24"/>
          <w:lang w:eastAsia="zh-CN" w:bidi="ar"/>
        </w:rPr>
        <w:t xml:space="preserve">. </w:t>
      </w: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t>The 33 potential biomarkers identified in serum and lung tissue.</w:t>
      </w:r>
    </w:p>
    <w:tbl>
      <w:tblPr>
        <w:tblW w:w="14601" w:type="dxa"/>
        <w:jc w:val="center"/>
        <w:tblLook w:val="04A0" w:firstRow="1" w:lastRow="0" w:firstColumn="1" w:lastColumn="0" w:noHBand="0" w:noVBand="1"/>
      </w:tblPr>
      <w:tblGrid>
        <w:gridCol w:w="1050"/>
        <w:gridCol w:w="3611"/>
        <w:gridCol w:w="998"/>
        <w:gridCol w:w="1150"/>
        <w:gridCol w:w="1348"/>
        <w:gridCol w:w="787"/>
        <w:gridCol w:w="951"/>
        <w:gridCol w:w="706"/>
        <w:gridCol w:w="1050"/>
        <w:gridCol w:w="1445"/>
        <w:gridCol w:w="630"/>
        <w:gridCol w:w="875"/>
      </w:tblGrid>
      <w:tr w:rsidR="001E7B6C" w:rsidRPr="001E7B6C" w14:paraId="7DC9CC6C" w14:textId="77777777" w:rsidTr="00350FFF">
        <w:trPr>
          <w:trHeight w:val="547"/>
          <w:jc w:val="center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29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5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4F0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LysoPC</w:t>
            </w:r>
            <w:proofErr w:type="spellEnd"/>
            <w:r w:rsidRPr="001E7B6C">
              <w:rPr>
                <w:color w:val="000000" w:themeColor="text1"/>
                <w:sz w:val="21"/>
                <w:lang w:eastAsia="zh-CN"/>
              </w:rPr>
              <w:t>（</w:t>
            </w:r>
            <w:r w:rsidRPr="001E7B6C">
              <w:rPr>
                <w:color w:val="000000" w:themeColor="text1"/>
                <w:sz w:val="21"/>
                <w:lang w:eastAsia="zh-CN"/>
              </w:rPr>
              <w:t>18</w:t>
            </w:r>
            <w:r w:rsidRPr="001E7B6C">
              <w:rPr>
                <w:color w:val="000000" w:themeColor="text1"/>
                <w:sz w:val="21"/>
                <w:lang w:eastAsia="zh-CN"/>
              </w:rPr>
              <w:t>：</w:t>
            </w:r>
            <w:r w:rsidRPr="001E7B6C">
              <w:rPr>
                <w:color w:val="000000" w:themeColor="text1"/>
                <w:sz w:val="21"/>
                <w:lang w:eastAsia="zh-CN"/>
              </w:rPr>
              <w:t>1</w:t>
            </w:r>
            <w:r w:rsidRPr="001E7B6C">
              <w:rPr>
                <w:color w:val="000000" w:themeColor="text1"/>
                <w:sz w:val="21"/>
                <w:lang w:eastAsia="zh-CN"/>
              </w:rPr>
              <w:t>（</w:t>
            </w:r>
            <w:r w:rsidRPr="001E7B6C">
              <w:rPr>
                <w:color w:val="000000" w:themeColor="text1"/>
                <w:sz w:val="21"/>
                <w:lang w:eastAsia="zh-CN"/>
              </w:rPr>
              <w:t>11Z</w:t>
            </w:r>
            <w:r w:rsidRPr="001E7B6C">
              <w:rPr>
                <w:color w:val="000000" w:themeColor="text1"/>
                <w:sz w:val="21"/>
                <w:lang w:eastAsia="zh-CN"/>
              </w:rPr>
              <w:t>）</w:t>
            </w:r>
            <w:r w:rsidRPr="001E7B6C">
              <w:rPr>
                <w:color w:val="000000" w:themeColor="text1"/>
                <w:sz w:val="21"/>
                <w:lang w:eastAsia="zh-CN"/>
              </w:rPr>
              <w:t>/ 0</w:t>
            </w:r>
            <w:r w:rsidRPr="001E7B6C">
              <w:rPr>
                <w:color w:val="000000" w:themeColor="text1"/>
                <w:sz w:val="21"/>
                <w:lang w:eastAsia="zh-CN"/>
              </w:rPr>
              <w:t>：</w:t>
            </w:r>
            <w:r w:rsidRPr="001E7B6C">
              <w:rPr>
                <w:color w:val="000000" w:themeColor="text1"/>
                <w:sz w:val="21"/>
                <w:lang w:eastAsia="zh-CN"/>
              </w:rPr>
              <w:t>0</w:t>
            </w:r>
            <w:r w:rsidRPr="001E7B6C">
              <w:rPr>
                <w:color w:val="000000" w:themeColor="text1"/>
                <w:sz w:val="21"/>
                <w:lang w:eastAsia="zh-CN"/>
              </w:rPr>
              <w:t>）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8F2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7.8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6E1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88.3136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0E3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6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2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639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600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1038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29D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9D7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0423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AB3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M-H + </w:t>
            </w: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HCOON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AC3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3D4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3E0BC5ED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4B7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6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D96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Lithocholyltaurin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57B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7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9EA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28.29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455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6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5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</w:t>
            </w:r>
            <w:r w:rsidRPr="001E7B6C">
              <w:rPr>
                <w:color w:val="000000" w:themeColor="text1"/>
                <w:sz w:val="21"/>
                <w:lang w:eastAsia="zh-CN"/>
              </w:rPr>
              <w:t>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EE8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754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007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F70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51C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0259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47B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 + FA-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34E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84F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erum</w:t>
            </w:r>
          </w:p>
        </w:tc>
      </w:tr>
      <w:tr w:rsidR="001E7B6C" w:rsidRPr="001E7B6C" w14:paraId="569C70D7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EDA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7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611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(R+)-3-(4-</w:t>
            </w:r>
            <w:proofErr w:type="gramStart"/>
            <w:r w:rsidRPr="001E7B6C">
              <w:rPr>
                <w:color w:val="000000" w:themeColor="text1"/>
                <w:sz w:val="21"/>
                <w:lang w:eastAsia="zh-CN"/>
              </w:rPr>
              <w:t>hydroxyphenyl)lactate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4F2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12D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88.06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A35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9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9</w:t>
            </w:r>
            <w:r w:rsidRPr="001E7B6C">
              <w:rPr>
                <w:color w:val="000000" w:themeColor="text1"/>
                <w:sz w:val="21"/>
                <w:lang w:eastAsia="zh-CN"/>
              </w:rPr>
              <w:t>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F7C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↓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9B0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3009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5B6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524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B7F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M+L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7B9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346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lung tissue</w:t>
            </w:r>
          </w:p>
        </w:tc>
      </w:tr>
      <w:tr w:rsidR="001E7B6C" w:rsidRPr="001E7B6C" w14:paraId="222E87CA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D9F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8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E91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gramStart"/>
            <w:r w:rsidRPr="001E7B6C">
              <w:rPr>
                <w:color w:val="000000" w:themeColor="text1"/>
                <w:sz w:val="21"/>
                <w:lang w:eastAsia="zh-CN"/>
              </w:rPr>
              <w:t>PE(</w:t>
            </w:r>
            <w:proofErr w:type="gramEnd"/>
            <w:r w:rsidRPr="001E7B6C">
              <w:rPr>
                <w:color w:val="000000" w:themeColor="text1"/>
                <w:sz w:val="21"/>
                <w:lang w:eastAsia="zh-CN"/>
              </w:rPr>
              <w:t>20:5(5Z,8Z,11Z,14Z,17Z)/16:1(9Z)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44C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A66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46.166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10B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1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70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8</w:t>
            </w: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1F0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↓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985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094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0A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987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11F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3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CB5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41D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lung tissue</w:t>
            </w:r>
          </w:p>
        </w:tc>
      </w:tr>
      <w:tr w:rsidR="001E7B6C" w:rsidRPr="001E7B6C" w14:paraId="07B1A21B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155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29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A27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DL-Prol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613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.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0E0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20.07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682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9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4D1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↓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E41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2515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087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B8D4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1643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9EC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3ACN+2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9C4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058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lung tissue</w:t>
            </w:r>
          </w:p>
        </w:tc>
      </w:tr>
      <w:tr w:rsidR="001E7B6C" w:rsidRPr="001E7B6C" w14:paraId="3DC3914F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9BE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30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F2A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Norsalsolinol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465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391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66.0840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4435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9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11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89F7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↓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559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060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F5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388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78E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FD2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773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lung tissue</w:t>
            </w:r>
          </w:p>
        </w:tc>
      </w:tr>
      <w:tr w:rsidR="001E7B6C" w:rsidRPr="001E7B6C" w14:paraId="5FBD7D9F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682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31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7671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ethyl val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9CB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5C1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32.10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A8E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6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13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C23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↓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B49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2539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BAF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020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82D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143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DAE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lung tissue</w:t>
            </w:r>
          </w:p>
        </w:tc>
      </w:tr>
      <w:tr w:rsidR="001E7B6C" w:rsidRPr="001E7B6C" w14:paraId="5AF54F6D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355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32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6E9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DL-Gluta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94F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6FB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30.048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A5B6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5</w:t>
            </w:r>
            <w:r w:rsidRPr="001E7B6C">
              <w:rPr>
                <w:color w:val="000000" w:themeColor="text1"/>
                <w:sz w:val="21"/>
                <w:lang w:eastAsia="zh-CN"/>
              </w:rPr>
              <w:t>H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9</w:t>
            </w:r>
            <w:r w:rsidRPr="001E7B6C">
              <w:rPr>
                <w:color w:val="000000" w:themeColor="text1"/>
                <w:sz w:val="21"/>
                <w:lang w:eastAsia="zh-CN"/>
              </w:rPr>
              <w:t>N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213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1C9C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0604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808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F489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003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0887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+H-H2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1E4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422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lung tissue</w:t>
            </w:r>
          </w:p>
        </w:tc>
      </w:tr>
      <w:tr w:rsidR="00F45BB4" w:rsidRPr="001E7B6C" w14:paraId="4FB95C3C" w14:textId="77777777" w:rsidTr="00E73485">
        <w:trPr>
          <w:trHeight w:val="340"/>
          <w:jc w:val="center"/>
        </w:trPr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4E058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M33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F37F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proofErr w:type="spellStart"/>
            <w:r w:rsidRPr="001E7B6C">
              <w:rPr>
                <w:color w:val="000000" w:themeColor="text1"/>
                <w:sz w:val="21"/>
                <w:lang w:eastAsia="zh-CN"/>
              </w:rPr>
              <w:t>format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371E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.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4621B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91.001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4ADCD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CHO</w:t>
            </w:r>
            <w:r w:rsidRPr="001E7B6C">
              <w:rPr>
                <w:color w:val="000000" w:themeColor="text1"/>
                <w:sz w:val="21"/>
                <w:vertAlign w:val="subscript"/>
                <w:lang w:eastAsia="zh-CN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4C8562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↑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600C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030435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9B083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5449E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N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62F9F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M+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DD8E0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5FBCA" w14:textId="77777777" w:rsidR="00643549" w:rsidRPr="001E7B6C" w:rsidRDefault="00643549" w:rsidP="00643549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lung tissue</w:t>
            </w:r>
          </w:p>
        </w:tc>
      </w:tr>
    </w:tbl>
    <w:p w14:paraId="7F28DCF5" w14:textId="77777777" w:rsidR="00643549" w:rsidRPr="001E7B6C" w:rsidRDefault="00643549" w:rsidP="00643549">
      <w:pPr>
        <w:widowControl w:val="0"/>
        <w:spacing w:before="0" w:after="0"/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 w:bidi="ar"/>
        </w:rPr>
      </w:pPr>
    </w:p>
    <w:p w14:paraId="46EDD477" w14:textId="77777777" w:rsidR="00E12990" w:rsidRPr="001E7B6C" w:rsidRDefault="00E12990" w:rsidP="00073BC8">
      <w:pPr>
        <w:widowControl w:val="0"/>
        <w:spacing w:before="0" w:after="0"/>
        <w:jc w:val="center"/>
        <w:rPr>
          <w:rFonts w:eastAsia="宋体" w:cs="Times New Roman"/>
          <w:bCs/>
          <w:color w:val="000000" w:themeColor="text1"/>
          <w:kern w:val="2"/>
          <w:sz w:val="21"/>
          <w:szCs w:val="21"/>
          <w:lang w:eastAsia="zh-CN" w:bidi="ar"/>
        </w:rPr>
      </w:pPr>
    </w:p>
    <w:p w14:paraId="0B4865EB" w14:textId="045C10B0" w:rsidR="00073BC8" w:rsidRPr="001E7B6C" w:rsidRDefault="00073BC8" w:rsidP="00073BC8">
      <w:pPr>
        <w:tabs>
          <w:tab w:val="left" w:pos="5688"/>
        </w:tabs>
        <w:rPr>
          <w:rFonts w:eastAsia="宋体" w:cs="Times New Roman"/>
          <w:color w:val="000000" w:themeColor="text1"/>
          <w:sz w:val="21"/>
          <w:szCs w:val="21"/>
          <w:lang w:eastAsia="zh-CN" w:bidi="ar"/>
        </w:rPr>
        <w:sectPr w:rsidR="00073BC8" w:rsidRPr="001E7B6C" w:rsidSect="00643549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text" w:horzAnchor="margin" w:tblpXSpec="center" w:tblpY="710"/>
        <w:tblW w:w="10460" w:type="dxa"/>
        <w:tblLook w:val="04A0" w:firstRow="1" w:lastRow="0" w:firstColumn="1" w:lastColumn="0" w:noHBand="0" w:noVBand="1"/>
      </w:tblPr>
      <w:tblGrid>
        <w:gridCol w:w="709"/>
        <w:gridCol w:w="3133"/>
        <w:gridCol w:w="1055"/>
        <w:gridCol w:w="773"/>
        <w:gridCol w:w="851"/>
        <w:gridCol w:w="871"/>
        <w:gridCol w:w="851"/>
        <w:gridCol w:w="800"/>
        <w:gridCol w:w="1417"/>
      </w:tblGrid>
      <w:tr w:rsidR="001E7B6C" w:rsidRPr="001E7B6C" w14:paraId="0255D9F5" w14:textId="77777777" w:rsidTr="00456403">
        <w:trPr>
          <w:trHeight w:val="255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54473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lastRenderedPageBreak/>
              <w:t>No.</w:t>
            </w:r>
          </w:p>
        </w:tc>
        <w:tc>
          <w:tcPr>
            <w:tcW w:w="3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FED82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athway Name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7661F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Match Status</w:t>
            </w: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5A18F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3ACCF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-log(p)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97470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Holm p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4D476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FDR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7A2A9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Impac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80788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Details</w:t>
            </w:r>
          </w:p>
        </w:tc>
      </w:tr>
      <w:tr w:rsidR="001E7B6C" w:rsidRPr="001E7B6C" w14:paraId="3B1DB7FE" w14:textId="77777777" w:rsidTr="00456403">
        <w:trPr>
          <w:trHeight w:val="46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2E8C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8095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Glycerophospholipid metabolis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CF2A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/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3BA0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39E5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2.1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FF0E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6F09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99E4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8FB3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</w:t>
            </w:r>
          </w:p>
        </w:tc>
      </w:tr>
      <w:tr w:rsidR="001E7B6C" w:rsidRPr="001E7B6C" w14:paraId="4AE433EA" w14:textId="77777777" w:rsidTr="00456403">
        <w:trPr>
          <w:trHeight w:val="70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FC0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2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08D7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henylalanine, tyrosine and tryptophan biosynthes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161E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456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5A08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DCA3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81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376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5E4A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0E1C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0337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/SMP</w:t>
            </w:r>
          </w:p>
        </w:tc>
      </w:tr>
      <w:tr w:rsidR="001E7B6C" w:rsidRPr="001E7B6C" w14:paraId="00FF7964" w14:textId="77777777" w:rsidTr="00456403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772B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3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7A52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Phenylalanine metabolis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37D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45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3B3C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4B0F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42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542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C167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70BF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318B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/SMP</w:t>
            </w:r>
          </w:p>
        </w:tc>
      </w:tr>
      <w:tr w:rsidR="001E7B6C" w:rsidRPr="001E7B6C" w14:paraId="4BFD3C13" w14:textId="77777777" w:rsidTr="00456403">
        <w:trPr>
          <w:trHeight w:val="69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A746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203E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Glycosylphosphatidylinositol (GPI)-anchor biosynthes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BA79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445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8687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C954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28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5EA6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FCEB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8B87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90D0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</w:t>
            </w:r>
          </w:p>
        </w:tc>
      </w:tr>
      <w:tr w:rsidR="001E7B6C" w:rsidRPr="001E7B6C" w14:paraId="13F89302" w14:textId="77777777" w:rsidTr="00456403">
        <w:trPr>
          <w:trHeight w:val="61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8DCD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5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D6B4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Glyoxylate and dicarboxylate metabolis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7A14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/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E11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2FB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9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B19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A7D8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FA88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3749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</w:t>
            </w:r>
          </w:p>
        </w:tc>
      </w:tr>
      <w:tr w:rsidR="001E7B6C" w:rsidRPr="001E7B6C" w14:paraId="6289CB23" w14:textId="77777777" w:rsidTr="00456403">
        <w:trPr>
          <w:trHeight w:val="52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8301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6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8E96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Biosynthesis of unsaturated fatty acid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E66F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/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1746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C84B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88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ECB7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11E7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BAA3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D277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</w:t>
            </w:r>
          </w:p>
        </w:tc>
      </w:tr>
      <w:tr w:rsidR="001E7B6C" w:rsidRPr="001E7B6C" w14:paraId="58C9FC63" w14:textId="77777777" w:rsidTr="00456403">
        <w:trPr>
          <w:trHeight w:val="42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87D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7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EE09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Fatty acid elonga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94F4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/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2BA2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BB45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85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29A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44D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C618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626E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/SMP</w:t>
            </w:r>
          </w:p>
        </w:tc>
      </w:tr>
      <w:tr w:rsidR="001E7B6C" w:rsidRPr="001E7B6C" w14:paraId="1C8385D3" w14:textId="77777777" w:rsidTr="00456403">
        <w:trPr>
          <w:trHeight w:val="40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476B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8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AB76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Fatty acid degrada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B4AB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/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E60D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6A12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85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1D37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974D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A62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53B8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/SMP</w:t>
            </w:r>
          </w:p>
        </w:tc>
      </w:tr>
      <w:tr w:rsidR="001E7B6C" w:rsidRPr="001E7B6C" w14:paraId="689C6838" w14:textId="77777777" w:rsidTr="00456403">
        <w:trPr>
          <w:trHeight w:val="4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AA2B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9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2E81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Fatty acid biosynthes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E082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/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64E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D853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7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C7C3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54FC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3CE2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9552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/SMP</w:t>
            </w:r>
          </w:p>
        </w:tc>
      </w:tr>
      <w:tr w:rsidR="001E7B6C" w:rsidRPr="001E7B6C" w14:paraId="2CBE69CA" w14:textId="77777777" w:rsidTr="00456403">
        <w:trPr>
          <w:trHeight w:val="41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08BB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0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C659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Aminoacyl-tRNA biosynthes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2B0F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/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96A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DE9D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76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1556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5817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27A6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51C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</w:t>
            </w:r>
          </w:p>
        </w:tc>
      </w:tr>
      <w:tr w:rsidR="001E7B6C" w:rsidRPr="001E7B6C" w14:paraId="3C74A6F5" w14:textId="77777777" w:rsidTr="00456403">
        <w:trPr>
          <w:trHeight w:val="425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D4353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1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3C91EE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Steroid hormone biosynthesi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73BF0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1/8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3565C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4B7AD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54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740CB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D502A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1.0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9195F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 xml:space="preserve">0.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AF419A" w14:textId="77777777" w:rsidR="003C5416" w:rsidRPr="001E7B6C" w:rsidRDefault="003C5416" w:rsidP="00456403">
            <w:pPr>
              <w:spacing w:before="0" w:after="0"/>
              <w:contextualSpacing/>
              <w:jc w:val="center"/>
              <w:rPr>
                <w:color w:val="000000" w:themeColor="text1"/>
                <w:sz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lang w:eastAsia="zh-CN"/>
              </w:rPr>
              <w:t>KEGG/SMP</w:t>
            </w:r>
          </w:p>
        </w:tc>
      </w:tr>
    </w:tbl>
    <w:p w14:paraId="2A5C0975" w14:textId="5487C9B4" w:rsidR="00456403" w:rsidRPr="001E7B6C" w:rsidRDefault="00456403" w:rsidP="00456403">
      <w:pPr>
        <w:tabs>
          <w:tab w:val="left" w:pos="4200"/>
        </w:tabs>
        <w:jc w:val="center"/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</w:pPr>
      <w:r w:rsidRPr="001E7B6C">
        <w:rPr>
          <w:rFonts w:eastAsia="黑体" w:cs="Times New Roman" w:hint="eastAsia"/>
          <w:b/>
          <w:color w:val="000000" w:themeColor="text1"/>
          <w:kern w:val="2"/>
          <w:szCs w:val="24"/>
          <w:lang w:eastAsia="zh-CN" w:bidi="ar"/>
        </w:rPr>
        <w:t>S</w:t>
      </w:r>
      <w:r w:rsidR="0012278A">
        <w:rPr>
          <w:rFonts w:eastAsia="黑体" w:cs="Times New Roman" w:hint="eastAsia"/>
          <w:b/>
          <w:color w:val="000000" w:themeColor="text1"/>
          <w:kern w:val="2"/>
          <w:szCs w:val="24"/>
          <w:lang w:eastAsia="zh-CN" w:bidi="ar"/>
        </w:rPr>
        <w:t>7</w:t>
      </w:r>
      <w:r w:rsidR="003E7875" w:rsidRPr="003E7875">
        <w:rPr>
          <w:b/>
          <w:color w:val="000000" w:themeColor="text1"/>
          <w:szCs w:val="24"/>
        </w:rPr>
        <w:t xml:space="preserve"> </w:t>
      </w:r>
      <w:r w:rsidR="003E7875" w:rsidRPr="001E7B6C">
        <w:rPr>
          <w:b/>
          <w:color w:val="000000" w:themeColor="text1"/>
          <w:szCs w:val="24"/>
        </w:rPr>
        <w:t>Table</w:t>
      </w:r>
      <w:r w:rsidRPr="001E7B6C">
        <w:rPr>
          <w:rFonts w:eastAsia="黑体" w:cs="Times New Roman" w:hint="eastAsia"/>
          <w:b/>
          <w:color w:val="000000" w:themeColor="text1"/>
          <w:kern w:val="2"/>
          <w:szCs w:val="24"/>
          <w:lang w:eastAsia="zh-CN" w:bidi="ar"/>
        </w:rPr>
        <w:t xml:space="preserve">. </w:t>
      </w: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t>Construction of metabolic pathways for potential differential metabolites in COPD rats</w:t>
      </w:r>
      <w:r w:rsidRPr="001E7B6C">
        <w:rPr>
          <w:rFonts w:eastAsia="宋体" w:cs="Times New Roman" w:hint="eastAsia"/>
          <w:bCs/>
          <w:color w:val="000000" w:themeColor="text1"/>
          <w:kern w:val="2"/>
          <w:szCs w:val="24"/>
          <w:lang w:eastAsia="zh-CN" w:bidi="ar"/>
        </w:rPr>
        <w:t>.</w:t>
      </w:r>
    </w:p>
    <w:p w14:paraId="173C6213" w14:textId="77777777" w:rsidR="00F24D6A" w:rsidRPr="001E7B6C" w:rsidRDefault="00F24D6A" w:rsidP="003C5416">
      <w:pPr>
        <w:widowControl w:val="0"/>
        <w:spacing w:before="0" w:after="0" w:line="480" w:lineRule="auto"/>
        <w:jc w:val="center"/>
        <w:rPr>
          <w:rFonts w:eastAsia="黑体"/>
          <w:color w:val="000000" w:themeColor="text1"/>
          <w:lang w:eastAsia="zh-CN"/>
        </w:rPr>
      </w:pPr>
    </w:p>
    <w:p w14:paraId="7E639DE9" w14:textId="77777777" w:rsidR="004C0198" w:rsidRPr="001E7B6C" w:rsidRDefault="004C0198">
      <w:pPr>
        <w:spacing w:before="0" w:after="0"/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</w:pP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br w:type="page"/>
      </w:r>
    </w:p>
    <w:p w14:paraId="13F4EAD1" w14:textId="75A20F75" w:rsidR="007E4352" w:rsidRPr="001E7B6C" w:rsidRDefault="007E4352" w:rsidP="007E4352">
      <w:pPr>
        <w:tabs>
          <w:tab w:val="left" w:pos="4200"/>
        </w:tabs>
        <w:jc w:val="center"/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</w:pPr>
      <w:r w:rsidRPr="001E7B6C">
        <w:rPr>
          <w:rFonts w:eastAsia="宋体" w:cs="Times New Roman"/>
          <w:b/>
          <w:color w:val="000000" w:themeColor="text1"/>
          <w:kern w:val="2"/>
          <w:szCs w:val="24"/>
          <w:lang w:eastAsia="zh-CN" w:bidi="ar"/>
        </w:rPr>
        <w:lastRenderedPageBreak/>
        <w:t>S</w:t>
      </w:r>
      <w:r w:rsidR="0012278A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>8</w:t>
      </w:r>
      <w:r w:rsidR="003E7875" w:rsidRPr="003E7875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 xml:space="preserve"> </w:t>
      </w:r>
      <w:r w:rsidR="003E7875" w:rsidRPr="001E7B6C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>Table</w:t>
      </w:r>
      <w:r w:rsidR="00F3601B" w:rsidRPr="001E7B6C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>.</w:t>
      </w: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t xml:space="preserve"> Retention time and related MS data of the flavonoid components </w:t>
      </w:r>
      <w:r w:rsidRPr="001E7B6C">
        <w:rPr>
          <w:rFonts w:eastAsia="宋体" w:cs="Times New Roman" w:hint="eastAsia"/>
          <w:bCs/>
          <w:color w:val="000000" w:themeColor="text1"/>
          <w:kern w:val="2"/>
          <w:szCs w:val="24"/>
          <w:lang w:eastAsia="zh-CN" w:bidi="ar"/>
        </w:rPr>
        <w:t xml:space="preserve">in TP-TR </w:t>
      </w: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t>detected on the UHPLC-MS/MS.</w:t>
      </w:r>
    </w:p>
    <w:tbl>
      <w:tblPr>
        <w:tblW w:w="10567" w:type="dxa"/>
        <w:jc w:val="center"/>
        <w:tblLook w:val="04A0" w:firstRow="1" w:lastRow="0" w:firstColumn="1" w:lastColumn="0" w:noHBand="0" w:noVBand="1"/>
      </w:tblPr>
      <w:tblGrid>
        <w:gridCol w:w="1850"/>
        <w:gridCol w:w="1019"/>
        <w:gridCol w:w="1359"/>
        <w:gridCol w:w="2576"/>
        <w:gridCol w:w="1134"/>
        <w:gridCol w:w="1430"/>
        <w:gridCol w:w="1199"/>
      </w:tblGrid>
      <w:tr w:rsidR="001E7B6C" w:rsidRPr="001E7B6C" w14:paraId="174633A7" w14:textId="77777777" w:rsidTr="002D7942">
        <w:trPr>
          <w:trHeight w:val="751"/>
          <w:jc w:val="center"/>
        </w:trPr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A8447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eastAsia="黑体"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Analyte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18A23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eastAsia="黑体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t</w:t>
            </w: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vertAlign w:val="subscript"/>
                <w:lang w:eastAsia="zh-CN"/>
              </w:rPr>
              <w:t>R</w:t>
            </w:r>
            <w:proofErr w:type="spellEnd"/>
            <w:r w:rsidRPr="001E7B6C" w:rsidDel="003D4D3F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(min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D1B3C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eastAsia="黑体"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Precursor ion (m/z)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AA152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eastAsia="黑体"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Product ions (m/z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B7612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eastAsia="黑体"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Cone (V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D5B9D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eastAsia="黑体"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Collision (V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09663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eastAsia="黑体"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Ion mode</w:t>
            </w:r>
          </w:p>
        </w:tc>
      </w:tr>
      <w:tr w:rsidR="001E7B6C" w:rsidRPr="001E7B6C" w14:paraId="5B25AA31" w14:textId="77777777" w:rsidTr="002D7942">
        <w:trPr>
          <w:trHeight w:val="31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3F6B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apigen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DD17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7.6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F8085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270.98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21487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Style w:val="15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153.10</w:t>
            </w:r>
            <w:r w:rsidRPr="001E7B6C">
              <w:rPr>
                <w:rStyle w:val="16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,11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714F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BD9C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08AD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ES-</w:t>
            </w:r>
          </w:p>
        </w:tc>
      </w:tr>
      <w:tr w:rsidR="001E7B6C" w:rsidRPr="001E7B6C" w14:paraId="618C453E" w14:textId="77777777" w:rsidTr="002D7942">
        <w:trPr>
          <w:trHeight w:val="30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EF5E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cynarosid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1D3A0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4.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58E0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447.1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423F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28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03F8E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0E2A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4A75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ES-</w:t>
            </w:r>
          </w:p>
        </w:tc>
      </w:tr>
      <w:tr w:rsidR="001E7B6C" w:rsidRPr="001E7B6C" w14:paraId="21717F70" w14:textId="77777777" w:rsidTr="002D7942">
        <w:trPr>
          <w:trHeight w:val="30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93416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cucurbitacin 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024A7" w14:textId="2C462A46" w:rsidR="004C0198" w:rsidRPr="001E7B6C" w:rsidRDefault="007D7493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.6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B13C0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515.4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9AF7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Style w:val="15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165.05</w:t>
            </w:r>
            <w:r w:rsidRPr="001E7B6C">
              <w:rPr>
                <w:rStyle w:val="16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,47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FD6D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116A4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5576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ES-</w:t>
            </w:r>
          </w:p>
        </w:tc>
      </w:tr>
      <w:tr w:rsidR="001E7B6C" w:rsidRPr="001E7B6C" w14:paraId="6F0498D4" w14:textId="77777777" w:rsidTr="002D7942">
        <w:trPr>
          <w:trHeight w:val="30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2B0ED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cucurbitacin 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2148" w14:textId="4F0DA3D1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7.9</w:t>
            </w:r>
            <w:r w:rsidR="007D7493" w:rsidRPr="001E7B6C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8EEF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576.2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7677B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Style w:val="15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499.10</w:t>
            </w:r>
            <w:r w:rsidRPr="001E7B6C">
              <w:rPr>
                <w:rStyle w:val="16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,48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98883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6F796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501D8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ES-</w:t>
            </w:r>
          </w:p>
        </w:tc>
      </w:tr>
      <w:tr w:rsidR="001E7B6C" w:rsidRPr="001E7B6C" w14:paraId="7D13FDDA" w14:textId="77777777" w:rsidTr="002D7942">
        <w:trPr>
          <w:trHeight w:val="30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E34C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cucurbitacin 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8BD7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7.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C778A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555.4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F16D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49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CC05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CB88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19F1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ES-</w:t>
            </w:r>
          </w:p>
        </w:tc>
      </w:tr>
      <w:tr w:rsidR="001E7B6C" w:rsidRPr="001E7B6C" w14:paraId="6FFBE82F" w14:textId="77777777" w:rsidTr="002D7942">
        <w:trPr>
          <w:trHeight w:val="30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8318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luteol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DC99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7.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D238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284.913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89D4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Style w:val="15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132.90</w:t>
            </w:r>
            <w:r w:rsidRPr="001E7B6C">
              <w:rPr>
                <w:rStyle w:val="16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,175.10,13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81E6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465F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80FB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ES-</w:t>
            </w:r>
          </w:p>
        </w:tc>
      </w:tr>
      <w:tr w:rsidR="001E7B6C" w:rsidRPr="001E7B6C" w14:paraId="372A8117" w14:textId="77777777" w:rsidTr="002D7942">
        <w:trPr>
          <w:trHeight w:val="300"/>
          <w:jc w:val="center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74C76" w14:textId="77777777" w:rsidR="004C0198" w:rsidRPr="001E7B6C" w:rsidRDefault="004C0198" w:rsidP="002D794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querceti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D083B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7.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B692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301.0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5D189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Style w:val="15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150.94</w:t>
            </w:r>
            <w:r w:rsidRPr="001E7B6C">
              <w:rPr>
                <w:rStyle w:val="16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，</w:t>
            </w:r>
            <w:r w:rsidRPr="001E7B6C">
              <w:rPr>
                <w:rStyle w:val="16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17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44E17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46940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8C20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ES-</w:t>
            </w:r>
          </w:p>
        </w:tc>
      </w:tr>
      <w:tr w:rsidR="001E7B6C" w:rsidRPr="001E7B6C" w14:paraId="6E911B46" w14:textId="77777777" w:rsidTr="002D7942">
        <w:trPr>
          <w:trHeight w:val="300"/>
          <w:jc w:val="center"/>
        </w:trPr>
        <w:tc>
          <w:tcPr>
            <w:tcW w:w="1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A7248C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isoquercitri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31FCDB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4.93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BE29E9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463.16</w:t>
            </w:r>
          </w:p>
        </w:tc>
        <w:tc>
          <w:tcPr>
            <w:tcW w:w="25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5AAD02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Style w:val="15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300.18</w:t>
            </w:r>
            <w:r w:rsidRPr="001E7B6C">
              <w:rPr>
                <w:rStyle w:val="16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,271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ABE5A3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959C18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92248D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ES-</w:t>
            </w:r>
          </w:p>
        </w:tc>
      </w:tr>
      <w:tr w:rsidR="004C0198" w:rsidRPr="001E7B6C" w14:paraId="09E4B0DF" w14:textId="77777777" w:rsidTr="002D7942">
        <w:trPr>
          <w:trHeight w:val="300"/>
          <w:jc w:val="center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03567" w14:textId="77777777" w:rsidR="004C0198" w:rsidRPr="001E7B6C" w:rsidRDefault="004C0198" w:rsidP="002D794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ruti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D9CB2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4.9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0F7D6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608.99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095CC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Style w:val="15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299.80</w:t>
            </w:r>
            <w:r w:rsidRPr="001E7B6C">
              <w:rPr>
                <w:rStyle w:val="16"/>
                <w:rFonts w:ascii="Times New Roman" w:hAnsi="Times New Roman" w:cs="Times New Roman" w:hint="default"/>
                <w:color w:val="000000" w:themeColor="text1"/>
                <w:sz w:val="21"/>
                <w:szCs w:val="21"/>
              </w:rPr>
              <w:t>,300.30,27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F9C46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AED77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4C55E" w14:textId="77777777" w:rsidR="004C0198" w:rsidRPr="001E7B6C" w:rsidRDefault="004C0198" w:rsidP="002D7942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E7B6C">
              <w:rPr>
                <w:rFonts w:cs="Times New Roman"/>
                <w:color w:val="000000" w:themeColor="text1"/>
                <w:sz w:val="21"/>
                <w:szCs w:val="21"/>
              </w:rPr>
              <w:t>ES-</w:t>
            </w:r>
          </w:p>
        </w:tc>
      </w:tr>
    </w:tbl>
    <w:p w14:paraId="5C952432" w14:textId="245407F6" w:rsidR="00EC08E1" w:rsidRPr="001E7B6C" w:rsidRDefault="00EC08E1" w:rsidP="00073BC8">
      <w:pPr>
        <w:tabs>
          <w:tab w:val="left" w:pos="4200"/>
        </w:tabs>
        <w:jc w:val="center"/>
        <w:rPr>
          <w:rFonts w:eastAsia="黑体"/>
          <w:color w:val="000000" w:themeColor="text1"/>
          <w:sz w:val="32"/>
          <w:szCs w:val="28"/>
          <w:lang w:eastAsia="zh-CN"/>
        </w:rPr>
      </w:pPr>
    </w:p>
    <w:p w14:paraId="28F9F9E5" w14:textId="1CB1B034" w:rsidR="004C0198" w:rsidRPr="001E7B6C" w:rsidRDefault="00EC08E1" w:rsidP="00EC08E1">
      <w:pPr>
        <w:spacing w:before="0" w:after="0"/>
        <w:rPr>
          <w:rFonts w:eastAsia="黑体"/>
          <w:color w:val="000000" w:themeColor="text1"/>
          <w:sz w:val="32"/>
          <w:szCs w:val="28"/>
          <w:lang w:eastAsia="zh-CN"/>
        </w:rPr>
      </w:pPr>
      <w:r w:rsidRPr="001E7B6C">
        <w:rPr>
          <w:rFonts w:eastAsia="黑体"/>
          <w:color w:val="000000" w:themeColor="text1"/>
          <w:sz w:val="32"/>
          <w:szCs w:val="28"/>
          <w:lang w:eastAsia="zh-CN"/>
        </w:rPr>
        <w:br w:type="page"/>
      </w:r>
    </w:p>
    <w:tbl>
      <w:tblPr>
        <w:tblpPr w:leftFromText="180" w:rightFromText="180" w:vertAnchor="page" w:horzAnchor="margin" w:tblpXSpec="center" w:tblpY="2110"/>
        <w:tblW w:w="10800" w:type="dxa"/>
        <w:tblLook w:val="04A0" w:firstRow="1" w:lastRow="0" w:firstColumn="1" w:lastColumn="0" w:noHBand="0" w:noVBand="1"/>
      </w:tblPr>
      <w:tblGrid>
        <w:gridCol w:w="2127"/>
        <w:gridCol w:w="927"/>
        <w:gridCol w:w="1384"/>
        <w:gridCol w:w="2690"/>
        <w:gridCol w:w="1094"/>
        <w:gridCol w:w="1278"/>
        <w:gridCol w:w="1300"/>
      </w:tblGrid>
      <w:tr w:rsidR="001E7B6C" w:rsidRPr="001E7B6C" w14:paraId="1E30E7FD" w14:textId="77777777" w:rsidTr="007E4352">
        <w:trPr>
          <w:trHeight w:val="32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5BC72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黑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bookmarkStart w:id="8" w:name="_Hlk186138065"/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lastRenderedPageBreak/>
              <w:t>Analyte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B0468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黑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t</w:t>
            </w: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vertAlign w:val="subscript"/>
                <w:lang w:eastAsia="zh-CN"/>
              </w:rPr>
              <w:t>R</w:t>
            </w:r>
            <w:proofErr w:type="spellEnd"/>
            <w:r w:rsidRPr="001E7B6C" w:rsidDel="003D4D3F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(min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4DCF4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黑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Precursor ion (m/z)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D5369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黑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Product ions (m/z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5A3A9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黑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Cone (V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44CEE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黑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Collision (V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82BB0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黑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黑体" w:cs="Times New Roman"/>
                <w:bCs/>
                <w:color w:val="000000" w:themeColor="text1"/>
                <w:sz w:val="21"/>
                <w:szCs w:val="21"/>
                <w:lang w:eastAsia="zh-CN"/>
              </w:rPr>
              <w:t>Ion mode</w:t>
            </w:r>
          </w:p>
        </w:tc>
      </w:tr>
      <w:tr w:rsidR="001E7B6C" w:rsidRPr="001E7B6C" w14:paraId="7FA39461" w14:textId="77777777" w:rsidTr="007E4352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0A1DC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szCs w:val="21"/>
              </w:rPr>
              <w:t>L-threon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E63AB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6.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25C6F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20.128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C279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56.00, 74.00, 102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85FC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C8D9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FE6E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59134942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045F3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szCs w:val="21"/>
              </w:rPr>
              <w:t>L-glutam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46BA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7.8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4A66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47.050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1C93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41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EE00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2B20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F3C25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72D8C202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E3F71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szCs w:val="21"/>
              </w:rPr>
              <w:t>L-ser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4C36A" w14:textId="07B66C29" w:rsidR="004C0198" w:rsidRPr="001E7B6C" w:rsidRDefault="007D7493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8.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9B2E5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05.970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B88E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59.99, 60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16B9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589B4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97B5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56476CE9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A387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szCs w:val="21"/>
              </w:rPr>
              <w:t>L-tyros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12EE2" w14:textId="48283D48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4.7</w:t>
            </w:r>
            <w:r w:rsidR="007D7493" w:rsidRPr="001E7B6C">
              <w:rPr>
                <w:rFonts w:eastAsia="宋体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80D3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82.097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E7B6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91.00, 123.00, 136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E86A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C064C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A58A4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019A720B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4176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szCs w:val="21"/>
              </w:rPr>
              <w:t>L-lys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73957" w14:textId="65C29A36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7.</w:t>
            </w:r>
            <w:r w:rsidR="007D7493" w:rsidRPr="001E7B6C">
              <w:rPr>
                <w:rFonts w:eastAsia="宋体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809E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47.090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60837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84.05, 66.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5DF26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A55A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A1A93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22A9E726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5AE0B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color w:val="000000" w:themeColor="text1"/>
                <w:sz w:val="21"/>
                <w:szCs w:val="21"/>
              </w:rPr>
              <w:t>L-leuc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AF9E" w14:textId="05DA2739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2.8</w:t>
            </w:r>
            <w:r w:rsidR="007D7493" w:rsidRPr="001E7B6C">
              <w:rPr>
                <w:rFonts w:eastAsia="宋体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81AA6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32.070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372A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43.83, 86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7E61A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54DA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0E21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01E4667A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6A81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hint="eastAsia"/>
                <w:color w:val="000000" w:themeColor="text1"/>
                <w:sz w:val="21"/>
                <w:szCs w:val="21"/>
              </w:rPr>
              <w:t>γ</w:t>
            </w:r>
            <w:r w:rsidRPr="001E7B6C">
              <w:rPr>
                <w:color w:val="000000" w:themeColor="text1"/>
                <w:sz w:val="21"/>
                <w:szCs w:val="21"/>
              </w:rPr>
              <w:t>-aminobutyric ac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BE91" w14:textId="0CFA5230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3.1</w:t>
            </w:r>
            <w:r w:rsidR="007D7493" w:rsidRPr="001E7B6C">
              <w:rPr>
                <w:rFonts w:eastAsia="宋体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28323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04.000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B3FA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42.97, 68.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E44A1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A0E9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91556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099F6D45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C0ED1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L-val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1401E" w14:textId="181B3711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4.1</w:t>
            </w:r>
            <w:r w:rsidR="007D7493" w:rsidRPr="001E7B6C">
              <w:rPr>
                <w:rFonts w:eastAsia="宋体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A7B9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18.125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4278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55.00, 72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BC68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287D8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4DCD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14D9C42E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A198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L-tryptopha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2087" w14:textId="48DA686B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2.9</w:t>
            </w:r>
            <w:r w:rsidR="007D7493" w:rsidRPr="001E7B6C">
              <w:rPr>
                <w:rFonts w:eastAsia="宋体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D2DB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205.089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E01E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18.11, 143.00, 146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2C075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0F04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2BD02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65E8546C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DE79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L-isoleuc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7F8E" w14:textId="5775145E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3.1</w:t>
            </w:r>
            <w:r w:rsidR="007D7493" w:rsidRPr="001E7B6C">
              <w:rPr>
                <w:rFonts w:eastAsia="宋体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03BE3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32.010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357B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41.02, 68.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E6423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4BE3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0DA5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31B90C53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9924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L-phenylalan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EAEC0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2.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2F030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66.097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45C5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77.10, 103.00, 120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525D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6B51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7B860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10E5AA29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A90A4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L-prol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97CD" w14:textId="42F15419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4.3</w:t>
            </w:r>
            <w:r w:rsidR="007D7493" w:rsidRPr="001E7B6C">
              <w:rPr>
                <w:rFonts w:eastAsia="宋体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8478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16.170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9FC5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68.00, 68.10, 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40E7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9ACD2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B207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0D240C83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A4C9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trans-4-hydroxy-L-prol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78E35" w14:textId="7CC6E451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6.2</w:t>
            </w:r>
            <w:r w:rsidR="007D7493" w:rsidRPr="001E7B6C">
              <w:rPr>
                <w:rFonts w:eastAsia="宋体"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6345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32.000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03A4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67.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7F8B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9F6F3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3A0FE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2CEF5232" w14:textId="77777777" w:rsidTr="007E4352">
        <w:trPr>
          <w:trHeight w:val="3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0C812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L-methion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82325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3.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91CA7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50.111 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D272F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56.00, 61.00, 104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4FADC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89A04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9254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  <w:tr w:rsidR="001E7B6C" w:rsidRPr="001E7B6C" w14:paraId="4440870E" w14:textId="77777777" w:rsidTr="007E4352">
        <w:trPr>
          <w:trHeight w:val="32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5B62C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L-citrullin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AA807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8.9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CD9B3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176.090 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89AF7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69.96, 113.0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DE800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9FB8D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428DD" w14:textId="77777777" w:rsidR="004C0198" w:rsidRPr="001E7B6C" w:rsidRDefault="004C0198" w:rsidP="007E4352">
            <w:pPr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1E7B6C">
              <w:rPr>
                <w:rFonts w:eastAsia="宋体" w:cs="Times New Roman"/>
                <w:bCs/>
                <w:color w:val="000000" w:themeColor="text1"/>
                <w:sz w:val="21"/>
                <w:szCs w:val="21"/>
                <w:lang w:eastAsia="zh-CN"/>
              </w:rPr>
              <w:t>ES+</w:t>
            </w:r>
          </w:p>
        </w:tc>
      </w:tr>
    </w:tbl>
    <w:bookmarkEnd w:id="8"/>
    <w:p w14:paraId="4AFA57C3" w14:textId="2F41A631" w:rsidR="004C0198" w:rsidRPr="001E7B6C" w:rsidRDefault="004C0198" w:rsidP="009161FC">
      <w:pPr>
        <w:tabs>
          <w:tab w:val="left" w:pos="4200"/>
        </w:tabs>
        <w:spacing w:beforeLines="100" w:before="240" w:afterLines="100"/>
        <w:jc w:val="center"/>
        <w:rPr>
          <w:rFonts w:eastAsia="宋体" w:cs="Times New Roman"/>
          <w:b/>
          <w:color w:val="000000" w:themeColor="text1"/>
          <w:kern w:val="2"/>
          <w:szCs w:val="24"/>
          <w:lang w:eastAsia="zh-CN" w:bidi="ar"/>
        </w:rPr>
      </w:pPr>
      <w:r w:rsidRPr="001E7B6C">
        <w:rPr>
          <w:rFonts w:eastAsia="宋体" w:cs="Times New Roman"/>
          <w:b/>
          <w:color w:val="000000" w:themeColor="text1"/>
          <w:kern w:val="2"/>
          <w:szCs w:val="24"/>
          <w:lang w:eastAsia="zh-CN" w:bidi="ar"/>
        </w:rPr>
        <w:t>S</w:t>
      </w:r>
      <w:r w:rsidR="0012278A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>9</w:t>
      </w:r>
      <w:r w:rsidR="003E7875" w:rsidRPr="003E7875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 xml:space="preserve"> </w:t>
      </w:r>
      <w:r w:rsidR="003E7875" w:rsidRPr="001E7B6C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>Table</w:t>
      </w:r>
      <w:r w:rsidR="00F3601B" w:rsidRPr="001E7B6C">
        <w:rPr>
          <w:rFonts w:eastAsia="宋体" w:cs="Times New Roman" w:hint="eastAsia"/>
          <w:b/>
          <w:color w:val="000000" w:themeColor="text1"/>
          <w:kern w:val="2"/>
          <w:szCs w:val="24"/>
          <w:lang w:eastAsia="zh-CN" w:bidi="ar"/>
        </w:rPr>
        <w:t>.</w:t>
      </w:r>
      <w:r w:rsidRPr="001E7B6C">
        <w:rPr>
          <w:rFonts w:eastAsia="宋体" w:cs="Times New Roman"/>
          <w:b/>
          <w:color w:val="000000" w:themeColor="text1"/>
          <w:kern w:val="2"/>
          <w:szCs w:val="24"/>
          <w:lang w:eastAsia="zh-CN" w:bidi="ar"/>
        </w:rPr>
        <w:t xml:space="preserve"> </w:t>
      </w: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t xml:space="preserve">Retention time and related MS data of the amino acid components </w:t>
      </w:r>
      <w:r w:rsidRPr="001E7B6C">
        <w:rPr>
          <w:rFonts w:eastAsia="宋体" w:cs="Times New Roman" w:hint="eastAsia"/>
          <w:bCs/>
          <w:color w:val="000000" w:themeColor="text1"/>
          <w:kern w:val="2"/>
          <w:szCs w:val="24"/>
          <w:lang w:eastAsia="zh-CN" w:bidi="ar"/>
        </w:rPr>
        <w:t xml:space="preserve">in TP-TR </w:t>
      </w:r>
      <w:r w:rsidRPr="001E7B6C"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t>detected on the UHPLC-MS/MS.</w:t>
      </w:r>
    </w:p>
    <w:p w14:paraId="6624FEF3" w14:textId="77777777" w:rsidR="006A187B" w:rsidRDefault="006A187B" w:rsidP="00674693">
      <w:pPr>
        <w:spacing w:before="0" w:after="0" w:line="480" w:lineRule="auto"/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</w:pPr>
      <w:bookmarkStart w:id="9" w:name="_Hlk193469955"/>
    </w:p>
    <w:p w14:paraId="5C0BD584" w14:textId="77777777" w:rsidR="003E620E" w:rsidRDefault="003E620E" w:rsidP="00674693">
      <w:pPr>
        <w:spacing w:before="0" w:after="0" w:line="480" w:lineRule="auto"/>
        <w:rPr>
          <w:rFonts w:eastAsia="宋体" w:cs="Times New Roman"/>
          <w:bCs/>
          <w:color w:val="000000" w:themeColor="text1"/>
          <w:kern w:val="2"/>
          <w:szCs w:val="24"/>
          <w:lang w:eastAsia="zh-CN" w:bidi="ar"/>
        </w:rPr>
        <w:sectPr w:rsidR="003E620E" w:rsidSect="00674693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894D3A7" w14:textId="2B21019B" w:rsidR="00B33F0F" w:rsidRPr="000A73C9" w:rsidRDefault="00B33F0F" w:rsidP="00B33F0F">
      <w:pPr>
        <w:widowControl w:val="0"/>
        <w:spacing w:before="0" w:after="0" w:line="480" w:lineRule="auto"/>
        <w:jc w:val="center"/>
        <w:rPr>
          <w:rFonts w:eastAsia="宋体" w:cs="Times New Roman"/>
          <w:bCs/>
          <w:color w:val="FF0000"/>
          <w:kern w:val="2"/>
          <w:szCs w:val="24"/>
          <w:lang w:eastAsia="zh-CN" w:bidi="ar"/>
        </w:rPr>
      </w:pPr>
      <w:r w:rsidRPr="00B33F0F">
        <w:rPr>
          <w:rFonts w:eastAsia="宋体" w:cs="Times New Roman"/>
          <w:b/>
          <w:color w:val="FF0000"/>
          <w:kern w:val="2"/>
          <w:szCs w:val="24"/>
          <w:lang w:eastAsia="zh-CN" w:bidi="ar"/>
        </w:rPr>
        <w:lastRenderedPageBreak/>
        <w:t>S</w:t>
      </w:r>
      <w:r w:rsidRPr="00B33F0F">
        <w:rPr>
          <w:rFonts w:eastAsia="宋体" w:cs="Times New Roman" w:hint="eastAsia"/>
          <w:b/>
          <w:color w:val="FF0000"/>
          <w:kern w:val="2"/>
          <w:szCs w:val="24"/>
          <w:lang w:eastAsia="zh-CN" w:bidi="ar"/>
        </w:rPr>
        <w:t>10</w:t>
      </w:r>
      <w:r w:rsidRPr="00B33F0F">
        <w:rPr>
          <w:rFonts w:eastAsia="宋体" w:cs="Times New Roman"/>
          <w:b/>
          <w:color w:val="FF0000"/>
          <w:kern w:val="2"/>
          <w:szCs w:val="24"/>
          <w:lang w:eastAsia="zh-CN" w:bidi="ar"/>
        </w:rPr>
        <w:t xml:space="preserve"> Table</w:t>
      </w:r>
      <w:r w:rsidRPr="000A73C9">
        <w:rPr>
          <w:rFonts w:eastAsia="宋体" w:cs="Times New Roman"/>
          <w:b/>
          <w:color w:val="FF0000"/>
          <w:kern w:val="2"/>
          <w:szCs w:val="24"/>
          <w:lang w:eastAsia="zh-CN" w:bidi="ar"/>
        </w:rPr>
        <w:t xml:space="preserve"> </w:t>
      </w:r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 xml:space="preserve">Instrument </w:t>
      </w:r>
      <w:r w:rsidRPr="000A73C9">
        <w:rPr>
          <w:rFonts w:eastAsia="宋体" w:cs="Times New Roman" w:hint="eastAsia"/>
          <w:bCs/>
          <w:color w:val="FF0000"/>
          <w:kern w:val="2"/>
          <w:szCs w:val="24"/>
          <w:lang w:eastAsia="zh-CN" w:bidi="ar"/>
        </w:rPr>
        <w:t>m</w:t>
      </w:r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>odel/</w:t>
      </w:r>
      <w:r w:rsidRPr="000A73C9">
        <w:rPr>
          <w:rFonts w:eastAsia="宋体" w:cs="Times New Roman" w:hint="eastAsia"/>
          <w:bCs/>
          <w:color w:val="FF0000"/>
          <w:kern w:val="2"/>
          <w:szCs w:val="24"/>
          <w:lang w:eastAsia="zh-CN" w:bidi="ar"/>
        </w:rPr>
        <w:t>m</w:t>
      </w:r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 xml:space="preserve">anufacturer </w:t>
      </w:r>
      <w:r w:rsidRPr="000A73C9">
        <w:rPr>
          <w:rFonts w:eastAsia="宋体" w:cs="Times New Roman" w:hint="eastAsia"/>
          <w:bCs/>
          <w:color w:val="FF0000"/>
          <w:kern w:val="2"/>
          <w:szCs w:val="24"/>
          <w:lang w:eastAsia="zh-CN" w:bidi="ar"/>
        </w:rPr>
        <w:t>i</w:t>
      </w:r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 xml:space="preserve">nformation </w:t>
      </w:r>
      <w:r w:rsidRPr="000A73C9">
        <w:rPr>
          <w:rFonts w:eastAsia="宋体" w:cs="Times New Roman" w:hint="eastAsia"/>
          <w:bCs/>
          <w:color w:val="FF0000"/>
          <w:kern w:val="2"/>
          <w:szCs w:val="24"/>
          <w:lang w:eastAsia="zh-CN" w:bidi="ar"/>
        </w:rPr>
        <w:t>t</w:t>
      </w:r>
      <w:r w:rsidRPr="000A73C9">
        <w:rPr>
          <w:rFonts w:eastAsia="宋体" w:cs="Times New Roman"/>
          <w:bCs/>
          <w:color w:val="FF0000"/>
          <w:kern w:val="2"/>
          <w:szCs w:val="24"/>
          <w:lang w:eastAsia="zh-CN" w:bidi="ar"/>
        </w:rPr>
        <w:t>able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0"/>
        <w:gridCol w:w="1826"/>
        <w:gridCol w:w="3751"/>
      </w:tblGrid>
      <w:tr w:rsidR="00B33F0F" w:rsidRPr="00B33F0F" w14:paraId="1F404359" w14:textId="77777777" w:rsidTr="00194324">
        <w:trPr>
          <w:tblHeader/>
          <w:tblCellSpacing w:w="15" w:type="dxa"/>
        </w:trPr>
        <w:tc>
          <w:tcPr>
            <w:tcW w:w="212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B69655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b/>
                <w:bCs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Instrument Name</w:t>
            </w:r>
          </w:p>
        </w:tc>
        <w:tc>
          <w:tcPr>
            <w:tcW w:w="91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B223B5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b/>
                <w:bCs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Model Number</w:t>
            </w:r>
          </w:p>
        </w:tc>
        <w:tc>
          <w:tcPr>
            <w:tcW w:w="189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108EBA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b/>
                <w:bCs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Manufacturer and Country</w:t>
            </w:r>
          </w:p>
        </w:tc>
      </w:tr>
      <w:tr w:rsidR="00B33F0F" w:rsidRPr="00B33F0F" w14:paraId="5240F003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7F6475A2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C100 fully automatic cigarette smoke generator</w:t>
            </w:r>
          </w:p>
        </w:tc>
        <w:tc>
          <w:tcPr>
            <w:tcW w:w="918" w:type="pct"/>
            <w:vAlign w:val="center"/>
            <w:hideMark/>
          </w:tcPr>
          <w:p w14:paraId="4C01D2EB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Y10032919</w:t>
            </w:r>
          </w:p>
        </w:tc>
        <w:tc>
          <w:tcPr>
            <w:tcW w:w="1894" w:type="pct"/>
            <w:vAlign w:val="center"/>
            <w:hideMark/>
          </w:tcPr>
          <w:p w14:paraId="7D056001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Shanghai Yuyan Scientific Instrument Co., Ltd., China</w:t>
            </w:r>
          </w:p>
        </w:tc>
      </w:tr>
      <w:tr w:rsidR="00B33F0F" w:rsidRPr="00B33F0F" w14:paraId="5F2A687D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2044816D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Pulmonary solutions for small &amp; large animals</w:t>
            </w:r>
          </w:p>
        </w:tc>
        <w:tc>
          <w:tcPr>
            <w:tcW w:w="918" w:type="pct"/>
            <w:vAlign w:val="center"/>
            <w:hideMark/>
          </w:tcPr>
          <w:p w14:paraId="7F26005F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EMKA-WBP</w:t>
            </w:r>
          </w:p>
        </w:tc>
        <w:tc>
          <w:tcPr>
            <w:tcW w:w="1894" w:type="pct"/>
            <w:vAlign w:val="center"/>
            <w:hideMark/>
          </w:tcPr>
          <w:p w14:paraId="6FE92B2E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proofErr w:type="spellStart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Emka</w:t>
            </w:r>
            <w:proofErr w:type="spellEnd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 Technologies, France</w:t>
            </w:r>
          </w:p>
        </w:tc>
      </w:tr>
      <w:tr w:rsidR="00B33F0F" w:rsidRPr="00B33F0F" w14:paraId="58B58DE3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78F76916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Real-time quantitative PCR system</w:t>
            </w:r>
          </w:p>
        </w:tc>
        <w:tc>
          <w:tcPr>
            <w:tcW w:w="918" w:type="pct"/>
            <w:vAlign w:val="center"/>
            <w:hideMark/>
          </w:tcPr>
          <w:p w14:paraId="46875D7D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ABI-7500</w:t>
            </w:r>
          </w:p>
        </w:tc>
        <w:tc>
          <w:tcPr>
            <w:tcW w:w="1894" w:type="pct"/>
            <w:vAlign w:val="center"/>
            <w:hideMark/>
          </w:tcPr>
          <w:p w14:paraId="521A5ED9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proofErr w:type="spellStart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Thermo</w:t>
            </w:r>
            <w:proofErr w:type="spellEnd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 Fisher Scientific, USA</w:t>
            </w:r>
          </w:p>
        </w:tc>
      </w:tr>
      <w:tr w:rsidR="00B33F0F" w:rsidRPr="00B33F0F" w14:paraId="4FAE4D81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48111C40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Tissue homogenizer</w:t>
            </w:r>
          </w:p>
        </w:tc>
        <w:tc>
          <w:tcPr>
            <w:tcW w:w="918" w:type="pct"/>
            <w:vAlign w:val="center"/>
            <w:hideMark/>
          </w:tcPr>
          <w:p w14:paraId="53759479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Tissuelyser-48</w:t>
            </w:r>
          </w:p>
        </w:tc>
        <w:tc>
          <w:tcPr>
            <w:tcW w:w="1894" w:type="pct"/>
            <w:vAlign w:val="center"/>
            <w:hideMark/>
          </w:tcPr>
          <w:p w14:paraId="60CDBBE6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Shanghai </w:t>
            </w:r>
            <w:proofErr w:type="spellStart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Jingxin</w:t>
            </w:r>
            <w:proofErr w:type="spellEnd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 Industrial Development Co., Ltd., China</w:t>
            </w:r>
          </w:p>
        </w:tc>
      </w:tr>
      <w:tr w:rsidR="00B33F0F" w:rsidRPr="00B33F0F" w14:paraId="0892BDCF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6CE03DBB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Microplate reader</w:t>
            </w:r>
          </w:p>
        </w:tc>
        <w:tc>
          <w:tcPr>
            <w:tcW w:w="918" w:type="pct"/>
            <w:vAlign w:val="center"/>
            <w:hideMark/>
          </w:tcPr>
          <w:p w14:paraId="71AD100A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Spectrum MAX190</w:t>
            </w:r>
          </w:p>
        </w:tc>
        <w:tc>
          <w:tcPr>
            <w:tcW w:w="1894" w:type="pct"/>
            <w:vAlign w:val="center"/>
            <w:hideMark/>
          </w:tcPr>
          <w:p w14:paraId="174D390F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PerkinElmer, USA</w:t>
            </w:r>
          </w:p>
        </w:tc>
      </w:tr>
      <w:tr w:rsidR="00B33F0F" w:rsidRPr="00B33F0F" w14:paraId="5D35756F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00885B03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CO₂ incubator</w:t>
            </w:r>
          </w:p>
        </w:tc>
        <w:tc>
          <w:tcPr>
            <w:tcW w:w="918" w:type="pct"/>
            <w:vAlign w:val="center"/>
            <w:hideMark/>
          </w:tcPr>
          <w:p w14:paraId="0A182708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proofErr w:type="spellStart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Thermo</w:t>
            </w:r>
            <w:proofErr w:type="spellEnd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 3100</w:t>
            </w:r>
          </w:p>
        </w:tc>
        <w:tc>
          <w:tcPr>
            <w:tcW w:w="1894" w:type="pct"/>
            <w:vAlign w:val="center"/>
            <w:hideMark/>
          </w:tcPr>
          <w:p w14:paraId="5B9E2670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proofErr w:type="spellStart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Thermo</w:t>
            </w:r>
            <w:proofErr w:type="spellEnd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 Fisher Scientific, USA</w:t>
            </w:r>
          </w:p>
        </w:tc>
      </w:tr>
      <w:tr w:rsidR="00B33F0F" w:rsidRPr="00B33F0F" w14:paraId="2968C0AF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66E70448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Inverted microscope</w:t>
            </w:r>
          </w:p>
        </w:tc>
        <w:tc>
          <w:tcPr>
            <w:tcW w:w="918" w:type="pct"/>
            <w:vAlign w:val="center"/>
            <w:hideMark/>
          </w:tcPr>
          <w:p w14:paraId="479C19A5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TE-2000</w:t>
            </w:r>
          </w:p>
        </w:tc>
        <w:tc>
          <w:tcPr>
            <w:tcW w:w="1894" w:type="pct"/>
            <w:vAlign w:val="center"/>
            <w:hideMark/>
          </w:tcPr>
          <w:p w14:paraId="4A90A077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Nikon Corporation, Japan</w:t>
            </w:r>
          </w:p>
        </w:tc>
      </w:tr>
      <w:tr w:rsidR="00B33F0F" w:rsidRPr="00B33F0F" w14:paraId="3CD4138C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32B4D00B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Rotary evaporator</w:t>
            </w:r>
          </w:p>
        </w:tc>
        <w:tc>
          <w:tcPr>
            <w:tcW w:w="918" w:type="pct"/>
            <w:vAlign w:val="center"/>
            <w:hideMark/>
          </w:tcPr>
          <w:p w14:paraId="5D9E00FF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Buchi R-210</w:t>
            </w:r>
          </w:p>
        </w:tc>
        <w:tc>
          <w:tcPr>
            <w:tcW w:w="1894" w:type="pct"/>
            <w:vAlign w:val="center"/>
            <w:hideMark/>
          </w:tcPr>
          <w:p w14:paraId="11993006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Shanghai </w:t>
            </w:r>
            <w:proofErr w:type="spellStart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Jinfu</w:t>
            </w:r>
            <w:proofErr w:type="spellEnd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 Experimental Equipment Co., Ltd., China</w:t>
            </w:r>
          </w:p>
        </w:tc>
      </w:tr>
      <w:tr w:rsidR="00B33F0F" w:rsidRPr="00B33F0F" w14:paraId="4D41D590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2EFEB2A2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Ultrasonic cleaner</w:t>
            </w:r>
          </w:p>
        </w:tc>
        <w:tc>
          <w:tcPr>
            <w:tcW w:w="918" w:type="pct"/>
            <w:vAlign w:val="center"/>
            <w:hideMark/>
          </w:tcPr>
          <w:p w14:paraId="7C17C358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KH-500 DV</w:t>
            </w:r>
          </w:p>
        </w:tc>
        <w:tc>
          <w:tcPr>
            <w:tcW w:w="1894" w:type="pct"/>
            <w:vAlign w:val="center"/>
            <w:hideMark/>
          </w:tcPr>
          <w:p w14:paraId="36AE06A6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Kunshan </w:t>
            </w:r>
            <w:proofErr w:type="spellStart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Hechuang</w:t>
            </w:r>
            <w:proofErr w:type="spellEnd"/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 Ultrasonic Instruments Co., Ltd., China</w:t>
            </w:r>
          </w:p>
        </w:tc>
      </w:tr>
      <w:tr w:rsidR="00B33F0F" w:rsidRPr="00B33F0F" w14:paraId="5ADBF443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71AAC52F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Centrifuge</w:t>
            </w:r>
          </w:p>
        </w:tc>
        <w:tc>
          <w:tcPr>
            <w:tcW w:w="918" w:type="pct"/>
            <w:vAlign w:val="center"/>
            <w:hideMark/>
          </w:tcPr>
          <w:p w14:paraId="3F5B8E0A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Microfuge® 22R</w:t>
            </w:r>
          </w:p>
        </w:tc>
        <w:tc>
          <w:tcPr>
            <w:tcW w:w="1894" w:type="pct"/>
            <w:vAlign w:val="center"/>
            <w:hideMark/>
          </w:tcPr>
          <w:p w14:paraId="3664FA1D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Beckman Coulter, USA</w:t>
            </w:r>
          </w:p>
        </w:tc>
      </w:tr>
      <w:tr w:rsidR="00B33F0F" w:rsidRPr="00B33F0F" w14:paraId="7EA1A0BC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4336A45A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Electronic analytical balances</w:t>
            </w:r>
          </w:p>
        </w:tc>
        <w:tc>
          <w:tcPr>
            <w:tcW w:w="918" w:type="pct"/>
            <w:vAlign w:val="center"/>
            <w:hideMark/>
          </w:tcPr>
          <w:p w14:paraId="224BEDC2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ML204, MS105</w:t>
            </w:r>
          </w:p>
        </w:tc>
        <w:tc>
          <w:tcPr>
            <w:tcW w:w="1894" w:type="pct"/>
            <w:vAlign w:val="center"/>
            <w:hideMark/>
          </w:tcPr>
          <w:p w14:paraId="55ECF5E1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Mettler-Toledo Instruments Co., Ltd.</w:t>
            </w:r>
          </w:p>
        </w:tc>
      </w:tr>
      <w:tr w:rsidR="00B33F0F" w:rsidRPr="00B33F0F" w14:paraId="53BBF028" w14:textId="77777777" w:rsidTr="00194324">
        <w:trPr>
          <w:tblCellSpacing w:w="15" w:type="dxa"/>
        </w:trPr>
        <w:tc>
          <w:tcPr>
            <w:tcW w:w="2123" w:type="pct"/>
            <w:vAlign w:val="center"/>
            <w:hideMark/>
          </w:tcPr>
          <w:p w14:paraId="19A050FF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Ultra Performance Liquid Chromatography (UPLC) system</w:t>
            </w:r>
          </w:p>
        </w:tc>
        <w:tc>
          <w:tcPr>
            <w:tcW w:w="918" w:type="pct"/>
            <w:vAlign w:val="center"/>
            <w:hideMark/>
          </w:tcPr>
          <w:p w14:paraId="3650147D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ACQUITY</w:t>
            </w:r>
            <w:r w:rsidRPr="00B33F0F">
              <w:rPr>
                <w:rFonts w:cs="Times New Roman" w:hint="eastAsia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 xml:space="preserve"> </w:t>
            </w: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UPLC System</w:t>
            </w:r>
          </w:p>
        </w:tc>
        <w:tc>
          <w:tcPr>
            <w:tcW w:w="1894" w:type="pct"/>
            <w:vAlign w:val="center"/>
            <w:hideMark/>
          </w:tcPr>
          <w:p w14:paraId="392ECEAF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Waters Corporation, Milford, USA</w:t>
            </w:r>
          </w:p>
        </w:tc>
      </w:tr>
      <w:tr w:rsidR="00B33F0F" w:rsidRPr="00B33F0F" w14:paraId="3E761B51" w14:textId="77777777" w:rsidTr="00194324">
        <w:trPr>
          <w:tblCellSpacing w:w="15" w:type="dxa"/>
        </w:trPr>
        <w:tc>
          <w:tcPr>
            <w:tcW w:w="2123" w:type="pct"/>
            <w:tcBorders>
              <w:bottom w:val="nil"/>
            </w:tcBorders>
            <w:vAlign w:val="center"/>
            <w:hideMark/>
          </w:tcPr>
          <w:p w14:paraId="6BF90D8A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Mass spectrometry detector</w:t>
            </w:r>
          </w:p>
        </w:tc>
        <w:tc>
          <w:tcPr>
            <w:tcW w:w="918" w:type="pct"/>
            <w:tcBorders>
              <w:bottom w:val="nil"/>
            </w:tcBorders>
            <w:vAlign w:val="center"/>
            <w:hideMark/>
          </w:tcPr>
          <w:p w14:paraId="4C894D42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AB SCIEX Triple Quad 6500 plus</w:t>
            </w:r>
          </w:p>
        </w:tc>
        <w:tc>
          <w:tcPr>
            <w:tcW w:w="1894" w:type="pct"/>
            <w:tcBorders>
              <w:bottom w:val="nil"/>
            </w:tcBorders>
            <w:vAlign w:val="center"/>
            <w:hideMark/>
          </w:tcPr>
          <w:p w14:paraId="4A65CCFE" w14:textId="77777777" w:rsidR="00B33F0F" w:rsidRPr="00B33F0F" w:rsidRDefault="00B33F0F" w:rsidP="00B33F0F">
            <w:pPr>
              <w:widowControl w:val="0"/>
              <w:spacing w:before="0" w:after="0" w:line="36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</w:pPr>
            <w:r w:rsidRPr="00B33F0F">
              <w:rPr>
                <w:rFonts w:cs="Times New Roman"/>
                <w:color w:val="000000" w:themeColor="text1"/>
                <w:kern w:val="2"/>
                <w:sz w:val="21"/>
                <w:lang w:eastAsia="zh-CN"/>
                <w14:ligatures w14:val="standardContextual"/>
              </w:rPr>
              <w:t>AB SCIEX, Massachusetts, USA</w:t>
            </w:r>
          </w:p>
        </w:tc>
      </w:tr>
    </w:tbl>
    <w:p w14:paraId="67C8A181" w14:textId="5088662A" w:rsidR="00B33F0F" w:rsidRDefault="00B33F0F" w:rsidP="00674693">
      <w:pPr>
        <w:spacing w:before="0" w:after="0" w:line="480" w:lineRule="auto"/>
        <w:rPr>
          <w:b/>
          <w:color w:val="000000" w:themeColor="text1"/>
          <w:szCs w:val="24"/>
        </w:rPr>
      </w:pPr>
    </w:p>
    <w:p w14:paraId="78FE53D1" w14:textId="77777777" w:rsidR="00B33F0F" w:rsidRDefault="00B33F0F">
      <w:pPr>
        <w:spacing w:before="0" w:after="0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br w:type="page"/>
      </w:r>
    </w:p>
    <w:p w14:paraId="1EBA0245" w14:textId="16E8B898" w:rsidR="00B85246" w:rsidRPr="001E7B6C" w:rsidRDefault="00B85246" w:rsidP="00674693">
      <w:pPr>
        <w:spacing w:before="0" w:after="0" w:line="480" w:lineRule="auto"/>
        <w:rPr>
          <w:b/>
          <w:color w:val="000000" w:themeColor="text1"/>
          <w:szCs w:val="24"/>
        </w:rPr>
      </w:pPr>
      <w:r w:rsidRPr="001E7B6C">
        <w:rPr>
          <w:b/>
          <w:color w:val="000000" w:themeColor="text1"/>
          <w:szCs w:val="24"/>
        </w:rPr>
        <w:lastRenderedPageBreak/>
        <w:t>S1</w:t>
      </w:r>
      <w:r w:rsidR="003E7875" w:rsidRPr="003E7875">
        <w:rPr>
          <w:b/>
          <w:color w:val="000000" w:themeColor="text1"/>
          <w:szCs w:val="24"/>
        </w:rPr>
        <w:t xml:space="preserve"> </w:t>
      </w:r>
      <w:proofErr w:type="gramStart"/>
      <w:r w:rsidR="003E7875" w:rsidRPr="001E7B6C">
        <w:rPr>
          <w:b/>
          <w:color w:val="000000" w:themeColor="text1"/>
          <w:szCs w:val="24"/>
        </w:rPr>
        <w:t>Text</w:t>
      </w:r>
      <w:r w:rsidR="006D0BA1">
        <w:rPr>
          <w:rFonts w:hint="eastAsia"/>
          <w:b/>
          <w:color w:val="000000" w:themeColor="text1"/>
          <w:szCs w:val="24"/>
          <w:lang w:eastAsia="zh-CN"/>
        </w:rPr>
        <w:t xml:space="preserve"> </w:t>
      </w:r>
      <w:r w:rsidRPr="001E7B6C">
        <w:rPr>
          <w:b/>
          <w:color w:val="000000" w:themeColor="text1"/>
          <w:szCs w:val="24"/>
        </w:rPr>
        <w:t xml:space="preserve"> </w:t>
      </w:r>
      <w:r w:rsidRPr="001E7B6C">
        <w:rPr>
          <w:rFonts w:hint="eastAsia"/>
          <w:b/>
          <w:color w:val="000000" w:themeColor="text1"/>
          <w:szCs w:val="24"/>
          <w:lang w:eastAsia="zh-CN"/>
        </w:rPr>
        <w:t>I</w:t>
      </w:r>
      <w:r w:rsidRPr="001E7B6C">
        <w:rPr>
          <w:b/>
          <w:color w:val="000000" w:themeColor="text1"/>
          <w:szCs w:val="24"/>
        </w:rPr>
        <w:t>mmunofluorescence</w:t>
      </w:r>
      <w:proofErr w:type="gramEnd"/>
      <w:r w:rsidRPr="001E7B6C">
        <w:rPr>
          <w:b/>
          <w:color w:val="000000" w:themeColor="text1"/>
          <w:szCs w:val="24"/>
        </w:rPr>
        <w:t xml:space="preserve"> staining method</w:t>
      </w:r>
    </w:p>
    <w:bookmarkEnd w:id="9"/>
    <w:p w14:paraId="06134697" w14:textId="58450309" w:rsidR="00674693" w:rsidRPr="001E7B6C" w:rsidRDefault="00674693" w:rsidP="000B78D3">
      <w:pPr>
        <w:tabs>
          <w:tab w:val="left" w:pos="4128"/>
          <w:tab w:val="center" w:pos="4888"/>
        </w:tabs>
        <w:spacing w:before="240" w:line="360" w:lineRule="auto"/>
        <w:ind w:firstLineChars="100" w:firstLine="210"/>
        <w:jc w:val="both"/>
        <w:rPr>
          <w:rFonts w:cs="Times New Roman"/>
          <w:bCs/>
          <w:color w:val="000000" w:themeColor="text1"/>
          <w:sz w:val="21"/>
          <w:szCs w:val="21"/>
          <w:lang w:eastAsia="zh-CN"/>
        </w:rPr>
      </w:pPr>
      <w:r w:rsidRPr="001E7B6C">
        <w:rPr>
          <w:rFonts w:cs="Times New Roman"/>
          <w:bCs/>
          <w:color w:val="000000" w:themeColor="text1"/>
          <w:sz w:val="21"/>
          <w:szCs w:val="21"/>
          <w:lang w:eastAsia="zh-CN"/>
        </w:rPr>
        <w:t>The paraffin-embedded lung tissue sections were dewaxed using deparaffinization solutions, followed by ethanol dehydration and washing with distilled water. Antigen retrieval was performed using citrate buffer under high-pressure heat (95°C, 15 minutes), with the slides washed three times in PBS (pH 7.4).</w:t>
      </w:r>
      <w:r w:rsidR="000B78D3" w:rsidRPr="001E7B6C">
        <w:rPr>
          <w:rFonts w:cs="Times New Roman" w:hint="eastAsia"/>
          <w:bCs/>
          <w:color w:val="000000" w:themeColor="text1"/>
          <w:sz w:val="21"/>
          <w:szCs w:val="21"/>
          <w:lang w:eastAsia="zh-CN"/>
        </w:rPr>
        <w:t xml:space="preserve"> </w:t>
      </w:r>
      <w:r w:rsidRPr="001E7B6C">
        <w:rPr>
          <w:rFonts w:cs="Times New Roman"/>
          <w:bCs/>
          <w:color w:val="000000" w:themeColor="text1"/>
          <w:sz w:val="21"/>
          <w:szCs w:val="21"/>
          <w:lang w:eastAsia="zh-CN"/>
        </w:rPr>
        <w:t>For blocking, a circle was drawn around the tissue, and 10% BSA was applied, followed by a 30-minute incubation. The primary antibody was added and incubated overnight at 4°C. After washing (5 minutes, 3 times), the secondary antibody was applied and incubated for 50 minutes at room temperature in the dark.</w:t>
      </w:r>
      <w:r w:rsidR="000B78D3" w:rsidRPr="001E7B6C">
        <w:rPr>
          <w:rFonts w:cs="Times New Roman" w:hint="eastAsia"/>
          <w:bCs/>
          <w:color w:val="000000" w:themeColor="text1"/>
          <w:sz w:val="21"/>
          <w:szCs w:val="21"/>
          <w:lang w:eastAsia="zh-CN"/>
        </w:rPr>
        <w:t xml:space="preserve"> </w:t>
      </w:r>
      <w:r w:rsidRPr="001E7B6C">
        <w:rPr>
          <w:rFonts w:cs="Times New Roman"/>
          <w:bCs/>
          <w:color w:val="000000" w:themeColor="text1"/>
          <w:sz w:val="21"/>
          <w:szCs w:val="21"/>
          <w:lang w:eastAsia="zh-CN"/>
        </w:rPr>
        <w:t>Nuclear staining was performed using DAPI for 10 minutes, followed by quenching of autofluorescence with a specific agent. Finally, the slides were mounted with an anti-fade medium. Fluorescence images were captured using specific excitation and emission wavelengths for DAPI and CY3. Fluorescence intensity was quantified with Image J.</w:t>
      </w:r>
    </w:p>
    <w:sectPr w:rsidR="00674693" w:rsidRPr="001E7B6C" w:rsidSect="0067469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39318" w14:textId="77777777" w:rsidR="00611DFD" w:rsidRDefault="00611DFD" w:rsidP="00A022BD">
      <w:pPr>
        <w:spacing w:before="0" w:after="0"/>
      </w:pPr>
      <w:r>
        <w:separator/>
      </w:r>
    </w:p>
  </w:endnote>
  <w:endnote w:type="continuationSeparator" w:id="0">
    <w:p w14:paraId="0099A392" w14:textId="77777777" w:rsidR="00611DFD" w:rsidRDefault="00611DFD" w:rsidP="00A022B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F3924" w14:textId="0D113653" w:rsidR="00881B38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430AF3" wp14:editId="3B07D6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D26CF6" w14:textId="77777777" w:rsidR="00881B38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430A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ED26CF6" w14:textId="77777777" w:rsidR="00881B38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BE54F" w14:textId="7904D938" w:rsidR="00881B38" w:rsidRPr="00577C4C" w:rsidRDefault="00881B38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4E51B" w14:textId="77777777" w:rsidR="00611DFD" w:rsidRDefault="00611DFD" w:rsidP="00A022BD">
      <w:pPr>
        <w:spacing w:before="0" w:after="0"/>
      </w:pPr>
      <w:r>
        <w:separator/>
      </w:r>
    </w:p>
  </w:footnote>
  <w:footnote w:type="continuationSeparator" w:id="0">
    <w:p w14:paraId="5212A066" w14:textId="77777777" w:rsidR="00611DFD" w:rsidRDefault="00611DFD" w:rsidP="00A022B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FA00F" w14:textId="685DD602" w:rsidR="00881B38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B9804" w14:textId="2862799A" w:rsidR="00881B38" w:rsidRPr="00F82D1E" w:rsidRDefault="00881B38" w:rsidP="00F82D1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3176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AB"/>
    <w:rsid w:val="000033D5"/>
    <w:rsid w:val="00003622"/>
    <w:rsid w:val="00015FC4"/>
    <w:rsid w:val="0002718C"/>
    <w:rsid w:val="00030952"/>
    <w:rsid w:val="00042F4E"/>
    <w:rsid w:val="00047AC7"/>
    <w:rsid w:val="00051825"/>
    <w:rsid w:val="0007292B"/>
    <w:rsid w:val="00073BC8"/>
    <w:rsid w:val="00081208"/>
    <w:rsid w:val="00091451"/>
    <w:rsid w:val="00095341"/>
    <w:rsid w:val="00095C89"/>
    <w:rsid w:val="000A2EAC"/>
    <w:rsid w:val="000A73C9"/>
    <w:rsid w:val="000B2334"/>
    <w:rsid w:val="000B78D3"/>
    <w:rsid w:val="000C3091"/>
    <w:rsid w:val="000C673A"/>
    <w:rsid w:val="000D022A"/>
    <w:rsid w:val="000D7C3C"/>
    <w:rsid w:val="000E3FF7"/>
    <w:rsid w:val="000E4FEC"/>
    <w:rsid w:val="0010365E"/>
    <w:rsid w:val="0010371B"/>
    <w:rsid w:val="0010403F"/>
    <w:rsid w:val="00106891"/>
    <w:rsid w:val="0012278A"/>
    <w:rsid w:val="001229B5"/>
    <w:rsid w:val="001306B3"/>
    <w:rsid w:val="00136377"/>
    <w:rsid w:val="001471FB"/>
    <w:rsid w:val="0015165C"/>
    <w:rsid w:val="001541FB"/>
    <w:rsid w:val="00157EC3"/>
    <w:rsid w:val="0016608C"/>
    <w:rsid w:val="00181210"/>
    <w:rsid w:val="001A0446"/>
    <w:rsid w:val="001A0F23"/>
    <w:rsid w:val="001A1BE5"/>
    <w:rsid w:val="001A394D"/>
    <w:rsid w:val="001B0A92"/>
    <w:rsid w:val="001C2732"/>
    <w:rsid w:val="001D2E55"/>
    <w:rsid w:val="001D5781"/>
    <w:rsid w:val="001D588E"/>
    <w:rsid w:val="001E20D8"/>
    <w:rsid w:val="001E78CC"/>
    <w:rsid w:val="001E7B6C"/>
    <w:rsid w:val="0020124E"/>
    <w:rsid w:val="00204249"/>
    <w:rsid w:val="00222D60"/>
    <w:rsid w:val="00241311"/>
    <w:rsid w:val="00241CF5"/>
    <w:rsid w:val="00244C3B"/>
    <w:rsid w:val="0026120E"/>
    <w:rsid w:val="00272443"/>
    <w:rsid w:val="00274116"/>
    <w:rsid w:val="00276F25"/>
    <w:rsid w:val="002838B0"/>
    <w:rsid w:val="00283BB7"/>
    <w:rsid w:val="00286859"/>
    <w:rsid w:val="00290AA5"/>
    <w:rsid w:val="002940DE"/>
    <w:rsid w:val="00296637"/>
    <w:rsid w:val="002A1606"/>
    <w:rsid w:val="002A49DD"/>
    <w:rsid w:val="002A5999"/>
    <w:rsid w:val="002A706C"/>
    <w:rsid w:val="002B3DE9"/>
    <w:rsid w:val="002E3EC9"/>
    <w:rsid w:val="002E5E7F"/>
    <w:rsid w:val="002F07F5"/>
    <w:rsid w:val="002F2E26"/>
    <w:rsid w:val="002F2EAC"/>
    <w:rsid w:val="002F59D9"/>
    <w:rsid w:val="002F61E1"/>
    <w:rsid w:val="002F65D4"/>
    <w:rsid w:val="00312E02"/>
    <w:rsid w:val="00313A4D"/>
    <w:rsid w:val="00314461"/>
    <w:rsid w:val="003161FB"/>
    <w:rsid w:val="00320805"/>
    <w:rsid w:val="00320859"/>
    <w:rsid w:val="003304E6"/>
    <w:rsid w:val="0033209D"/>
    <w:rsid w:val="00337E78"/>
    <w:rsid w:val="00344096"/>
    <w:rsid w:val="00350FFF"/>
    <w:rsid w:val="00352D03"/>
    <w:rsid w:val="003577F6"/>
    <w:rsid w:val="00391CDF"/>
    <w:rsid w:val="00392658"/>
    <w:rsid w:val="003967E4"/>
    <w:rsid w:val="003971E6"/>
    <w:rsid w:val="003A400E"/>
    <w:rsid w:val="003B310A"/>
    <w:rsid w:val="003C27CE"/>
    <w:rsid w:val="003C4C54"/>
    <w:rsid w:val="003C51F2"/>
    <w:rsid w:val="003C5416"/>
    <w:rsid w:val="003C563E"/>
    <w:rsid w:val="003D4A04"/>
    <w:rsid w:val="003D4B67"/>
    <w:rsid w:val="003E18D4"/>
    <w:rsid w:val="003E620E"/>
    <w:rsid w:val="003E7875"/>
    <w:rsid w:val="003F0838"/>
    <w:rsid w:val="003F0F56"/>
    <w:rsid w:val="003F1037"/>
    <w:rsid w:val="0040037E"/>
    <w:rsid w:val="004047F8"/>
    <w:rsid w:val="00412792"/>
    <w:rsid w:val="004304D9"/>
    <w:rsid w:val="00434901"/>
    <w:rsid w:val="00435578"/>
    <w:rsid w:val="004504EE"/>
    <w:rsid w:val="00450E9D"/>
    <w:rsid w:val="00451382"/>
    <w:rsid w:val="00453DBA"/>
    <w:rsid w:val="004544BC"/>
    <w:rsid w:val="00456403"/>
    <w:rsid w:val="00457A91"/>
    <w:rsid w:val="00463368"/>
    <w:rsid w:val="00470954"/>
    <w:rsid w:val="00473922"/>
    <w:rsid w:val="00496F70"/>
    <w:rsid w:val="004A70EE"/>
    <w:rsid w:val="004B0197"/>
    <w:rsid w:val="004C0198"/>
    <w:rsid w:val="004C143A"/>
    <w:rsid w:val="004C4C06"/>
    <w:rsid w:val="004D09C0"/>
    <w:rsid w:val="004D168E"/>
    <w:rsid w:val="004D3B27"/>
    <w:rsid w:val="004E13B7"/>
    <w:rsid w:val="004E2835"/>
    <w:rsid w:val="00505F97"/>
    <w:rsid w:val="0051732E"/>
    <w:rsid w:val="005178A5"/>
    <w:rsid w:val="005426D3"/>
    <w:rsid w:val="00561946"/>
    <w:rsid w:val="00566EB2"/>
    <w:rsid w:val="00582B36"/>
    <w:rsid w:val="00592395"/>
    <w:rsid w:val="005926DA"/>
    <w:rsid w:val="00594674"/>
    <w:rsid w:val="005A077A"/>
    <w:rsid w:val="005A1A13"/>
    <w:rsid w:val="005A2772"/>
    <w:rsid w:val="005B2545"/>
    <w:rsid w:val="005B2D84"/>
    <w:rsid w:val="005B761B"/>
    <w:rsid w:val="005C0CE6"/>
    <w:rsid w:val="005C13E0"/>
    <w:rsid w:val="005C31AE"/>
    <w:rsid w:val="005D08EC"/>
    <w:rsid w:val="005D3488"/>
    <w:rsid w:val="005D57A7"/>
    <w:rsid w:val="005D70F9"/>
    <w:rsid w:val="005E7175"/>
    <w:rsid w:val="005F2FB8"/>
    <w:rsid w:val="00601380"/>
    <w:rsid w:val="00602229"/>
    <w:rsid w:val="006066F0"/>
    <w:rsid w:val="00611DFD"/>
    <w:rsid w:val="00616804"/>
    <w:rsid w:val="00630C07"/>
    <w:rsid w:val="0063772F"/>
    <w:rsid w:val="00637BF4"/>
    <w:rsid w:val="00637FFB"/>
    <w:rsid w:val="00640C62"/>
    <w:rsid w:val="00643549"/>
    <w:rsid w:val="00643E21"/>
    <w:rsid w:val="00643EE5"/>
    <w:rsid w:val="00646F4C"/>
    <w:rsid w:val="00650CEB"/>
    <w:rsid w:val="00655969"/>
    <w:rsid w:val="006679B6"/>
    <w:rsid w:val="00674693"/>
    <w:rsid w:val="00680DC6"/>
    <w:rsid w:val="00691005"/>
    <w:rsid w:val="0069398B"/>
    <w:rsid w:val="00693DDB"/>
    <w:rsid w:val="00697386"/>
    <w:rsid w:val="00697E94"/>
    <w:rsid w:val="006A187B"/>
    <w:rsid w:val="006A4376"/>
    <w:rsid w:val="006B239F"/>
    <w:rsid w:val="006B313F"/>
    <w:rsid w:val="006B626B"/>
    <w:rsid w:val="006D0B7C"/>
    <w:rsid w:val="006D0BA1"/>
    <w:rsid w:val="006D0E0C"/>
    <w:rsid w:val="006D1966"/>
    <w:rsid w:val="006E64BB"/>
    <w:rsid w:val="006F2176"/>
    <w:rsid w:val="007011C6"/>
    <w:rsid w:val="00715E15"/>
    <w:rsid w:val="0071759A"/>
    <w:rsid w:val="007262EC"/>
    <w:rsid w:val="00727B4F"/>
    <w:rsid w:val="0074383A"/>
    <w:rsid w:val="007460C7"/>
    <w:rsid w:val="00750ADB"/>
    <w:rsid w:val="00754447"/>
    <w:rsid w:val="00756346"/>
    <w:rsid w:val="00777B92"/>
    <w:rsid w:val="00785DDD"/>
    <w:rsid w:val="00796343"/>
    <w:rsid w:val="007D7493"/>
    <w:rsid w:val="007E22A3"/>
    <w:rsid w:val="007E4352"/>
    <w:rsid w:val="008003CD"/>
    <w:rsid w:val="0082566F"/>
    <w:rsid w:val="008378D1"/>
    <w:rsid w:val="00840E7D"/>
    <w:rsid w:val="008451D3"/>
    <w:rsid w:val="00853D80"/>
    <w:rsid w:val="00865370"/>
    <w:rsid w:val="00874098"/>
    <w:rsid w:val="00881B38"/>
    <w:rsid w:val="008855AE"/>
    <w:rsid w:val="00891DB2"/>
    <w:rsid w:val="0089224D"/>
    <w:rsid w:val="00892BAA"/>
    <w:rsid w:val="00895747"/>
    <w:rsid w:val="008A15DF"/>
    <w:rsid w:val="008A2296"/>
    <w:rsid w:val="008A29AF"/>
    <w:rsid w:val="008B2A47"/>
    <w:rsid w:val="008C031B"/>
    <w:rsid w:val="008C2048"/>
    <w:rsid w:val="008C4D53"/>
    <w:rsid w:val="008C6F82"/>
    <w:rsid w:val="008D0DDF"/>
    <w:rsid w:val="008D56AB"/>
    <w:rsid w:val="008D7DA5"/>
    <w:rsid w:val="008E4F57"/>
    <w:rsid w:val="008E65D5"/>
    <w:rsid w:val="008F4D4C"/>
    <w:rsid w:val="0090110B"/>
    <w:rsid w:val="00907AC6"/>
    <w:rsid w:val="009161FC"/>
    <w:rsid w:val="00922AC0"/>
    <w:rsid w:val="0094133C"/>
    <w:rsid w:val="00942311"/>
    <w:rsid w:val="009436CA"/>
    <w:rsid w:val="009454C9"/>
    <w:rsid w:val="009571F5"/>
    <w:rsid w:val="00962E2B"/>
    <w:rsid w:val="00962EDF"/>
    <w:rsid w:val="00984BBA"/>
    <w:rsid w:val="009971E9"/>
    <w:rsid w:val="009978F7"/>
    <w:rsid w:val="009A3C05"/>
    <w:rsid w:val="009B634B"/>
    <w:rsid w:val="009C617D"/>
    <w:rsid w:val="009C745B"/>
    <w:rsid w:val="009D0D1D"/>
    <w:rsid w:val="009D156A"/>
    <w:rsid w:val="009D3301"/>
    <w:rsid w:val="00A022BD"/>
    <w:rsid w:val="00A16976"/>
    <w:rsid w:val="00A20EC9"/>
    <w:rsid w:val="00A21A5E"/>
    <w:rsid w:val="00A24B28"/>
    <w:rsid w:val="00A37E87"/>
    <w:rsid w:val="00A51FE2"/>
    <w:rsid w:val="00A62686"/>
    <w:rsid w:val="00A73838"/>
    <w:rsid w:val="00A74222"/>
    <w:rsid w:val="00A77B27"/>
    <w:rsid w:val="00A82254"/>
    <w:rsid w:val="00A97D4A"/>
    <w:rsid w:val="00AA4BC9"/>
    <w:rsid w:val="00AB5FA1"/>
    <w:rsid w:val="00AC26C4"/>
    <w:rsid w:val="00AC7914"/>
    <w:rsid w:val="00AE3518"/>
    <w:rsid w:val="00AF0B33"/>
    <w:rsid w:val="00AF374F"/>
    <w:rsid w:val="00B05627"/>
    <w:rsid w:val="00B05CBD"/>
    <w:rsid w:val="00B05D43"/>
    <w:rsid w:val="00B108AD"/>
    <w:rsid w:val="00B147BF"/>
    <w:rsid w:val="00B1777C"/>
    <w:rsid w:val="00B25D30"/>
    <w:rsid w:val="00B327F7"/>
    <w:rsid w:val="00B33F0F"/>
    <w:rsid w:val="00B41E95"/>
    <w:rsid w:val="00B50997"/>
    <w:rsid w:val="00B51A55"/>
    <w:rsid w:val="00B570C5"/>
    <w:rsid w:val="00B61F10"/>
    <w:rsid w:val="00B66871"/>
    <w:rsid w:val="00B71B19"/>
    <w:rsid w:val="00B77A94"/>
    <w:rsid w:val="00B85246"/>
    <w:rsid w:val="00B959A6"/>
    <w:rsid w:val="00BA1372"/>
    <w:rsid w:val="00BA6D39"/>
    <w:rsid w:val="00BB6A39"/>
    <w:rsid w:val="00BC2BFF"/>
    <w:rsid w:val="00BE0A1C"/>
    <w:rsid w:val="00BE45DC"/>
    <w:rsid w:val="00BE500C"/>
    <w:rsid w:val="00BE60E4"/>
    <w:rsid w:val="00BF406C"/>
    <w:rsid w:val="00BF7396"/>
    <w:rsid w:val="00C05DD6"/>
    <w:rsid w:val="00C11C38"/>
    <w:rsid w:val="00C155CC"/>
    <w:rsid w:val="00C24E02"/>
    <w:rsid w:val="00C33188"/>
    <w:rsid w:val="00C34A60"/>
    <w:rsid w:val="00C45572"/>
    <w:rsid w:val="00C5083A"/>
    <w:rsid w:val="00C57C8D"/>
    <w:rsid w:val="00C6017A"/>
    <w:rsid w:val="00C63EE1"/>
    <w:rsid w:val="00C6478E"/>
    <w:rsid w:val="00C90034"/>
    <w:rsid w:val="00C91DC2"/>
    <w:rsid w:val="00CB09CE"/>
    <w:rsid w:val="00D01B01"/>
    <w:rsid w:val="00D130C3"/>
    <w:rsid w:val="00D166A8"/>
    <w:rsid w:val="00D17812"/>
    <w:rsid w:val="00D17FEA"/>
    <w:rsid w:val="00D20F63"/>
    <w:rsid w:val="00D30392"/>
    <w:rsid w:val="00D33584"/>
    <w:rsid w:val="00D3429B"/>
    <w:rsid w:val="00D42751"/>
    <w:rsid w:val="00D56645"/>
    <w:rsid w:val="00D573A3"/>
    <w:rsid w:val="00D61922"/>
    <w:rsid w:val="00D642D5"/>
    <w:rsid w:val="00D665EF"/>
    <w:rsid w:val="00D71D5F"/>
    <w:rsid w:val="00D777C8"/>
    <w:rsid w:val="00D80D08"/>
    <w:rsid w:val="00D8556B"/>
    <w:rsid w:val="00D96E88"/>
    <w:rsid w:val="00DA0BDA"/>
    <w:rsid w:val="00DA13C1"/>
    <w:rsid w:val="00DB00A5"/>
    <w:rsid w:val="00DB1234"/>
    <w:rsid w:val="00DB2C24"/>
    <w:rsid w:val="00DB6CE9"/>
    <w:rsid w:val="00DC4FBF"/>
    <w:rsid w:val="00DC7C1C"/>
    <w:rsid w:val="00DD0F53"/>
    <w:rsid w:val="00DD4652"/>
    <w:rsid w:val="00DD6AB6"/>
    <w:rsid w:val="00DD7BEC"/>
    <w:rsid w:val="00DE32C6"/>
    <w:rsid w:val="00DE3903"/>
    <w:rsid w:val="00DE3F09"/>
    <w:rsid w:val="00DE4D47"/>
    <w:rsid w:val="00DF26F0"/>
    <w:rsid w:val="00DF60CD"/>
    <w:rsid w:val="00DF6548"/>
    <w:rsid w:val="00E02936"/>
    <w:rsid w:val="00E12990"/>
    <w:rsid w:val="00E12E74"/>
    <w:rsid w:val="00E17B52"/>
    <w:rsid w:val="00E225DF"/>
    <w:rsid w:val="00E22F69"/>
    <w:rsid w:val="00E3161C"/>
    <w:rsid w:val="00E4101C"/>
    <w:rsid w:val="00E44E88"/>
    <w:rsid w:val="00E6139A"/>
    <w:rsid w:val="00E65F41"/>
    <w:rsid w:val="00E67001"/>
    <w:rsid w:val="00E71134"/>
    <w:rsid w:val="00E77837"/>
    <w:rsid w:val="00E91587"/>
    <w:rsid w:val="00E96611"/>
    <w:rsid w:val="00EA79B9"/>
    <w:rsid w:val="00EB238A"/>
    <w:rsid w:val="00EC08E1"/>
    <w:rsid w:val="00EC5394"/>
    <w:rsid w:val="00EC61D0"/>
    <w:rsid w:val="00EC7208"/>
    <w:rsid w:val="00ED3E54"/>
    <w:rsid w:val="00EE1065"/>
    <w:rsid w:val="00EE369B"/>
    <w:rsid w:val="00EE424C"/>
    <w:rsid w:val="00EF5165"/>
    <w:rsid w:val="00EF70A4"/>
    <w:rsid w:val="00F01ACC"/>
    <w:rsid w:val="00F07498"/>
    <w:rsid w:val="00F103C2"/>
    <w:rsid w:val="00F131F9"/>
    <w:rsid w:val="00F24D6A"/>
    <w:rsid w:val="00F25FD3"/>
    <w:rsid w:val="00F3429C"/>
    <w:rsid w:val="00F3601B"/>
    <w:rsid w:val="00F3718F"/>
    <w:rsid w:val="00F45BB4"/>
    <w:rsid w:val="00F541FC"/>
    <w:rsid w:val="00F57C6B"/>
    <w:rsid w:val="00F65DE7"/>
    <w:rsid w:val="00F775DA"/>
    <w:rsid w:val="00F82010"/>
    <w:rsid w:val="00F82AA8"/>
    <w:rsid w:val="00F82D1E"/>
    <w:rsid w:val="00F85C5A"/>
    <w:rsid w:val="00F87CBF"/>
    <w:rsid w:val="00F95D54"/>
    <w:rsid w:val="00FA140C"/>
    <w:rsid w:val="00FA521F"/>
    <w:rsid w:val="00FA59A1"/>
    <w:rsid w:val="00FB074A"/>
    <w:rsid w:val="00FB4C37"/>
    <w:rsid w:val="00FC06BC"/>
    <w:rsid w:val="00FC65B2"/>
    <w:rsid w:val="00FC70C8"/>
    <w:rsid w:val="00FD0171"/>
    <w:rsid w:val="00FD5F20"/>
    <w:rsid w:val="00FE1E67"/>
    <w:rsid w:val="00FE2E13"/>
    <w:rsid w:val="00FE6C43"/>
    <w:rsid w:val="00FE75D4"/>
    <w:rsid w:val="00FE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581EE5"/>
  <w14:defaultImageDpi w14:val="32767"/>
  <w15:chartTrackingRefBased/>
  <w15:docId w15:val="{66DD6B9D-5863-477C-A38B-6B459CCCA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78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qFormat/>
    <w:rsid w:val="00A022BD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022B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022BD"/>
    <w:pPr>
      <w:keepNext/>
      <w:keepLines/>
      <w:numPr>
        <w:ilvl w:val="2"/>
        <w:numId w:val="1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qFormat/>
    <w:rsid w:val="00A022BD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022B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nhideWhenUsed/>
    <w:rsid w:val="00A022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A022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22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022BD"/>
    <w:rPr>
      <w:sz w:val="18"/>
      <w:szCs w:val="18"/>
    </w:rPr>
  </w:style>
  <w:style w:type="character" w:customStyle="1" w:styleId="10">
    <w:name w:val="标题 1 字符"/>
    <w:basedOn w:val="a1"/>
    <w:link w:val="1"/>
    <w:rsid w:val="00A022B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022B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022B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rsid w:val="00A022B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022B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A022BD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A022BD"/>
    <w:pPr>
      <w:numPr>
        <w:numId w:val="1"/>
      </w:numPr>
    </w:pPr>
  </w:style>
  <w:style w:type="character" w:styleId="a9">
    <w:name w:val="Hyperlink"/>
    <w:basedOn w:val="a1"/>
    <w:uiPriority w:val="99"/>
    <w:unhideWhenUsed/>
    <w:rsid w:val="00A022BD"/>
    <w:rPr>
      <w:color w:val="0000FF"/>
      <w:u w:val="single"/>
    </w:rPr>
  </w:style>
  <w:style w:type="paragraph" w:styleId="aa">
    <w:name w:val="Title"/>
    <w:basedOn w:val="a"/>
    <w:next w:val="a"/>
    <w:link w:val="ab"/>
    <w:qFormat/>
    <w:rsid w:val="00A022B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b">
    <w:name w:val="标题 字符"/>
    <w:basedOn w:val="a1"/>
    <w:link w:val="aa"/>
    <w:rsid w:val="00A022B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A022BD"/>
    <w:pPr>
      <w:spacing w:after="120"/>
    </w:pPr>
    <w:rPr>
      <w:i/>
    </w:rPr>
  </w:style>
  <w:style w:type="paragraph" w:styleId="a0">
    <w:name w:val="List Paragraph"/>
    <w:basedOn w:val="a"/>
    <w:uiPriority w:val="34"/>
    <w:qFormat/>
    <w:rsid w:val="00A022BD"/>
    <w:pPr>
      <w:ind w:firstLineChars="200" w:firstLine="420"/>
    </w:pPr>
  </w:style>
  <w:style w:type="paragraph" w:styleId="a8">
    <w:name w:val="Subtitle"/>
    <w:basedOn w:val="a"/>
    <w:next w:val="a"/>
    <w:link w:val="ac"/>
    <w:qFormat/>
    <w:rsid w:val="00A022BD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c">
    <w:name w:val="副标题 字符"/>
    <w:basedOn w:val="a1"/>
    <w:link w:val="a8"/>
    <w:rsid w:val="00A022BD"/>
    <w:rPr>
      <w:b/>
      <w:bCs/>
      <w:kern w:val="28"/>
      <w:sz w:val="32"/>
      <w:szCs w:val="32"/>
      <w:lang w:eastAsia="en-US"/>
    </w:rPr>
  </w:style>
  <w:style w:type="character" w:styleId="ad">
    <w:name w:val="Unresolved Mention"/>
    <w:basedOn w:val="a1"/>
    <w:uiPriority w:val="99"/>
    <w:semiHidden/>
    <w:unhideWhenUsed/>
    <w:rsid w:val="00F65DE7"/>
    <w:rPr>
      <w:color w:val="605E5C"/>
      <w:shd w:val="clear" w:color="auto" w:fill="E1DFDD"/>
    </w:rPr>
  </w:style>
  <w:style w:type="numbering" w:customStyle="1" w:styleId="11">
    <w:name w:val="无列表1"/>
    <w:next w:val="a3"/>
    <w:uiPriority w:val="99"/>
    <w:semiHidden/>
    <w:unhideWhenUsed/>
    <w:rsid w:val="00F65DE7"/>
  </w:style>
  <w:style w:type="character" w:styleId="ae">
    <w:name w:val="FollowedHyperlink"/>
    <w:basedOn w:val="a1"/>
    <w:uiPriority w:val="99"/>
    <w:rsid w:val="00F65DE7"/>
    <w:rPr>
      <w:color w:val="954F72"/>
      <w:u w:val="single"/>
    </w:rPr>
  </w:style>
  <w:style w:type="character" w:customStyle="1" w:styleId="font101">
    <w:name w:val="font101"/>
    <w:basedOn w:val="a1"/>
    <w:rsid w:val="00F65DE7"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71">
    <w:name w:val="font71"/>
    <w:basedOn w:val="a1"/>
    <w:rsid w:val="00F65DE7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61">
    <w:name w:val="font61"/>
    <w:basedOn w:val="a1"/>
    <w:rsid w:val="00F65DE7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15">
    <w:name w:val="15"/>
    <w:basedOn w:val="a1"/>
    <w:rsid w:val="00F65DE7"/>
    <w:rPr>
      <w:rFonts w:ascii="宋体" w:eastAsia="宋体" w:hAnsi="宋体" w:cs="宋体" w:hint="eastAsia"/>
      <w:b/>
      <w:bCs/>
      <w:sz w:val="20"/>
      <w:szCs w:val="20"/>
    </w:rPr>
  </w:style>
  <w:style w:type="character" w:customStyle="1" w:styleId="fontstyle01">
    <w:name w:val="fontstyle01"/>
    <w:basedOn w:val="a1"/>
    <w:rsid w:val="00F65DE7"/>
    <w:rPr>
      <w:rFonts w:ascii="宋体" w:eastAsia="宋体" w:hAnsi="宋体" w:cs="宋体" w:hint="eastAsia"/>
      <w:color w:val="000000"/>
      <w:sz w:val="18"/>
      <w:szCs w:val="18"/>
    </w:rPr>
  </w:style>
  <w:style w:type="character" w:customStyle="1" w:styleId="font51">
    <w:name w:val="font51"/>
    <w:basedOn w:val="a1"/>
    <w:rsid w:val="00F65DE7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2-Char">
    <w:name w:val="表注2-英文 Char"/>
    <w:basedOn w:val="a1"/>
    <w:rsid w:val="00F65DE7"/>
    <w:rPr>
      <w:rFonts w:ascii="Times New Roman" w:eastAsia="Times New Roman" w:hAnsi="Times New Roman" w:cs="Times New Roman" w:hint="default"/>
      <w:kern w:val="2"/>
      <w:sz w:val="15"/>
      <w:szCs w:val="24"/>
    </w:rPr>
  </w:style>
  <w:style w:type="character" w:customStyle="1" w:styleId="font81">
    <w:name w:val="font81"/>
    <w:basedOn w:val="a1"/>
    <w:rsid w:val="00F65DE7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1"/>
    <w:rsid w:val="00F65DE7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91">
    <w:name w:val="font91"/>
    <w:basedOn w:val="a1"/>
    <w:rsid w:val="00F65DE7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1"/>
    <w:rsid w:val="00F65DE7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1"/>
    <w:rsid w:val="00F65DE7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1"/>
    <w:rsid w:val="00F65DE7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1"/>
    <w:rsid w:val="00F65DE7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16">
    <w:name w:val="16"/>
    <w:basedOn w:val="a1"/>
    <w:rsid w:val="00F65DE7"/>
    <w:rPr>
      <w:rFonts w:ascii="宋体" w:eastAsia="宋体" w:hAnsi="宋体" w:cs="宋体" w:hint="eastAsia"/>
      <w:sz w:val="20"/>
      <w:szCs w:val="20"/>
    </w:rPr>
  </w:style>
  <w:style w:type="character" w:customStyle="1" w:styleId="af">
    <w:name w:val="章节标题 字符"/>
    <w:basedOn w:val="10"/>
    <w:rsid w:val="00F65DE7"/>
    <w:rPr>
      <w:rFonts w:ascii="Times New Roman" w:eastAsia="黑体" w:hAnsi="Times New Roman" w:cs="Times New Roman" w:hint="default"/>
      <w:b/>
      <w:kern w:val="44"/>
      <w:sz w:val="32"/>
      <w:szCs w:val="24"/>
      <w:lang w:eastAsia="en-US"/>
    </w:rPr>
  </w:style>
  <w:style w:type="character" w:customStyle="1" w:styleId="21">
    <w:name w:val="样式2 字符"/>
    <w:basedOn w:val="af"/>
    <w:rsid w:val="00F65DE7"/>
    <w:rPr>
      <w:rFonts w:ascii="Times New Roman" w:eastAsia="黑体" w:hAnsi="Times New Roman" w:cs="Times New Roman" w:hint="default"/>
      <w:b/>
      <w:kern w:val="44"/>
      <w:sz w:val="32"/>
      <w:szCs w:val="24"/>
      <w:lang w:eastAsia="en-US"/>
    </w:rPr>
  </w:style>
  <w:style w:type="paragraph" w:customStyle="1" w:styleId="msonormal0">
    <w:name w:val="msonormal"/>
    <w:basedOn w:val="a"/>
    <w:rsid w:val="002F07F5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"/>
    <w:rsid w:val="002F07F5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"/>
    <w:rsid w:val="002F07F5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7">
    <w:name w:val="font7"/>
    <w:basedOn w:val="a"/>
    <w:rsid w:val="002F07F5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8">
    <w:name w:val="font8"/>
    <w:basedOn w:val="a"/>
    <w:rsid w:val="002F07F5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font9">
    <w:name w:val="font9"/>
    <w:basedOn w:val="a"/>
    <w:rsid w:val="002F07F5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font10">
    <w:name w:val="font10"/>
    <w:basedOn w:val="a"/>
    <w:rsid w:val="002F07F5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4">
    <w:name w:val="xl64"/>
    <w:basedOn w:val="a"/>
    <w:rsid w:val="002F07F5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5">
    <w:name w:val="xl65"/>
    <w:basedOn w:val="a"/>
    <w:rsid w:val="002F07F5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6">
    <w:name w:val="xl66"/>
    <w:basedOn w:val="a"/>
    <w:rsid w:val="002F07F5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"/>
    <w:rsid w:val="002F07F5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8">
    <w:name w:val="xl68"/>
    <w:basedOn w:val="a"/>
    <w:rsid w:val="002F07F5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"/>
    <w:rsid w:val="002F07F5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"/>
    <w:rsid w:val="002F07F5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"/>
    <w:rsid w:val="002F07F5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"/>
    <w:rsid w:val="002F07F5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3">
    <w:name w:val="xl73"/>
    <w:basedOn w:val="a"/>
    <w:rsid w:val="002F07F5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"/>
    <w:rsid w:val="002F07F5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75">
    <w:name w:val="xl75"/>
    <w:basedOn w:val="a"/>
    <w:rsid w:val="002F07F5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table" w:styleId="af0">
    <w:name w:val="Table Grid"/>
    <w:basedOn w:val="a2"/>
    <w:qFormat/>
    <w:rsid w:val="00E44E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333545-5A8E-4708-9E32-C59CD2AA5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1</TotalTime>
  <Pages>15</Pages>
  <Words>2354</Words>
  <Characters>13751</Characters>
  <Application>Microsoft Office Word</Application>
  <DocSecurity>0</DocSecurity>
  <Lines>1718</Lines>
  <Paragraphs>1789</Paragraphs>
  <ScaleCrop>false</ScaleCrop>
  <Company/>
  <LinksUpToDate>false</LinksUpToDate>
  <CharactersWithSpaces>1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雨姗</dc:creator>
  <cp:keywords/>
  <dc:description/>
  <cp:lastModifiedBy>雨姗 赵</cp:lastModifiedBy>
  <cp:revision>484</cp:revision>
  <dcterms:created xsi:type="dcterms:W3CDTF">2024-01-03T02:40:00Z</dcterms:created>
  <dcterms:modified xsi:type="dcterms:W3CDTF">2025-07-15T09:18:00Z</dcterms:modified>
</cp:coreProperties>
</file>